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8502D" w14:textId="4214938D" w:rsidR="00B7532C" w:rsidRPr="003D7885" w:rsidRDefault="00B7532C" w:rsidP="00B7532C">
      <w:pPr>
        <w:rPr>
          <w:rFonts w:ascii="Times New Roman" w:eastAsia="Calibri" w:hAnsi="Times New Roman" w:cs="Times New Roman"/>
          <w:b/>
          <w:sz w:val="32"/>
          <w:szCs w:val="32"/>
          <w:u w:val="single"/>
        </w:rPr>
      </w:pPr>
      <w:bookmarkStart w:id="0" w:name="_Hlk129245674"/>
      <w:r w:rsidRPr="003D7885">
        <w:rPr>
          <w:rFonts w:ascii="Times New Roman" w:eastAsia="Calibri" w:hAnsi="Times New Roman" w:cs="Times New Roman"/>
          <w:b/>
          <w:sz w:val="32"/>
          <w:szCs w:val="32"/>
          <w:u w:val="single"/>
        </w:rPr>
        <w:t>Supplementary Material</w:t>
      </w:r>
    </w:p>
    <w:p w14:paraId="59AB434F" w14:textId="4A0C5DA2" w:rsidR="00B7532C" w:rsidRDefault="00B7532C">
      <w:r w:rsidRPr="003D7885">
        <w:rPr>
          <w:rFonts w:ascii="Times New Roman" w:eastAsia="Calibri" w:hAnsi="Times New Roman" w:cs="Times New Roman"/>
          <w:b/>
          <w:noProof/>
          <w:sz w:val="32"/>
          <w:szCs w:val="32"/>
          <w:u w:val="single"/>
        </w:rPr>
        <w:drawing>
          <wp:anchor distT="0" distB="0" distL="114300" distR="114300" simplePos="0" relativeHeight="251676672" behindDoc="0" locked="0" layoutInCell="1" allowOverlap="1" wp14:anchorId="7EEF93BA" wp14:editId="5D23F5D7">
            <wp:simplePos x="0" y="0"/>
            <wp:positionH relativeFrom="column">
              <wp:posOffset>-72390</wp:posOffset>
            </wp:positionH>
            <wp:positionV relativeFrom="paragraph">
              <wp:posOffset>256540</wp:posOffset>
            </wp:positionV>
            <wp:extent cx="5745480" cy="2447925"/>
            <wp:effectExtent l="0" t="0" r="7620" b="9525"/>
            <wp:wrapThrough wrapText="bothSides">
              <wp:wrapPolygon edited="0">
                <wp:start x="0" y="0"/>
                <wp:lineTo x="0" y="21516"/>
                <wp:lineTo x="21557" y="21516"/>
                <wp:lineTo x="21557" y="0"/>
                <wp:lineTo x="0" y="0"/>
              </wp:wrapPolygon>
            </wp:wrapThrough>
            <wp:docPr id="28" name="Picture 28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93" t="26801" r="27249" b="39419"/>
                    <a:stretch/>
                  </pic:blipFill>
                  <pic:spPr bwMode="auto">
                    <a:xfrm>
                      <a:off x="0" y="0"/>
                      <a:ext cx="5745480" cy="2447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9497D9" w14:textId="5770E56B" w:rsidR="00B7532C" w:rsidRDefault="00B7532C">
      <w:r w:rsidRPr="003D788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9EF627" wp14:editId="1E14AF5A">
                <wp:simplePos x="0" y="0"/>
                <wp:positionH relativeFrom="column">
                  <wp:posOffset>-14605</wp:posOffset>
                </wp:positionH>
                <wp:positionV relativeFrom="paragraph">
                  <wp:posOffset>2746375</wp:posOffset>
                </wp:positionV>
                <wp:extent cx="5760720" cy="635"/>
                <wp:effectExtent l="0" t="0" r="0" b="8890"/>
                <wp:wrapThrough wrapText="bothSides">
                  <wp:wrapPolygon edited="0">
                    <wp:start x="0" y="0"/>
                    <wp:lineTo x="0" y="21110"/>
                    <wp:lineTo x="21500" y="21110"/>
                    <wp:lineTo x="21500" y="0"/>
                    <wp:lineTo x="0" y="0"/>
                  </wp:wrapPolygon>
                </wp:wrapThrough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8E103A" w14:textId="77777777" w:rsidR="00B7532C" w:rsidRPr="00F460D3" w:rsidRDefault="00B7532C" w:rsidP="00B7532C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460D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Directed acyclic graph (DAG) for the effect of being employed in an IA company at baseline on receipt of SA/pregnancy benef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29EF627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-1.15pt;margin-top:216.25pt;width:453.6pt;height: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" stroked="f">
                <v:textbox style="mso-fit-shape-to-text:t" inset="0,0,0,0">
                  <w:txbxContent>
                    <w:p w14:paraId="748E103A" w14:textId="77777777" w:rsidR="00B7532C" w:rsidRPr="00F460D3" w:rsidRDefault="00B7532C" w:rsidP="00B7532C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F460D3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r w:rsidRPr="00F460D3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Directed acyclic graph (DAG) for the effect of being employed in an IA company at baseline on receipt of SA/pregnancy benefit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18CA143" w14:textId="702B358D" w:rsidR="00B7532C" w:rsidRDefault="00B7532C"/>
    <w:p w14:paraId="2F7BAACB" w14:textId="007EBE46" w:rsidR="00B7532C" w:rsidRDefault="00D73E57">
      <w:r w:rsidRPr="003D7885">
        <w:rPr>
          <w:rFonts w:ascii="Times New Roman" w:eastAsia="Calibri" w:hAnsi="Times New Roman" w:cs="Times New Roman"/>
          <w:b/>
          <w:noProof/>
        </w:rPr>
        <w:drawing>
          <wp:anchor distT="0" distB="0" distL="114300" distR="114300" simplePos="0" relativeHeight="251679744" behindDoc="0" locked="0" layoutInCell="1" allowOverlap="1" wp14:anchorId="195625C0" wp14:editId="18F2F193">
            <wp:simplePos x="0" y="0"/>
            <wp:positionH relativeFrom="column">
              <wp:posOffset>104775</wp:posOffset>
            </wp:positionH>
            <wp:positionV relativeFrom="paragraph">
              <wp:posOffset>285115</wp:posOffset>
            </wp:positionV>
            <wp:extent cx="5760720" cy="3289300"/>
            <wp:effectExtent l="0" t="0" r="0" b="6350"/>
            <wp:wrapThrough wrapText="bothSides">
              <wp:wrapPolygon edited="0">
                <wp:start x="0" y="0"/>
                <wp:lineTo x="0" y="21517"/>
                <wp:lineTo x="21500" y="21517"/>
                <wp:lineTo x="21500" y="0"/>
                <wp:lineTo x="0" y="0"/>
              </wp:wrapPolygon>
            </wp:wrapThrough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D788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B2A4392" wp14:editId="5F6F0BD8">
                <wp:simplePos x="0" y="0"/>
                <wp:positionH relativeFrom="column">
                  <wp:posOffset>0</wp:posOffset>
                </wp:positionH>
                <wp:positionV relativeFrom="paragraph">
                  <wp:posOffset>3835400</wp:posOffset>
                </wp:positionV>
                <wp:extent cx="5760720" cy="635"/>
                <wp:effectExtent l="0" t="0" r="0" b="8890"/>
                <wp:wrapThrough wrapText="bothSides">
                  <wp:wrapPolygon edited="0">
                    <wp:start x="0" y="0"/>
                    <wp:lineTo x="0" y="21110"/>
                    <wp:lineTo x="21500" y="21110"/>
                    <wp:lineTo x="21500" y="0"/>
                    <wp:lineTo x="0" y="0"/>
                  </wp:wrapPolygon>
                </wp:wrapThrough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B37A340" w14:textId="77777777" w:rsidR="00D73E57" w:rsidRPr="00F460D3" w:rsidRDefault="00D73E57" w:rsidP="00D73E57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460D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Weighted s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tate probabilities fo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regnant women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 in non-IA and IA compani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2A4392" id="Text Box 10" o:spid="_x0000_s1027" type="#_x0000_t202" style="position:absolute;margin-left:0;margin-top:302pt;width:453.6pt;height:.0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" stroked="f">
                <v:textbox style="mso-fit-shape-to-text:t" inset="0,0,0,0">
                  <w:txbxContent>
                    <w:p w14:paraId="5B37A340" w14:textId="77777777" w:rsidR="00D73E57" w:rsidRPr="00F460D3" w:rsidRDefault="00D73E57" w:rsidP="00D73E57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F460D3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 w:rsidRPr="00F460D3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Weighted s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 xml:space="preserve">tate probabilities for </w:t>
                      </w:r>
                      <w:r>
                        <w:rPr>
                          <w:rFonts w:ascii="Times New Roman" w:hAnsi="Times New Roman" w:cs="Times New Roman"/>
                        </w:rPr>
                        <w:t>pregnant women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 xml:space="preserve"> in non-IA and IA companies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037A654" w14:textId="77777777" w:rsidR="00B7532C" w:rsidRDefault="00B7532C"/>
    <w:p w14:paraId="2853B6E9" w14:textId="2AE2640C" w:rsidR="00B7532C" w:rsidRDefault="00D73E57">
      <w:r w:rsidRPr="003D7885">
        <w:rPr>
          <w:rFonts w:ascii="Times New Roman" w:eastAsia="Calibri" w:hAnsi="Times New Roman" w:cs="Times New Roman"/>
          <w:noProof/>
        </w:rPr>
        <w:lastRenderedPageBreak/>
        <w:drawing>
          <wp:anchor distT="0" distB="0" distL="114300" distR="114300" simplePos="0" relativeHeight="251682816" behindDoc="0" locked="0" layoutInCell="1" allowOverlap="1" wp14:anchorId="4A24DE1A" wp14:editId="036958B3">
            <wp:simplePos x="0" y="0"/>
            <wp:positionH relativeFrom="column">
              <wp:posOffset>56515</wp:posOffset>
            </wp:positionH>
            <wp:positionV relativeFrom="paragraph">
              <wp:posOffset>285115</wp:posOffset>
            </wp:positionV>
            <wp:extent cx="5760720" cy="3272155"/>
            <wp:effectExtent l="0" t="0" r="0" b="4445"/>
            <wp:wrapThrough wrapText="bothSides">
              <wp:wrapPolygon edited="0">
                <wp:start x="0" y="0"/>
                <wp:lineTo x="0" y="21504"/>
                <wp:lineTo x="21500" y="21504"/>
                <wp:lineTo x="21500" y="0"/>
                <wp:lineTo x="0" y="0"/>
              </wp:wrapPolygon>
            </wp:wrapThrough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D788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B7C88EA" wp14:editId="739D7A8E">
                <wp:simplePos x="0" y="0"/>
                <wp:positionH relativeFrom="column">
                  <wp:posOffset>104140</wp:posOffset>
                </wp:positionH>
                <wp:positionV relativeFrom="paragraph">
                  <wp:posOffset>3832225</wp:posOffset>
                </wp:positionV>
                <wp:extent cx="5760720" cy="635"/>
                <wp:effectExtent l="0" t="0" r="0" b="8890"/>
                <wp:wrapThrough wrapText="bothSides">
                  <wp:wrapPolygon edited="0">
                    <wp:start x="0" y="0"/>
                    <wp:lineTo x="0" y="21110"/>
                    <wp:lineTo x="21500" y="21110"/>
                    <wp:lineTo x="21500" y="0"/>
                    <wp:lineTo x="0" y="0"/>
                  </wp:wrapPolygon>
                </wp:wrapThrough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ED1B231" w14:textId="77777777" w:rsidR="00D73E57" w:rsidRPr="00F460D3" w:rsidRDefault="00D73E57" w:rsidP="00D73E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460D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Weighted s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tate probabilities fo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regnant women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 in non-IA and IA companie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nly including individuals with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>MoB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>/MBRN data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7C88EA" id="Text Box 13" o:spid="_x0000_s1028" type="#_x0000_t202" style="position:absolute;margin-left:8.2pt;margin-top:301.75pt;width:453.6pt;height:.0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" stroked="f">
                <v:textbox style="mso-fit-shape-to-text:t" inset="0,0,0,0">
                  <w:txbxContent>
                    <w:p w14:paraId="0ED1B231" w14:textId="77777777" w:rsidR="00D73E57" w:rsidRPr="00F460D3" w:rsidRDefault="00D73E57" w:rsidP="00D73E5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460D3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3</w:t>
                      </w:r>
                      <w:r w:rsidRPr="00F460D3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Weighted s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 xml:space="preserve">tate probabilities for </w:t>
                      </w:r>
                      <w:r>
                        <w:rPr>
                          <w:rFonts w:ascii="Times New Roman" w:hAnsi="Times New Roman" w:cs="Times New Roman"/>
                        </w:rPr>
                        <w:t>pregnant women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 xml:space="preserve"> in non-IA and IA companie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only including individuals with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F460D3">
                        <w:rPr>
                          <w:rFonts w:ascii="Times New Roman" w:hAnsi="Times New Roman" w:cs="Times New Roman"/>
                        </w:rPr>
                        <w:t>MoB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>/MBRN data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3D7885">
        <w:rPr>
          <w:rFonts w:ascii="Times New Roman" w:eastAsia="Calibri" w:hAnsi="Times New Roman" w:cs="Times New Roman"/>
          <w:noProof/>
        </w:rPr>
        <w:drawing>
          <wp:anchor distT="0" distB="0" distL="114300" distR="114300" simplePos="0" relativeHeight="251684864" behindDoc="0" locked="0" layoutInCell="1" allowOverlap="1" wp14:anchorId="7B739C08" wp14:editId="1D35E841">
            <wp:simplePos x="0" y="0"/>
            <wp:positionH relativeFrom="column">
              <wp:posOffset>0</wp:posOffset>
            </wp:positionH>
            <wp:positionV relativeFrom="paragraph">
              <wp:posOffset>5019040</wp:posOffset>
            </wp:positionV>
            <wp:extent cx="5759450" cy="3263265"/>
            <wp:effectExtent l="0" t="0" r="0" b="0"/>
            <wp:wrapThrough wrapText="bothSides">
              <wp:wrapPolygon edited="0">
                <wp:start x="0" y="0"/>
                <wp:lineTo x="0" y="21436"/>
                <wp:lineTo x="21505" y="21436"/>
                <wp:lineTo x="21505" y="0"/>
                <wp:lineTo x="0" y="0"/>
              </wp:wrapPolygon>
            </wp:wrapThrough>
            <wp:docPr id="14" name="Picture 1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histo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63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D788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81BB724" wp14:editId="1A4DBC64">
                <wp:simplePos x="0" y="0"/>
                <wp:positionH relativeFrom="column">
                  <wp:posOffset>104775</wp:posOffset>
                </wp:positionH>
                <wp:positionV relativeFrom="paragraph">
                  <wp:posOffset>8259445</wp:posOffset>
                </wp:positionV>
                <wp:extent cx="5759450" cy="635"/>
                <wp:effectExtent l="0" t="0" r="0" b="6985"/>
                <wp:wrapThrough wrapText="bothSides">
                  <wp:wrapPolygon edited="0">
                    <wp:start x="0" y="0"/>
                    <wp:lineTo x="0" y="21181"/>
                    <wp:lineTo x="21505" y="21181"/>
                    <wp:lineTo x="21505" y="0"/>
                    <wp:lineTo x="0" y="0"/>
                  </wp:wrapPolygon>
                </wp:wrapThrough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DADAD69" w14:textId="77777777" w:rsidR="00D73E57" w:rsidRPr="00F460D3" w:rsidRDefault="00D73E57" w:rsidP="00D73E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460D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 Weighted state probabilities for pregnant women in non-IA and IA compani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 O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nly including individuals with </w:t>
                            </w:r>
                            <w:proofErr w:type="spellStart"/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>MoBa</w:t>
                            </w:r>
                            <w:proofErr w:type="spellEnd"/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>/MBRN dat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, with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an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>.additional</w:t>
                            </w:r>
                            <w:proofErr w:type="spellEnd"/>
                            <w:proofErr w:type="gramEnd"/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 assumption that women gave birth at 40 weeks gestational ag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1BB724" id="Text Box 15" o:spid="_x0000_s1029" type="#_x0000_t202" style="position:absolute;margin-left:8.25pt;margin-top:650.35pt;width:453.5pt;height: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" stroked="f">
                <v:textbox style="mso-fit-shape-to-text:t" inset="0,0,0,0">
                  <w:txbxContent>
                    <w:p w14:paraId="1DADAD69" w14:textId="77777777" w:rsidR="00D73E57" w:rsidRPr="00F460D3" w:rsidRDefault="00D73E57" w:rsidP="00D73E5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460D3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4</w:t>
                      </w:r>
                      <w:r w:rsidRPr="00F460D3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 xml:space="preserve"> Weighted state probabilities for pregnant women in non-IA and IA companies</w:t>
                      </w:r>
                      <w:r>
                        <w:rPr>
                          <w:rFonts w:ascii="Times New Roman" w:hAnsi="Times New Roman" w:cs="Times New Roman"/>
                        </w:rPr>
                        <w:t>. O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 xml:space="preserve">nly including individuals with </w:t>
                      </w:r>
                      <w:proofErr w:type="spellStart"/>
                      <w:r w:rsidRPr="00F460D3">
                        <w:rPr>
                          <w:rFonts w:ascii="Times New Roman" w:hAnsi="Times New Roman" w:cs="Times New Roman"/>
                        </w:rPr>
                        <w:t>MoBa</w:t>
                      </w:r>
                      <w:proofErr w:type="spellEnd"/>
                      <w:r w:rsidRPr="00F460D3">
                        <w:rPr>
                          <w:rFonts w:ascii="Times New Roman" w:hAnsi="Times New Roman" w:cs="Times New Roman"/>
                        </w:rPr>
                        <w:t>/MBRN data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, with </w:t>
                      </w:r>
                      <w:proofErr w:type="spellStart"/>
                      <w:proofErr w:type="gramStart"/>
                      <w:r>
                        <w:rPr>
                          <w:rFonts w:ascii="Times New Roman" w:hAnsi="Times New Roman" w:cs="Times New Roman"/>
                        </w:rPr>
                        <w:t>an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>.additional</w:t>
                      </w:r>
                      <w:proofErr w:type="spellEnd"/>
                      <w:proofErr w:type="gramEnd"/>
                      <w:r w:rsidRPr="00F460D3">
                        <w:rPr>
                          <w:rFonts w:ascii="Times New Roman" w:hAnsi="Times New Roman" w:cs="Times New Roman"/>
                        </w:rPr>
                        <w:t xml:space="preserve"> assumption that women gave birth at 40 weeks gestational age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F3FEA8C" w14:textId="77777777" w:rsidR="00B7532C" w:rsidRDefault="00B7532C"/>
    <w:p w14:paraId="7AAC64C4" w14:textId="77777777" w:rsidR="00B7532C" w:rsidRDefault="00B7532C"/>
    <w:p w14:paraId="1C5CBCEA" w14:textId="77777777" w:rsidR="00D73E57" w:rsidRDefault="00D73E57">
      <w:pPr>
        <w:sectPr w:rsidR="00D73E57" w:rsidSect="0092787B">
          <w:footerReference w:type="even" r:id="rId15"/>
          <w:footerReference w:type="default" r:id="rId16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751A41ED" w14:textId="3E0DF503" w:rsidR="00B7532C" w:rsidRDefault="00D73E57">
      <w:r>
        <w:rPr>
          <w:rFonts w:ascii="Calibri" w:eastAsia="Calibri" w:hAnsi="Calibri" w:cs="Times New Roman"/>
          <w:noProof/>
        </w:rPr>
        <w:lastRenderedPageBreak/>
        <w:drawing>
          <wp:anchor distT="0" distB="0" distL="114300" distR="114300" simplePos="0" relativeHeight="251687936" behindDoc="0" locked="0" layoutInCell="1" allowOverlap="1" wp14:anchorId="6763EBAD" wp14:editId="5B80AE50">
            <wp:simplePos x="0" y="0"/>
            <wp:positionH relativeFrom="column">
              <wp:posOffset>556260</wp:posOffset>
            </wp:positionH>
            <wp:positionV relativeFrom="paragraph">
              <wp:posOffset>0</wp:posOffset>
            </wp:positionV>
            <wp:extent cx="7675251" cy="5305425"/>
            <wp:effectExtent l="0" t="0" r="1905" b="0"/>
            <wp:wrapThrough wrapText="bothSides">
              <wp:wrapPolygon edited="0">
                <wp:start x="0" y="0"/>
                <wp:lineTo x="0" y="21484"/>
                <wp:lineTo x="21552" y="21484"/>
                <wp:lineTo x="21552" y="0"/>
                <wp:lineTo x="0" y="0"/>
              </wp:wrapPolygon>
            </wp:wrapThrough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75251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CB681B" w14:textId="77777777" w:rsidR="00B7532C" w:rsidRDefault="00B7532C"/>
    <w:p w14:paraId="7D220FD6" w14:textId="77777777" w:rsidR="00B7532C" w:rsidRDefault="00B7532C"/>
    <w:p w14:paraId="3F1B1E5A" w14:textId="77777777" w:rsidR="00B7532C" w:rsidRDefault="00B7532C"/>
    <w:p w14:paraId="51F52DC6" w14:textId="77777777" w:rsidR="00B7532C" w:rsidRDefault="00B7532C"/>
    <w:p w14:paraId="39F9C762" w14:textId="77777777" w:rsidR="00B7532C" w:rsidRDefault="00B7532C"/>
    <w:p w14:paraId="6F886FB6" w14:textId="77777777" w:rsidR="00B7532C" w:rsidRDefault="00B7532C"/>
    <w:p w14:paraId="10E00893" w14:textId="77777777" w:rsidR="00B7532C" w:rsidRDefault="00B7532C"/>
    <w:p w14:paraId="3EB76692" w14:textId="77777777" w:rsidR="00B7532C" w:rsidRDefault="00B7532C"/>
    <w:p w14:paraId="4D723CAB" w14:textId="77777777" w:rsidR="00B7532C" w:rsidRDefault="00B7532C"/>
    <w:p w14:paraId="7E606A0C" w14:textId="1BCD4128" w:rsidR="00B7532C" w:rsidRDefault="00B7532C"/>
    <w:p w14:paraId="4B94A7F5" w14:textId="77777777" w:rsidR="00D73E57" w:rsidRDefault="00D73E57"/>
    <w:p w14:paraId="26FA771B" w14:textId="77777777" w:rsidR="00D73E57" w:rsidRDefault="00D73E57"/>
    <w:p w14:paraId="724C63D8" w14:textId="77777777" w:rsidR="00D73E57" w:rsidRDefault="00D73E57"/>
    <w:p w14:paraId="2A9BE70B" w14:textId="77777777" w:rsidR="00D73E57" w:rsidRDefault="00D73E57"/>
    <w:p w14:paraId="2393BA53" w14:textId="620DA926" w:rsidR="00D73E57" w:rsidRDefault="00D73E57"/>
    <w:p w14:paraId="7C38F795" w14:textId="411EFC2F" w:rsidR="00D73E57" w:rsidRDefault="00284E8B">
      <w:r w:rsidRPr="003D788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44837F0" wp14:editId="13BE7C43">
                <wp:simplePos x="0" y="0"/>
                <wp:positionH relativeFrom="column">
                  <wp:posOffset>0</wp:posOffset>
                </wp:positionH>
                <wp:positionV relativeFrom="paragraph">
                  <wp:posOffset>557530</wp:posOffset>
                </wp:positionV>
                <wp:extent cx="8991600" cy="635"/>
                <wp:effectExtent l="0" t="0" r="0" b="6985"/>
                <wp:wrapThrough wrapText="bothSides">
                  <wp:wrapPolygon edited="0">
                    <wp:start x="0" y="0"/>
                    <wp:lineTo x="0" y="21181"/>
                    <wp:lineTo x="21554" y="21181"/>
                    <wp:lineTo x="21554" y="0"/>
                    <wp:lineTo x="0" y="0"/>
                  </wp:wrapPolygon>
                </wp:wrapThrough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1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D084D80" w14:textId="77777777" w:rsidR="00D73E57" w:rsidRPr="00F460D3" w:rsidRDefault="00D73E57" w:rsidP="00D73E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460D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5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 xml:space="preserve"> Weighted difference in state probabilities for pregnant women in IA companies compared to those in non-IA companies; only including individuals with </w:t>
                            </w:r>
                            <w:proofErr w:type="spellStart"/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>MoBa</w:t>
                            </w:r>
                            <w:proofErr w:type="spellEnd"/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>/MBRN dat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, with additional assumption that women gave birth at 40 weeks gestational age</w:t>
                            </w:r>
                            <w:r w:rsidRPr="00F460D3">
                              <w:rPr>
                                <w:rFonts w:ascii="Times New Roman" w:hAnsi="Times New Roman" w:cs="Times New Roman"/>
                              </w:rPr>
                              <w:t>. 95% confidence intervals calculated using 1,000 bootstrap samp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4837F0" id="Text Box 21" o:spid="_x0000_s1030" type="#_x0000_t202" style="position:absolute;margin-left:0;margin-top:43.9pt;width:708pt;height:.0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" stroked="f">
                <v:textbox style="mso-fit-shape-to-text:t" inset="0,0,0,0">
                  <w:txbxContent>
                    <w:p w14:paraId="6D084D80" w14:textId="77777777" w:rsidR="00D73E57" w:rsidRPr="00F460D3" w:rsidRDefault="00D73E57" w:rsidP="00D73E5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460D3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5</w:t>
                      </w:r>
                      <w:r w:rsidRPr="00F460D3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 xml:space="preserve"> Weighted difference in state probabilities for pregnant women in IA companies compared to those in non-IA companies; only including individuals with </w:t>
                      </w:r>
                      <w:proofErr w:type="spellStart"/>
                      <w:r w:rsidRPr="00F460D3">
                        <w:rPr>
                          <w:rFonts w:ascii="Times New Roman" w:hAnsi="Times New Roman" w:cs="Times New Roman"/>
                        </w:rPr>
                        <w:t>MoBa</w:t>
                      </w:r>
                      <w:proofErr w:type="spellEnd"/>
                      <w:r w:rsidRPr="00F460D3">
                        <w:rPr>
                          <w:rFonts w:ascii="Times New Roman" w:hAnsi="Times New Roman" w:cs="Times New Roman"/>
                        </w:rPr>
                        <w:t>/MBRN data</w:t>
                      </w:r>
                      <w:r>
                        <w:rPr>
                          <w:rFonts w:ascii="Times New Roman" w:hAnsi="Times New Roman" w:cs="Times New Roman"/>
                        </w:rPr>
                        <w:t>, with additional assumption that women gave birth at 40 weeks gestational age</w:t>
                      </w:r>
                      <w:r w:rsidRPr="00F460D3">
                        <w:rPr>
                          <w:rFonts w:ascii="Times New Roman" w:hAnsi="Times New Roman" w:cs="Times New Roman"/>
                        </w:rPr>
                        <w:t>. 95% confidence intervals calculated using 1,000 bootstrap samples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0531C6B" w14:textId="77777777" w:rsidR="00D73E57" w:rsidRDefault="00D73E57">
      <w:pPr>
        <w:sectPr w:rsidR="00D73E57" w:rsidSect="00D73E57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3D7885" w:rsidRPr="003D7885" w14:paraId="2F8BA639" w14:textId="77777777" w:rsidTr="007624DA">
        <w:trPr>
          <w:trHeight w:val="699"/>
        </w:trPr>
        <w:tc>
          <w:tcPr>
            <w:tcW w:w="9060" w:type="dxa"/>
            <w:gridSpan w:val="3"/>
          </w:tcPr>
          <w:p w14:paraId="6CBD26F0" w14:textId="42C0ED67" w:rsidR="003D7885" w:rsidRPr="003D7885" w:rsidRDefault="00C81AB6" w:rsidP="003D7885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lastRenderedPageBreak/>
              <w:t xml:space="preserve">Supplementary </w:t>
            </w:r>
            <w:r w:rsidR="003D7885" w:rsidRPr="003D7885">
              <w:rPr>
                <w:rFonts w:ascii="Times New Roman" w:eastAsia="Calibri" w:hAnsi="Times New Roman" w:cs="Times New Roman"/>
                <w:b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b/>
              </w:rPr>
              <w:t>1</w:t>
            </w:r>
            <w:r w:rsidR="003D7885" w:rsidRPr="003D7885">
              <w:rPr>
                <w:rFonts w:ascii="Times New Roman" w:eastAsia="Calibri" w:hAnsi="Times New Roman" w:cs="Times New Roman"/>
                <w:b/>
              </w:rPr>
              <w:t xml:space="preserve">. </w:t>
            </w:r>
            <w:r w:rsidR="003D7885" w:rsidRPr="003D7885">
              <w:rPr>
                <w:rFonts w:ascii="Times New Roman" w:eastAsia="Calibri" w:hAnsi="Times New Roman" w:cs="Times New Roman"/>
              </w:rPr>
              <w:t xml:space="preserve">Number of events recorded during follow-up period in weighted main study population (n=112,490) and the weighted subgroup with </w:t>
            </w:r>
            <w:proofErr w:type="spellStart"/>
            <w:r w:rsidR="003D7885" w:rsidRPr="003D7885">
              <w:rPr>
                <w:rFonts w:ascii="Times New Roman" w:eastAsia="Calibri" w:hAnsi="Times New Roman" w:cs="Times New Roman"/>
              </w:rPr>
              <w:t>MoBa</w:t>
            </w:r>
            <w:proofErr w:type="spellEnd"/>
            <w:r w:rsidR="003D7885" w:rsidRPr="003D7885">
              <w:rPr>
                <w:rFonts w:ascii="Times New Roman" w:eastAsia="Calibri" w:hAnsi="Times New Roman" w:cs="Times New Roman"/>
              </w:rPr>
              <w:t xml:space="preserve"> data (n=28,522). Note that individuals can have no events or multiple events during follow-up.</w:t>
            </w:r>
          </w:p>
        </w:tc>
      </w:tr>
      <w:tr w:rsidR="003D7885" w:rsidRPr="003D7885" w14:paraId="2A4A080A" w14:textId="77777777" w:rsidTr="007624DA">
        <w:trPr>
          <w:trHeight w:val="278"/>
        </w:trPr>
        <w:tc>
          <w:tcPr>
            <w:tcW w:w="3020" w:type="dxa"/>
            <w:vAlign w:val="center"/>
          </w:tcPr>
          <w:p w14:paraId="1B7494E1" w14:textId="77777777" w:rsidR="003D7885" w:rsidRPr="003D7885" w:rsidRDefault="003D7885" w:rsidP="003D7885">
            <w:pPr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State</w:t>
            </w:r>
          </w:p>
        </w:tc>
        <w:tc>
          <w:tcPr>
            <w:tcW w:w="3020" w:type="dxa"/>
          </w:tcPr>
          <w:p w14:paraId="628029B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IA</w:t>
            </w:r>
          </w:p>
        </w:tc>
        <w:tc>
          <w:tcPr>
            <w:tcW w:w="3020" w:type="dxa"/>
          </w:tcPr>
          <w:p w14:paraId="69CE4C1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Non-IA</w:t>
            </w:r>
          </w:p>
        </w:tc>
      </w:tr>
      <w:tr w:rsidR="003D7885" w:rsidRPr="003D7885" w14:paraId="33624915" w14:textId="77777777" w:rsidTr="007624DA">
        <w:trPr>
          <w:trHeight w:val="278"/>
        </w:trPr>
        <w:tc>
          <w:tcPr>
            <w:tcW w:w="3020" w:type="dxa"/>
            <w:vAlign w:val="center"/>
          </w:tcPr>
          <w:p w14:paraId="752340DF" w14:textId="77777777" w:rsidR="003D7885" w:rsidRPr="003D7885" w:rsidRDefault="003D7885" w:rsidP="003D7885">
            <w:pPr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Full population</w:t>
            </w:r>
          </w:p>
        </w:tc>
        <w:tc>
          <w:tcPr>
            <w:tcW w:w="3020" w:type="dxa"/>
            <w:vAlign w:val="center"/>
          </w:tcPr>
          <w:p w14:paraId="647C91A9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n=63,454</w:t>
            </w:r>
          </w:p>
        </w:tc>
        <w:tc>
          <w:tcPr>
            <w:tcW w:w="3020" w:type="dxa"/>
            <w:vAlign w:val="center"/>
          </w:tcPr>
          <w:p w14:paraId="19ECFAE8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n=49,036</w:t>
            </w:r>
          </w:p>
        </w:tc>
      </w:tr>
      <w:tr w:rsidR="003D7885" w:rsidRPr="003D7885" w14:paraId="2CD801C3" w14:textId="77777777" w:rsidTr="007624DA">
        <w:trPr>
          <w:trHeight w:val="262"/>
        </w:trPr>
        <w:tc>
          <w:tcPr>
            <w:tcW w:w="3020" w:type="dxa"/>
          </w:tcPr>
          <w:p w14:paraId="5C9A8A50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(Return to) Work</w:t>
            </w:r>
          </w:p>
        </w:tc>
        <w:tc>
          <w:tcPr>
            <w:tcW w:w="3020" w:type="dxa"/>
          </w:tcPr>
          <w:p w14:paraId="2FB8F72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1,803</w:t>
            </w:r>
          </w:p>
        </w:tc>
        <w:tc>
          <w:tcPr>
            <w:tcW w:w="3020" w:type="dxa"/>
          </w:tcPr>
          <w:p w14:paraId="65EF6A9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5,923</w:t>
            </w:r>
          </w:p>
        </w:tc>
      </w:tr>
      <w:tr w:rsidR="003D7885" w:rsidRPr="003D7885" w14:paraId="7444C340" w14:textId="77777777" w:rsidTr="007624DA">
        <w:trPr>
          <w:trHeight w:val="278"/>
        </w:trPr>
        <w:tc>
          <w:tcPr>
            <w:tcW w:w="3020" w:type="dxa"/>
          </w:tcPr>
          <w:p w14:paraId="75C85B72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Full SA</w:t>
            </w:r>
          </w:p>
        </w:tc>
        <w:tc>
          <w:tcPr>
            <w:tcW w:w="3020" w:type="dxa"/>
          </w:tcPr>
          <w:p w14:paraId="22691AC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6,461</w:t>
            </w:r>
          </w:p>
        </w:tc>
        <w:tc>
          <w:tcPr>
            <w:tcW w:w="3020" w:type="dxa"/>
          </w:tcPr>
          <w:p w14:paraId="3536040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6,951</w:t>
            </w:r>
          </w:p>
        </w:tc>
      </w:tr>
      <w:tr w:rsidR="003D7885" w:rsidRPr="003D7885" w14:paraId="56961155" w14:textId="77777777" w:rsidTr="007624DA">
        <w:trPr>
          <w:trHeight w:val="262"/>
        </w:trPr>
        <w:tc>
          <w:tcPr>
            <w:tcW w:w="3020" w:type="dxa"/>
          </w:tcPr>
          <w:p w14:paraId="0D035821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Graded SA</w:t>
            </w:r>
          </w:p>
        </w:tc>
        <w:tc>
          <w:tcPr>
            <w:tcW w:w="3020" w:type="dxa"/>
          </w:tcPr>
          <w:p w14:paraId="5458906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8,417</w:t>
            </w:r>
          </w:p>
        </w:tc>
        <w:tc>
          <w:tcPr>
            <w:tcW w:w="3020" w:type="dxa"/>
          </w:tcPr>
          <w:p w14:paraId="64A9866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3,746</w:t>
            </w:r>
          </w:p>
        </w:tc>
      </w:tr>
      <w:tr w:rsidR="003D7885" w:rsidRPr="003D7885" w14:paraId="63237DFD" w14:textId="77777777" w:rsidTr="007624DA">
        <w:trPr>
          <w:trHeight w:val="262"/>
        </w:trPr>
        <w:tc>
          <w:tcPr>
            <w:tcW w:w="3020" w:type="dxa"/>
          </w:tcPr>
          <w:p w14:paraId="5623C3A4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Pregnancy Benefits</w:t>
            </w:r>
          </w:p>
        </w:tc>
        <w:tc>
          <w:tcPr>
            <w:tcW w:w="3020" w:type="dxa"/>
          </w:tcPr>
          <w:p w14:paraId="35155BA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,795</w:t>
            </w:r>
          </w:p>
        </w:tc>
        <w:tc>
          <w:tcPr>
            <w:tcW w:w="3020" w:type="dxa"/>
          </w:tcPr>
          <w:p w14:paraId="0F69A67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,545</w:t>
            </w:r>
          </w:p>
        </w:tc>
      </w:tr>
      <w:tr w:rsidR="003D7885" w:rsidRPr="003D7885" w14:paraId="7D355693" w14:textId="77777777" w:rsidTr="007624DA">
        <w:trPr>
          <w:trHeight w:val="278"/>
        </w:trPr>
        <w:tc>
          <w:tcPr>
            <w:tcW w:w="3020" w:type="dxa"/>
          </w:tcPr>
          <w:p w14:paraId="63A5488C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Maternity Leave</w:t>
            </w:r>
          </w:p>
        </w:tc>
        <w:tc>
          <w:tcPr>
            <w:tcW w:w="3020" w:type="dxa"/>
          </w:tcPr>
          <w:p w14:paraId="56DD0371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2,079</w:t>
            </w:r>
          </w:p>
        </w:tc>
        <w:tc>
          <w:tcPr>
            <w:tcW w:w="3020" w:type="dxa"/>
          </w:tcPr>
          <w:p w14:paraId="77D9E50F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7,455</w:t>
            </w:r>
          </w:p>
        </w:tc>
      </w:tr>
      <w:tr w:rsidR="003D7885" w:rsidRPr="003D7885" w14:paraId="589684B7" w14:textId="77777777" w:rsidTr="007624DA">
        <w:trPr>
          <w:trHeight w:val="262"/>
        </w:trPr>
        <w:tc>
          <w:tcPr>
            <w:tcW w:w="3020" w:type="dxa"/>
          </w:tcPr>
          <w:p w14:paraId="0247356D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Other</w:t>
            </w:r>
          </w:p>
        </w:tc>
        <w:tc>
          <w:tcPr>
            <w:tcW w:w="3020" w:type="dxa"/>
          </w:tcPr>
          <w:p w14:paraId="00D938F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,766</w:t>
            </w:r>
          </w:p>
        </w:tc>
        <w:tc>
          <w:tcPr>
            <w:tcW w:w="3020" w:type="dxa"/>
          </w:tcPr>
          <w:p w14:paraId="286C2A11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,571</w:t>
            </w:r>
          </w:p>
        </w:tc>
      </w:tr>
      <w:tr w:rsidR="003D7885" w:rsidRPr="003D7885" w14:paraId="67132E99" w14:textId="77777777" w:rsidTr="007624DA">
        <w:trPr>
          <w:trHeight w:val="262"/>
        </w:trPr>
        <w:tc>
          <w:tcPr>
            <w:tcW w:w="3020" w:type="dxa"/>
          </w:tcPr>
          <w:p w14:paraId="216E5688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3020" w:type="dxa"/>
          </w:tcPr>
          <w:p w14:paraId="20FA6CB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20" w:type="dxa"/>
          </w:tcPr>
          <w:p w14:paraId="422A2D28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D7885" w:rsidRPr="003D7885" w14:paraId="4DFDB59A" w14:textId="77777777" w:rsidTr="007624DA">
        <w:trPr>
          <w:trHeight w:val="262"/>
        </w:trPr>
        <w:tc>
          <w:tcPr>
            <w:tcW w:w="3020" w:type="dxa"/>
          </w:tcPr>
          <w:p w14:paraId="65EF7FF7" w14:textId="77777777" w:rsidR="003D7885" w:rsidRPr="003D7885" w:rsidRDefault="003D7885" w:rsidP="003D788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D7885">
              <w:rPr>
                <w:rFonts w:ascii="Times New Roman" w:eastAsia="Calibri" w:hAnsi="Times New Roman" w:cs="Times New Roman"/>
              </w:rPr>
              <w:t>MoBa</w:t>
            </w:r>
            <w:proofErr w:type="spellEnd"/>
            <w:r w:rsidRPr="003D7885">
              <w:rPr>
                <w:rFonts w:ascii="Times New Roman" w:eastAsia="Calibri" w:hAnsi="Times New Roman" w:cs="Times New Roman"/>
              </w:rPr>
              <w:t xml:space="preserve"> subgroup</w:t>
            </w:r>
          </w:p>
        </w:tc>
        <w:tc>
          <w:tcPr>
            <w:tcW w:w="3020" w:type="dxa"/>
          </w:tcPr>
          <w:p w14:paraId="300D258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n=16,408</w:t>
            </w:r>
          </w:p>
        </w:tc>
        <w:tc>
          <w:tcPr>
            <w:tcW w:w="3020" w:type="dxa"/>
          </w:tcPr>
          <w:p w14:paraId="0364D2F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n=12,114</w:t>
            </w:r>
          </w:p>
        </w:tc>
      </w:tr>
      <w:tr w:rsidR="003D7885" w:rsidRPr="003D7885" w14:paraId="185EC2A7" w14:textId="77777777" w:rsidTr="007624DA">
        <w:trPr>
          <w:trHeight w:val="262"/>
        </w:trPr>
        <w:tc>
          <w:tcPr>
            <w:tcW w:w="3020" w:type="dxa"/>
          </w:tcPr>
          <w:p w14:paraId="192CC26B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(Return to) Work</w:t>
            </w:r>
          </w:p>
        </w:tc>
        <w:tc>
          <w:tcPr>
            <w:tcW w:w="3020" w:type="dxa"/>
          </w:tcPr>
          <w:p w14:paraId="652B44C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5,239</w:t>
            </w:r>
          </w:p>
        </w:tc>
        <w:tc>
          <w:tcPr>
            <w:tcW w:w="3020" w:type="dxa"/>
          </w:tcPr>
          <w:p w14:paraId="47FB8D0B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,802</w:t>
            </w:r>
          </w:p>
        </w:tc>
      </w:tr>
      <w:tr w:rsidR="003D7885" w:rsidRPr="003D7885" w14:paraId="1C1584C0" w14:textId="77777777" w:rsidTr="007624DA">
        <w:trPr>
          <w:trHeight w:val="262"/>
        </w:trPr>
        <w:tc>
          <w:tcPr>
            <w:tcW w:w="3020" w:type="dxa"/>
          </w:tcPr>
          <w:p w14:paraId="065E4A7A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Full SA</w:t>
            </w:r>
          </w:p>
        </w:tc>
        <w:tc>
          <w:tcPr>
            <w:tcW w:w="3020" w:type="dxa"/>
          </w:tcPr>
          <w:p w14:paraId="6A5BDA9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8,321</w:t>
            </w:r>
          </w:p>
        </w:tc>
        <w:tc>
          <w:tcPr>
            <w:tcW w:w="3020" w:type="dxa"/>
          </w:tcPr>
          <w:p w14:paraId="60DD125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6,014</w:t>
            </w:r>
          </w:p>
        </w:tc>
      </w:tr>
      <w:tr w:rsidR="003D7885" w:rsidRPr="003D7885" w14:paraId="51813607" w14:textId="77777777" w:rsidTr="007624DA">
        <w:trPr>
          <w:trHeight w:val="262"/>
        </w:trPr>
        <w:tc>
          <w:tcPr>
            <w:tcW w:w="3020" w:type="dxa"/>
          </w:tcPr>
          <w:p w14:paraId="009277DF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Graded SA</w:t>
            </w:r>
          </w:p>
        </w:tc>
        <w:tc>
          <w:tcPr>
            <w:tcW w:w="3020" w:type="dxa"/>
          </w:tcPr>
          <w:p w14:paraId="0E0D496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5,469</w:t>
            </w:r>
          </w:p>
        </w:tc>
        <w:tc>
          <w:tcPr>
            <w:tcW w:w="3020" w:type="dxa"/>
          </w:tcPr>
          <w:p w14:paraId="2EC4DDE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,939</w:t>
            </w:r>
          </w:p>
        </w:tc>
      </w:tr>
      <w:tr w:rsidR="003D7885" w:rsidRPr="003D7885" w14:paraId="4FEE4C54" w14:textId="77777777" w:rsidTr="007624DA">
        <w:trPr>
          <w:trHeight w:val="262"/>
        </w:trPr>
        <w:tc>
          <w:tcPr>
            <w:tcW w:w="3020" w:type="dxa"/>
          </w:tcPr>
          <w:p w14:paraId="65028398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Pregnancy Benefits</w:t>
            </w:r>
          </w:p>
        </w:tc>
        <w:tc>
          <w:tcPr>
            <w:tcW w:w="3020" w:type="dxa"/>
          </w:tcPr>
          <w:p w14:paraId="2C7F46A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71</w:t>
            </w:r>
          </w:p>
        </w:tc>
        <w:tc>
          <w:tcPr>
            <w:tcW w:w="3020" w:type="dxa"/>
          </w:tcPr>
          <w:p w14:paraId="29C6EFE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91</w:t>
            </w:r>
          </w:p>
        </w:tc>
      </w:tr>
      <w:tr w:rsidR="003D7885" w:rsidRPr="003D7885" w14:paraId="36650FD5" w14:textId="77777777" w:rsidTr="007624DA">
        <w:trPr>
          <w:trHeight w:val="262"/>
        </w:trPr>
        <w:tc>
          <w:tcPr>
            <w:tcW w:w="3020" w:type="dxa"/>
          </w:tcPr>
          <w:p w14:paraId="03F32370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Maternity Leave</w:t>
            </w:r>
          </w:p>
        </w:tc>
        <w:tc>
          <w:tcPr>
            <w:tcW w:w="3020" w:type="dxa"/>
          </w:tcPr>
          <w:p w14:paraId="21A328E6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,513</w:t>
            </w:r>
          </w:p>
        </w:tc>
        <w:tc>
          <w:tcPr>
            <w:tcW w:w="3020" w:type="dxa"/>
          </w:tcPr>
          <w:p w14:paraId="0B64D5A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,183</w:t>
            </w:r>
          </w:p>
        </w:tc>
      </w:tr>
      <w:tr w:rsidR="003D7885" w:rsidRPr="003D7885" w14:paraId="3D0C5230" w14:textId="77777777" w:rsidTr="007624DA">
        <w:trPr>
          <w:trHeight w:val="262"/>
        </w:trPr>
        <w:tc>
          <w:tcPr>
            <w:tcW w:w="3020" w:type="dxa"/>
          </w:tcPr>
          <w:p w14:paraId="5E1D1FA4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Other</w:t>
            </w:r>
          </w:p>
        </w:tc>
        <w:tc>
          <w:tcPr>
            <w:tcW w:w="3020" w:type="dxa"/>
          </w:tcPr>
          <w:p w14:paraId="1E53B87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708</w:t>
            </w:r>
          </w:p>
        </w:tc>
        <w:tc>
          <w:tcPr>
            <w:tcW w:w="3020" w:type="dxa"/>
          </w:tcPr>
          <w:p w14:paraId="0CD75CB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808</w:t>
            </w:r>
          </w:p>
        </w:tc>
      </w:tr>
      <w:bookmarkEnd w:id="0"/>
    </w:tbl>
    <w:p w14:paraId="1CB9CB63" w14:textId="77777777" w:rsidR="003D7885" w:rsidRPr="003D7885" w:rsidRDefault="003D7885" w:rsidP="003D7885">
      <w:pPr>
        <w:rPr>
          <w:rFonts w:ascii="Times New Roman" w:eastAsia="Calibri" w:hAnsi="Times New Roman" w:cs="Times New Roman"/>
          <w:i/>
          <w:sz w:val="18"/>
        </w:rPr>
      </w:pPr>
    </w:p>
    <w:p w14:paraId="1EBC678A" w14:textId="77777777" w:rsidR="003D7885" w:rsidRPr="003D7885" w:rsidRDefault="003D7885" w:rsidP="003D7885">
      <w:pPr>
        <w:rPr>
          <w:rFonts w:ascii="Times New Roman" w:eastAsia="Calibri" w:hAnsi="Times New Roman" w:cs="Times New Roman"/>
          <w:i/>
          <w:sz w:val="18"/>
        </w:rPr>
      </w:pPr>
    </w:p>
    <w:p w14:paraId="3CDCD30E" w14:textId="77777777" w:rsidR="003D7885" w:rsidRPr="003D7885" w:rsidRDefault="003D7885" w:rsidP="003D7885">
      <w:pPr>
        <w:rPr>
          <w:rFonts w:ascii="Times New Roman" w:eastAsia="Calibri" w:hAnsi="Times New Roman" w:cs="Times New Roman"/>
          <w:i/>
          <w:sz w:val="18"/>
        </w:rPr>
      </w:pPr>
    </w:p>
    <w:p w14:paraId="7E998338" w14:textId="77777777" w:rsidR="003D7885" w:rsidRPr="003D7885" w:rsidRDefault="003D7885" w:rsidP="003D7885">
      <w:pPr>
        <w:rPr>
          <w:rFonts w:ascii="Times New Roman" w:eastAsia="Calibri" w:hAnsi="Times New Roman" w:cs="Times New Roman"/>
          <w:i/>
          <w:sz w:val="18"/>
        </w:rPr>
      </w:pPr>
    </w:p>
    <w:p w14:paraId="624BF1F4" w14:textId="77777777" w:rsidR="003D7885" w:rsidRPr="003D7885" w:rsidRDefault="003D7885" w:rsidP="003D7885">
      <w:pPr>
        <w:rPr>
          <w:rFonts w:ascii="Times New Roman" w:eastAsia="Calibri" w:hAnsi="Times New Roman" w:cs="Times New Roman"/>
          <w:i/>
          <w:sz w:val="18"/>
        </w:rPr>
      </w:pPr>
    </w:p>
    <w:p w14:paraId="168E0C2A" w14:textId="77777777" w:rsidR="003D7885" w:rsidRPr="003D7885" w:rsidRDefault="003D7885" w:rsidP="003D7885">
      <w:pPr>
        <w:rPr>
          <w:rFonts w:ascii="Times New Roman" w:eastAsia="Calibri" w:hAnsi="Times New Roman" w:cs="Times New Roman"/>
          <w:i/>
          <w:sz w:val="18"/>
        </w:rPr>
      </w:pPr>
    </w:p>
    <w:p w14:paraId="627557A9" w14:textId="77777777" w:rsidR="003D7885" w:rsidRPr="003D7885" w:rsidRDefault="003D7885" w:rsidP="003D7885">
      <w:pPr>
        <w:rPr>
          <w:rFonts w:ascii="Times New Roman" w:eastAsia="Calibri" w:hAnsi="Times New Roman" w:cs="Times New Roman"/>
          <w:i/>
          <w:sz w:val="18"/>
        </w:rPr>
      </w:pPr>
    </w:p>
    <w:p w14:paraId="4AB0D545" w14:textId="77777777" w:rsidR="003D7885" w:rsidRPr="003D7885" w:rsidRDefault="003D7885" w:rsidP="003D7885">
      <w:pPr>
        <w:rPr>
          <w:rFonts w:ascii="Times New Roman" w:eastAsia="Calibri" w:hAnsi="Times New Roman" w:cs="Times New Roman"/>
          <w:i/>
          <w:sz w:val="18"/>
        </w:rPr>
      </w:pPr>
    </w:p>
    <w:p w14:paraId="7CF2A0F6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031608F6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7F628820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020D2DC4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4EA15F3D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1FCF995B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7A3AFBA4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43D4BCA3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53558F02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145C18BF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2C2E02C6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7C2D1FEC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6A2E9133" w14:textId="77777777" w:rsidR="003D7885" w:rsidRPr="003D7885" w:rsidRDefault="003D7885" w:rsidP="003D7885">
      <w:pPr>
        <w:rPr>
          <w:rFonts w:ascii="Times New Roman" w:eastAsia="Calibri" w:hAnsi="Times New Roman" w:cs="Times New Roman"/>
          <w:b/>
        </w:rPr>
      </w:pPr>
    </w:p>
    <w:p w14:paraId="51914129" w14:textId="77777777" w:rsidR="00D73E57" w:rsidRDefault="00D73E57" w:rsidP="003D7885">
      <w:pPr>
        <w:rPr>
          <w:rFonts w:ascii="Times New Roman" w:eastAsia="Calibri" w:hAnsi="Times New Roman" w:cs="Times New Roman"/>
          <w:b/>
        </w:rPr>
        <w:sectPr w:rsidR="00D73E57" w:rsidSect="00D73E57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  <w:gridCol w:w="1701"/>
        <w:gridCol w:w="1701"/>
        <w:gridCol w:w="1701"/>
      </w:tblGrid>
      <w:tr w:rsidR="003D7885" w:rsidRPr="003D7885" w14:paraId="764E7F98" w14:textId="77777777" w:rsidTr="007624DA">
        <w:trPr>
          <w:trHeight w:val="699"/>
        </w:trPr>
        <w:tc>
          <w:tcPr>
            <w:tcW w:w="12186" w:type="dxa"/>
            <w:gridSpan w:val="7"/>
          </w:tcPr>
          <w:p w14:paraId="6E921C24" w14:textId="74858EB7" w:rsidR="003D7885" w:rsidRPr="003D7885" w:rsidRDefault="00B7532C" w:rsidP="003D7885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lastRenderedPageBreak/>
              <w:t xml:space="preserve">Supplementary </w:t>
            </w:r>
            <w:r w:rsidR="003D7885" w:rsidRPr="003D7885">
              <w:rPr>
                <w:rFonts w:ascii="Times New Roman" w:eastAsia="Calibri" w:hAnsi="Times New Roman" w:cs="Times New Roman"/>
                <w:b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b/>
              </w:rPr>
              <w:t>2</w:t>
            </w:r>
            <w:r w:rsidR="003D7885" w:rsidRPr="003D7885">
              <w:rPr>
                <w:rFonts w:ascii="Times New Roman" w:eastAsia="Calibri" w:hAnsi="Times New Roman" w:cs="Times New Roman"/>
                <w:b/>
              </w:rPr>
              <w:t xml:space="preserve">. </w:t>
            </w:r>
            <w:r w:rsidR="003D7885" w:rsidRPr="003D7885">
              <w:rPr>
                <w:rFonts w:ascii="Times New Roman" w:eastAsia="Calibri" w:hAnsi="Times New Roman" w:cs="Times New Roman"/>
              </w:rPr>
              <w:t xml:space="preserve">Expected length of stay (ELOS) in days for six work-related states during pregnancy with 95% confidence intervals (CI) calculated using 1,000 bootstrap samples. Numbers presented for weighted whole study population and weighted </w:t>
            </w:r>
            <w:proofErr w:type="spellStart"/>
            <w:r w:rsidR="003D7885" w:rsidRPr="003D7885">
              <w:rPr>
                <w:rFonts w:ascii="Times New Roman" w:eastAsia="Calibri" w:hAnsi="Times New Roman" w:cs="Times New Roman"/>
              </w:rPr>
              <w:t>MoBa</w:t>
            </w:r>
            <w:proofErr w:type="spellEnd"/>
            <w:r w:rsidR="003D7885" w:rsidRPr="003D7885">
              <w:rPr>
                <w:rFonts w:ascii="Times New Roman" w:eastAsia="Calibri" w:hAnsi="Times New Roman" w:cs="Times New Roman"/>
              </w:rPr>
              <w:t xml:space="preserve"> subsample. Stratified by IA status and trimester.</w:t>
            </w:r>
          </w:p>
        </w:tc>
      </w:tr>
      <w:tr w:rsidR="003D7885" w:rsidRPr="003D7885" w14:paraId="2A91777F" w14:textId="77777777" w:rsidTr="007624DA">
        <w:trPr>
          <w:trHeight w:val="547"/>
        </w:trPr>
        <w:tc>
          <w:tcPr>
            <w:tcW w:w="1980" w:type="dxa"/>
          </w:tcPr>
          <w:p w14:paraId="3C81E76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bookmarkStart w:id="1" w:name="_Hlk129763990"/>
          </w:p>
        </w:tc>
        <w:tc>
          <w:tcPr>
            <w:tcW w:w="3402" w:type="dxa"/>
            <w:gridSpan w:val="2"/>
          </w:tcPr>
          <w:p w14:paraId="5E98082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3D7885">
              <w:rPr>
                <w:rFonts w:ascii="Times New Roman" w:eastAsia="Calibri" w:hAnsi="Times New Roman" w:cs="Times New Roman"/>
                <w:bCs/>
              </w:rPr>
              <w:t>Trimester 1</w:t>
            </w:r>
          </w:p>
          <w:p w14:paraId="097DABEB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3D7885">
              <w:rPr>
                <w:rFonts w:ascii="Times New Roman" w:eastAsia="Calibri" w:hAnsi="Times New Roman" w:cs="Times New Roman"/>
                <w:bCs/>
              </w:rPr>
              <w:t>6-13 weeks</w:t>
            </w:r>
          </w:p>
        </w:tc>
        <w:tc>
          <w:tcPr>
            <w:tcW w:w="3402" w:type="dxa"/>
            <w:gridSpan w:val="2"/>
          </w:tcPr>
          <w:p w14:paraId="3539117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3D7885">
              <w:rPr>
                <w:rFonts w:ascii="Times New Roman" w:eastAsia="Calibri" w:hAnsi="Times New Roman" w:cs="Times New Roman"/>
                <w:bCs/>
              </w:rPr>
              <w:t>Trimester 2</w:t>
            </w:r>
          </w:p>
          <w:p w14:paraId="6960CE4F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3D7885">
              <w:rPr>
                <w:rFonts w:ascii="Times New Roman" w:eastAsia="Calibri" w:hAnsi="Times New Roman" w:cs="Times New Roman"/>
                <w:bCs/>
              </w:rPr>
              <w:t>14-26 weeks</w:t>
            </w:r>
          </w:p>
        </w:tc>
        <w:tc>
          <w:tcPr>
            <w:tcW w:w="3402" w:type="dxa"/>
            <w:gridSpan w:val="2"/>
          </w:tcPr>
          <w:p w14:paraId="41D7AE1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3D7885">
              <w:rPr>
                <w:rFonts w:ascii="Times New Roman" w:eastAsia="Calibri" w:hAnsi="Times New Roman" w:cs="Times New Roman"/>
                <w:bCs/>
              </w:rPr>
              <w:t>Trimester 3</w:t>
            </w:r>
          </w:p>
          <w:p w14:paraId="0A3EE986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3D7885">
              <w:rPr>
                <w:rFonts w:ascii="Times New Roman" w:eastAsia="Calibri" w:hAnsi="Times New Roman" w:cs="Times New Roman"/>
                <w:bCs/>
              </w:rPr>
              <w:t>27-37 weeks</w:t>
            </w:r>
          </w:p>
        </w:tc>
      </w:tr>
      <w:tr w:rsidR="003D7885" w:rsidRPr="003D7885" w14:paraId="3C6D8B8B" w14:textId="77777777" w:rsidTr="007624DA">
        <w:trPr>
          <w:trHeight w:val="278"/>
        </w:trPr>
        <w:tc>
          <w:tcPr>
            <w:tcW w:w="1980" w:type="dxa"/>
            <w:vAlign w:val="center"/>
          </w:tcPr>
          <w:p w14:paraId="29A2175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State</w:t>
            </w:r>
          </w:p>
        </w:tc>
        <w:tc>
          <w:tcPr>
            <w:tcW w:w="1701" w:type="dxa"/>
          </w:tcPr>
          <w:p w14:paraId="4A66DE31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IA</w:t>
            </w:r>
          </w:p>
          <w:p w14:paraId="6766D95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ELOS in days</w:t>
            </w:r>
          </w:p>
          <w:p w14:paraId="6FAD9D46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95% CI)</w:t>
            </w:r>
          </w:p>
        </w:tc>
        <w:tc>
          <w:tcPr>
            <w:tcW w:w="1701" w:type="dxa"/>
          </w:tcPr>
          <w:p w14:paraId="7277741F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Non-IA</w:t>
            </w:r>
          </w:p>
          <w:p w14:paraId="6BAEC67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ELOS in days</w:t>
            </w:r>
          </w:p>
          <w:p w14:paraId="2B00B12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95% CI)</w:t>
            </w:r>
          </w:p>
        </w:tc>
        <w:tc>
          <w:tcPr>
            <w:tcW w:w="1701" w:type="dxa"/>
          </w:tcPr>
          <w:p w14:paraId="5498EAA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IA</w:t>
            </w:r>
          </w:p>
          <w:p w14:paraId="096DE49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ELOS in days (95% CI)</w:t>
            </w:r>
          </w:p>
        </w:tc>
        <w:tc>
          <w:tcPr>
            <w:tcW w:w="1701" w:type="dxa"/>
          </w:tcPr>
          <w:p w14:paraId="57E6BD2F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Non-IA</w:t>
            </w:r>
          </w:p>
          <w:p w14:paraId="49F48F7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ELOS in days (95% CI)</w:t>
            </w:r>
          </w:p>
        </w:tc>
        <w:tc>
          <w:tcPr>
            <w:tcW w:w="1701" w:type="dxa"/>
          </w:tcPr>
          <w:p w14:paraId="463178F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IA</w:t>
            </w:r>
          </w:p>
          <w:p w14:paraId="72FA6B4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ELOS in days (95% CI)</w:t>
            </w:r>
          </w:p>
        </w:tc>
        <w:tc>
          <w:tcPr>
            <w:tcW w:w="1701" w:type="dxa"/>
          </w:tcPr>
          <w:p w14:paraId="0BF3656F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Non-IA</w:t>
            </w:r>
          </w:p>
          <w:p w14:paraId="1386FB9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ELOS in days (95% CI)</w:t>
            </w:r>
          </w:p>
        </w:tc>
      </w:tr>
      <w:tr w:rsidR="003D7885" w:rsidRPr="003D7885" w14:paraId="73C8B708" w14:textId="77777777" w:rsidTr="007624DA">
        <w:trPr>
          <w:trHeight w:val="278"/>
        </w:trPr>
        <w:tc>
          <w:tcPr>
            <w:tcW w:w="1980" w:type="dxa"/>
            <w:vAlign w:val="center"/>
          </w:tcPr>
          <w:p w14:paraId="518F313B" w14:textId="77777777" w:rsidR="003D7885" w:rsidRPr="003D7885" w:rsidRDefault="003D7885" w:rsidP="003D7885">
            <w:pPr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  <w:iCs/>
              </w:rPr>
              <w:t>Full population</w:t>
            </w:r>
          </w:p>
        </w:tc>
        <w:tc>
          <w:tcPr>
            <w:tcW w:w="1701" w:type="dxa"/>
          </w:tcPr>
          <w:p w14:paraId="7D60873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14:paraId="7B2F25B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14:paraId="5AC698E6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14:paraId="0FE48B0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14:paraId="4DB6F68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14:paraId="7F1C17C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D7885" w:rsidRPr="003D7885" w14:paraId="26A5188F" w14:textId="77777777" w:rsidTr="007624DA">
        <w:trPr>
          <w:trHeight w:val="262"/>
        </w:trPr>
        <w:tc>
          <w:tcPr>
            <w:tcW w:w="1980" w:type="dxa"/>
          </w:tcPr>
          <w:p w14:paraId="76229F6B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Work</w:t>
            </w:r>
          </w:p>
        </w:tc>
        <w:tc>
          <w:tcPr>
            <w:tcW w:w="1701" w:type="dxa"/>
          </w:tcPr>
          <w:p w14:paraId="294AD34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65.89</w:t>
            </w:r>
          </w:p>
          <w:p w14:paraId="3697BA3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65.65, 66.16)</w:t>
            </w:r>
          </w:p>
        </w:tc>
        <w:tc>
          <w:tcPr>
            <w:tcW w:w="1701" w:type="dxa"/>
          </w:tcPr>
          <w:p w14:paraId="75D0642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66.02</w:t>
            </w:r>
          </w:p>
          <w:p w14:paraId="569F8D5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65.74, 66.28)</w:t>
            </w:r>
          </w:p>
        </w:tc>
        <w:tc>
          <w:tcPr>
            <w:tcW w:w="1701" w:type="dxa"/>
          </w:tcPr>
          <w:p w14:paraId="41FDA2E9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57.74</w:t>
            </w:r>
          </w:p>
          <w:p w14:paraId="3A5FA4D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57.37, 58.15)</w:t>
            </w:r>
          </w:p>
        </w:tc>
        <w:tc>
          <w:tcPr>
            <w:tcW w:w="1701" w:type="dxa"/>
          </w:tcPr>
          <w:p w14:paraId="024421BB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57.26</w:t>
            </w:r>
          </w:p>
          <w:p w14:paraId="0ACEB0F1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56.80, 57.70)</w:t>
            </w:r>
          </w:p>
        </w:tc>
        <w:tc>
          <w:tcPr>
            <w:tcW w:w="1701" w:type="dxa"/>
          </w:tcPr>
          <w:p w14:paraId="3666D54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3.71</w:t>
            </w:r>
          </w:p>
          <w:p w14:paraId="22102F4B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33.24, 34.24)</w:t>
            </w:r>
          </w:p>
        </w:tc>
        <w:tc>
          <w:tcPr>
            <w:tcW w:w="1701" w:type="dxa"/>
          </w:tcPr>
          <w:p w14:paraId="61F3112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3.52</w:t>
            </w:r>
          </w:p>
          <w:p w14:paraId="44E52ABB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32.99, 34.06)</w:t>
            </w:r>
          </w:p>
        </w:tc>
      </w:tr>
      <w:tr w:rsidR="003D7885" w:rsidRPr="003D7885" w14:paraId="6E3C695D" w14:textId="77777777" w:rsidTr="007624DA">
        <w:trPr>
          <w:trHeight w:val="278"/>
        </w:trPr>
        <w:tc>
          <w:tcPr>
            <w:tcW w:w="1980" w:type="dxa"/>
          </w:tcPr>
          <w:p w14:paraId="26ABEA83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Full SA</w:t>
            </w:r>
          </w:p>
        </w:tc>
        <w:tc>
          <w:tcPr>
            <w:tcW w:w="1701" w:type="dxa"/>
          </w:tcPr>
          <w:p w14:paraId="2C505EC9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4.46</w:t>
            </w:r>
          </w:p>
          <w:p w14:paraId="22510B8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4.25, 4.67)</w:t>
            </w:r>
          </w:p>
        </w:tc>
        <w:tc>
          <w:tcPr>
            <w:tcW w:w="1701" w:type="dxa"/>
          </w:tcPr>
          <w:p w14:paraId="1A3410F6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4.33</w:t>
            </w:r>
          </w:p>
          <w:p w14:paraId="5A7B7BD1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4.11, 4.56)</w:t>
            </w:r>
          </w:p>
        </w:tc>
        <w:tc>
          <w:tcPr>
            <w:tcW w:w="1701" w:type="dxa"/>
          </w:tcPr>
          <w:p w14:paraId="4E49E19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0.01</w:t>
            </w:r>
          </w:p>
          <w:p w14:paraId="035FF71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9.67, 10.32)</w:t>
            </w:r>
          </w:p>
        </w:tc>
        <w:tc>
          <w:tcPr>
            <w:tcW w:w="1701" w:type="dxa"/>
          </w:tcPr>
          <w:p w14:paraId="1397A8D1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0.14</w:t>
            </w:r>
          </w:p>
          <w:p w14:paraId="3C3423E1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9.80, 10.51)</w:t>
            </w:r>
          </w:p>
        </w:tc>
        <w:tc>
          <w:tcPr>
            <w:tcW w:w="1701" w:type="dxa"/>
          </w:tcPr>
          <w:p w14:paraId="3751534B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4.60</w:t>
            </w:r>
          </w:p>
          <w:p w14:paraId="45F534F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24.10, 25.09)</w:t>
            </w:r>
          </w:p>
        </w:tc>
        <w:tc>
          <w:tcPr>
            <w:tcW w:w="1701" w:type="dxa"/>
          </w:tcPr>
          <w:p w14:paraId="6AFCF371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4.08</w:t>
            </w:r>
          </w:p>
          <w:p w14:paraId="0514137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23.56, 24.63)</w:t>
            </w:r>
          </w:p>
        </w:tc>
      </w:tr>
      <w:tr w:rsidR="003D7885" w:rsidRPr="003D7885" w14:paraId="0BF9B793" w14:textId="77777777" w:rsidTr="007624DA">
        <w:trPr>
          <w:trHeight w:val="262"/>
        </w:trPr>
        <w:tc>
          <w:tcPr>
            <w:tcW w:w="1980" w:type="dxa"/>
          </w:tcPr>
          <w:p w14:paraId="1EA31584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Graded SA</w:t>
            </w:r>
          </w:p>
        </w:tc>
        <w:tc>
          <w:tcPr>
            <w:tcW w:w="1701" w:type="dxa"/>
          </w:tcPr>
          <w:p w14:paraId="717D1ED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.06</w:t>
            </w:r>
          </w:p>
          <w:p w14:paraId="6814757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92, 2.18)</w:t>
            </w:r>
          </w:p>
        </w:tc>
        <w:tc>
          <w:tcPr>
            <w:tcW w:w="1701" w:type="dxa"/>
          </w:tcPr>
          <w:p w14:paraId="73EC51E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.95</w:t>
            </w:r>
          </w:p>
          <w:p w14:paraId="4C0E7FF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82, 2.10)</w:t>
            </w:r>
          </w:p>
        </w:tc>
        <w:tc>
          <w:tcPr>
            <w:tcW w:w="1701" w:type="dxa"/>
          </w:tcPr>
          <w:p w14:paraId="6350863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.46</w:t>
            </w:r>
          </w:p>
          <w:p w14:paraId="233ACBFF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3.28, 3.63)</w:t>
            </w:r>
          </w:p>
        </w:tc>
        <w:tc>
          <w:tcPr>
            <w:tcW w:w="1701" w:type="dxa"/>
          </w:tcPr>
          <w:p w14:paraId="21B0B67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.31</w:t>
            </w:r>
          </w:p>
          <w:p w14:paraId="13543831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3.13, 3.49)</w:t>
            </w:r>
          </w:p>
        </w:tc>
        <w:tc>
          <w:tcPr>
            <w:tcW w:w="1701" w:type="dxa"/>
          </w:tcPr>
          <w:p w14:paraId="20FC5E2F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9.52</w:t>
            </w:r>
          </w:p>
          <w:p w14:paraId="0CB5F54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9.22, 9.81)</w:t>
            </w:r>
          </w:p>
        </w:tc>
        <w:tc>
          <w:tcPr>
            <w:tcW w:w="1701" w:type="dxa"/>
          </w:tcPr>
          <w:p w14:paraId="3B8ECA0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9.31</w:t>
            </w:r>
          </w:p>
          <w:p w14:paraId="6FEA563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8.95, 9.69)</w:t>
            </w:r>
          </w:p>
        </w:tc>
      </w:tr>
      <w:tr w:rsidR="003D7885" w:rsidRPr="003D7885" w14:paraId="6B912725" w14:textId="77777777" w:rsidTr="007624DA">
        <w:trPr>
          <w:trHeight w:val="262"/>
        </w:trPr>
        <w:tc>
          <w:tcPr>
            <w:tcW w:w="1980" w:type="dxa"/>
          </w:tcPr>
          <w:p w14:paraId="06043C2D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Pregnancy Benefits</w:t>
            </w:r>
          </w:p>
        </w:tc>
        <w:tc>
          <w:tcPr>
            <w:tcW w:w="1701" w:type="dxa"/>
          </w:tcPr>
          <w:p w14:paraId="6B853F8B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14</w:t>
            </w:r>
          </w:p>
          <w:p w14:paraId="71E3B659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10, 0.19)</w:t>
            </w:r>
          </w:p>
        </w:tc>
        <w:tc>
          <w:tcPr>
            <w:tcW w:w="1701" w:type="dxa"/>
          </w:tcPr>
          <w:p w14:paraId="47D7621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19</w:t>
            </w:r>
          </w:p>
          <w:p w14:paraId="2CDB5D5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12, 0.26)</w:t>
            </w:r>
          </w:p>
        </w:tc>
        <w:tc>
          <w:tcPr>
            <w:tcW w:w="1701" w:type="dxa"/>
          </w:tcPr>
          <w:p w14:paraId="7698503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74</w:t>
            </w:r>
          </w:p>
          <w:p w14:paraId="4C49E249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61, 0.87)</w:t>
            </w:r>
          </w:p>
        </w:tc>
        <w:tc>
          <w:tcPr>
            <w:tcW w:w="1701" w:type="dxa"/>
          </w:tcPr>
          <w:p w14:paraId="497AED0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89</w:t>
            </w:r>
          </w:p>
          <w:p w14:paraId="0BE4E018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70, 1.09)</w:t>
            </w:r>
          </w:p>
        </w:tc>
        <w:tc>
          <w:tcPr>
            <w:tcW w:w="1701" w:type="dxa"/>
          </w:tcPr>
          <w:p w14:paraId="6675C06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.44</w:t>
            </w:r>
          </w:p>
          <w:p w14:paraId="4E63E8EB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27, 1.62)</w:t>
            </w:r>
          </w:p>
        </w:tc>
        <w:tc>
          <w:tcPr>
            <w:tcW w:w="1701" w:type="dxa"/>
          </w:tcPr>
          <w:p w14:paraId="69EB589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.68</w:t>
            </w:r>
          </w:p>
          <w:p w14:paraId="04B33F5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43, 1.95)</w:t>
            </w:r>
          </w:p>
        </w:tc>
      </w:tr>
      <w:tr w:rsidR="003D7885" w:rsidRPr="003D7885" w14:paraId="71EF22D8" w14:textId="77777777" w:rsidTr="007624DA">
        <w:trPr>
          <w:trHeight w:val="278"/>
        </w:trPr>
        <w:tc>
          <w:tcPr>
            <w:tcW w:w="1980" w:type="dxa"/>
          </w:tcPr>
          <w:p w14:paraId="3A97A809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Maternity Leave</w:t>
            </w:r>
          </w:p>
        </w:tc>
        <w:tc>
          <w:tcPr>
            <w:tcW w:w="1701" w:type="dxa"/>
          </w:tcPr>
          <w:p w14:paraId="671622D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02</w:t>
            </w:r>
          </w:p>
          <w:p w14:paraId="57431CBF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01, 0.03)</w:t>
            </w:r>
          </w:p>
        </w:tc>
        <w:tc>
          <w:tcPr>
            <w:tcW w:w="1701" w:type="dxa"/>
          </w:tcPr>
          <w:p w14:paraId="44B29D49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02</w:t>
            </w:r>
          </w:p>
          <w:p w14:paraId="1348C17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01, 0.02)</w:t>
            </w:r>
          </w:p>
        </w:tc>
        <w:tc>
          <w:tcPr>
            <w:tcW w:w="1701" w:type="dxa"/>
          </w:tcPr>
          <w:p w14:paraId="6932410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03</w:t>
            </w:r>
          </w:p>
          <w:p w14:paraId="47F4903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02, 0.06)</w:t>
            </w:r>
          </w:p>
        </w:tc>
        <w:tc>
          <w:tcPr>
            <w:tcW w:w="1701" w:type="dxa"/>
          </w:tcPr>
          <w:p w14:paraId="0C4E5BF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03</w:t>
            </w:r>
          </w:p>
          <w:p w14:paraId="3529CF9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02, 0.04)</w:t>
            </w:r>
          </w:p>
        </w:tc>
        <w:tc>
          <w:tcPr>
            <w:tcW w:w="1701" w:type="dxa"/>
          </w:tcPr>
          <w:p w14:paraId="200EBA8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.38</w:t>
            </w:r>
          </w:p>
          <w:p w14:paraId="7017075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2.28, 2.48)</w:t>
            </w:r>
          </w:p>
        </w:tc>
        <w:tc>
          <w:tcPr>
            <w:tcW w:w="1701" w:type="dxa"/>
          </w:tcPr>
          <w:p w14:paraId="3E80775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.47</w:t>
            </w:r>
          </w:p>
          <w:p w14:paraId="616EC7A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2.38, 2.57)</w:t>
            </w:r>
          </w:p>
        </w:tc>
      </w:tr>
      <w:tr w:rsidR="003D7885" w:rsidRPr="003D7885" w14:paraId="7D704F4E" w14:textId="77777777" w:rsidTr="007624DA">
        <w:trPr>
          <w:trHeight w:val="262"/>
        </w:trPr>
        <w:tc>
          <w:tcPr>
            <w:tcW w:w="1980" w:type="dxa"/>
          </w:tcPr>
          <w:p w14:paraId="7E18A0FE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Other</w:t>
            </w:r>
          </w:p>
        </w:tc>
        <w:tc>
          <w:tcPr>
            <w:tcW w:w="1701" w:type="dxa"/>
          </w:tcPr>
          <w:p w14:paraId="11E5191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43</w:t>
            </w:r>
          </w:p>
          <w:p w14:paraId="1D00B26B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38, 0.50)</w:t>
            </w:r>
          </w:p>
        </w:tc>
        <w:tc>
          <w:tcPr>
            <w:tcW w:w="1701" w:type="dxa"/>
          </w:tcPr>
          <w:p w14:paraId="3EC980A6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50</w:t>
            </w:r>
          </w:p>
          <w:p w14:paraId="5359289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44, 0.57)</w:t>
            </w:r>
          </w:p>
        </w:tc>
        <w:tc>
          <w:tcPr>
            <w:tcW w:w="1701" w:type="dxa"/>
          </w:tcPr>
          <w:p w14:paraId="1E77CD61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.02</w:t>
            </w:r>
          </w:p>
          <w:p w14:paraId="750EBA8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93, 1.13)</w:t>
            </w:r>
          </w:p>
        </w:tc>
        <w:tc>
          <w:tcPr>
            <w:tcW w:w="1701" w:type="dxa"/>
          </w:tcPr>
          <w:p w14:paraId="5115F6E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.37</w:t>
            </w:r>
          </w:p>
          <w:p w14:paraId="52ACCDB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26, 1.50)</w:t>
            </w:r>
          </w:p>
        </w:tc>
        <w:tc>
          <w:tcPr>
            <w:tcW w:w="1701" w:type="dxa"/>
          </w:tcPr>
          <w:p w14:paraId="4A5C8CE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.35</w:t>
            </w:r>
          </w:p>
          <w:p w14:paraId="5B95F57F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24, 1.48)</w:t>
            </w:r>
          </w:p>
        </w:tc>
        <w:tc>
          <w:tcPr>
            <w:tcW w:w="1701" w:type="dxa"/>
          </w:tcPr>
          <w:p w14:paraId="22F7EDD8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.94</w:t>
            </w:r>
          </w:p>
          <w:p w14:paraId="1C6C2FB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79, 2.09)</w:t>
            </w:r>
          </w:p>
        </w:tc>
      </w:tr>
      <w:tr w:rsidR="003D7885" w:rsidRPr="003D7885" w14:paraId="2A5CDB6C" w14:textId="77777777" w:rsidTr="007624DA">
        <w:trPr>
          <w:trHeight w:val="262"/>
        </w:trPr>
        <w:tc>
          <w:tcPr>
            <w:tcW w:w="1980" w:type="dxa"/>
            <w:vAlign w:val="center"/>
          </w:tcPr>
          <w:p w14:paraId="589F67E2" w14:textId="77777777" w:rsidR="003D7885" w:rsidRPr="003D7885" w:rsidRDefault="003D7885" w:rsidP="003D788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D7885">
              <w:rPr>
                <w:rFonts w:ascii="Times New Roman" w:eastAsia="Calibri" w:hAnsi="Times New Roman" w:cs="Times New Roman"/>
                <w:i/>
                <w:iCs/>
              </w:rPr>
              <w:t>MoBa</w:t>
            </w:r>
            <w:proofErr w:type="spellEnd"/>
            <w:r w:rsidRPr="003D7885">
              <w:rPr>
                <w:rFonts w:ascii="Times New Roman" w:eastAsia="Calibri" w:hAnsi="Times New Roman" w:cs="Times New Roman"/>
                <w:i/>
                <w:iCs/>
              </w:rPr>
              <w:t xml:space="preserve"> subsample</w:t>
            </w:r>
          </w:p>
        </w:tc>
        <w:tc>
          <w:tcPr>
            <w:tcW w:w="1701" w:type="dxa"/>
          </w:tcPr>
          <w:p w14:paraId="76612F6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14:paraId="096373C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14:paraId="475C92F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14:paraId="457E33F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14:paraId="159C73B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14:paraId="2E0FAC9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D7885" w:rsidRPr="003D7885" w14:paraId="489FA924" w14:textId="77777777" w:rsidTr="007624DA">
        <w:trPr>
          <w:trHeight w:val="262"/>
        </w:trPr>
        <w:tc>
          <w:tcPr>
            <w:tcW w:w="1980" w:type="dxa"/>
          </w:tcPr>
          <w:p w14:paraId="475A8B69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Work</w:t>
            </w:r>
          </w:p>
        </w:tc>
        <w:tc>
          <w:tcPr>
            <w:tcW w:w="1701" w:type="dxa"/>
          </w:tcPr>
          <w:p w14:paraId="77A3186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66.48</w:t>
            </w:r>
          </w:p>
          <w:p w14:paraId="46ED134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66.05, 66.92)</w:t>
            </w:r>
          </w:p>
        </w:tc>
        <w:tc>
          <w:tcPr>
            <w:tcW w:w="1701" w:type="dxa"/>
          </w:tcPr>
          <w:p w14:paraId="100919B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66.32</w:t>
            </w:r>
          </w:p>
          <w:p w14:paraId="482BEDD9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65.84, 66.80)</w:t>
            </w:r>
          </w:p>
        </w:tc>
        <w:tc>
          <w:tcPr>
            <w:tcW w:w="1701" w:type="dxa"/>
          </w:tcPr>
          <w:p w14:paraId="58508768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59.71</w:t>
            </w:r>
          </w:p>
          <w:p w14:paraId="2467780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59.09, 60.34)</w:t>
            </w:r>
          </w:p>
        </w:tc>
        <w:tc>
          <w:tcPr>
            <w:tcW w:w="1701" w:type="dxa"/>
          </w:tcPr>
          <w:p w14:paraId="30735BF6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59.15</w:t>
            </w:r>
          </w:p>
          <w:p w14:paraId="549BBC8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58.48, 59.89)</w:t>
            </w:r>
          </w:p>
        </w:tc>
        <w:tc>
          <w:tcPr>
            <w:tcW w:w="1701" w:type="dxa"/>
          </w:tcPr>
          <w:p w14:paraId="759CE19B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7.09</w:t>
            </w:r>
          </w:p>
          <w:p w14:paraId="1E87F198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36.29, 37.95)</w:t>
            </w:r>
          </w:p>
        </w:tc>
        <w:tc>
          <w:tcPr>
            <w:tcW w:w="1701" w:type="dxa"/>
          </w:tcPr>
          <w:p w14:paraId="604C187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6.35</w:t>
            </w:r>
          </w:p>
          <w:p w14:paraId="6253EC5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35.48, 37.30)</w:t>
            </w:r>
          </w:p>
        </w:tc>
      </w:tr>
      <w:tr w:rsidR="003D7885" w:rsidRPr="003D7885" w14:paraId="7DD9BE3C" w14:textId="77777777" w:rsidTr="007624DA">
        <w:trPr>
          <w:trHeight w:val="583"/>
        </w:trPr>
        <w:tc>
          <w:tcPr>
            <w:tcW w:w="1980" w:type="dxa"/>
          </w:tcPr>
          <w:p w14:paraId="30289F7F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Full SA</w:t>
            </w:r>
          </w:p>
        </w:tc>
        <w:tc>
          <w:tcPr>
            <w:tcW w:w="1701" w:type="dxa"/>
          </w:tcPr>
          <w:p w14:paraId="217BA7A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.90</w:t>
            </w:r>
          </w:p>
          <w:p w14:paraId="1FDC57D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3.55, 4.24)</w:t>
            </w:r>
          </w:p>
        </w:tc>
        <w:tc>
          <w:tcPr>
            <w:tcW w:w="1701" w:type="dxa"/>
          </w:tcPr>
          <w:p w14:paraId="63228B3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.80</w:t>
            </w:r>
          </w:p>
          <w:p w14:paraId="3F440BC8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3.41, 4.20)</w:t>
            </w:r>
          </w:p>
        </w:tc>
        <w:tc>
          <w:tcPr>
            <w:tcW w:w="1701" w:type="dxa"/>
          </w:tcPr>
          <w:p w14:paraId="3084DE16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8.19</w:t>
            </w:r>
          </w:p>
          <w:p w14:paraId="7448B11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7.69, 8.72)</w:t>
            </w:r>
          </w:p>
        </w:tc>
        <w:tc>
          <w:tcPr>
            <w:tcW w:w="1701" w:type="dxa"/>
          </w:tcPr>
          <w:p w14:paraId="23BE4A39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8.14</w:t>
            </w:r>
          </w:p>
          <w:p w14:paraId="56322D38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7.58, 8.70)</w:t>
            </w:r>
          </w:p>
        </w:tc>
        <w:tc>
          <w:tcPr>
            <w:tcW w:w="1701" w:type="dxa"/>
          </w:tcPr>
          <w:p w14:paraId="5DFDA63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1.42</w:t>
            </w:r>
          </w:p>
          <w:p w14:paraId="66DF7DC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20.65, 22.19)</w:t>
            </w:r>
          </w:p>
        </w:tc>
        <w:tc>
          <w:tcPr>
            <w:tcW w:w="1701" w:type="dxa"/>
          </w:tcPr>
          <w:p w14:paraId="26E817C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1.27</w:t>
            </w:r>
          </w:p>
          <w:p w14:paraId="30E5E047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20.43, 22.15)</w:t>
            </w:r>
          </w:p>
        </w:tc>
      </w:tr>
      <w:tr w:rsidR="003D7885" w:rsidRPr="003D7885" w14:paraId="6686A4FC" w14:textId="77777777" w:rsidTr="007624DA">
        <w:trPr>
          <w:trHeight w:val="262"/>
        </w:trPr>
        <w:tc>
          <w:tcPr>
            <w:tcW w:w="1980" w:type="dxa"/>
          </w:tcPr>
          <w:p w14:paraId="2563F7B7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Graded SA</w:t>
            </w:r>
          </w:p>
        </w:tc>
        <w:tc>
          <w:tcPr>
            <w:tcW w:w="1701" w:type="dxa"/>
          </w:tcPr>
          <w:p w14:paraId="0722DAF6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.17</w:t>
            </w:r>
          </w:p>
          <w:p w14:paraId="5F36BAA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93, 2.41)</w:t>
            </w:r>
          </w:p>
        </w:tc>
        <w:tc>
          <w:tcPr>
            <w:tcW w:w="1701" w:type="dxa"/>
          </w:tcPr>
          <w:p w14:paraId="51A4583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.17</w:t>
            </w:r>
          </w:p>
          <w:p w14:paraId="28D9EA6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90, 2.45)</w:t>
            </w:r>
          </w:p>
        </w:tc>
        <w:tc>
          <w:tcPr>
            <w:tcW w:w="1701" w:type="dxa"/>
          </w:tcPr>
          <w:p w14:paraId="4B01A3B8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.75</w:t>
            </w:r>
          </w:p>
          <w:p w14:paraId="18F295D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3.42, 4.09)</w:t>
            </w:r>
          </w:p>
        </w:tc>
        <w:tc>
          <w:tcPr>
            <w:tcW w:w="1701" w:type="dxa"/>
          </w:tcPr>
          <w:p w14:paraId="2D6A7A2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3.56</w:t>
            </w:r>
          </w:p>
          <w:p w14:paraId="68DDBE80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3.18, 3.94)</w:t>
            </w:r>
          </w:p>
        </w:tc>
        <w:tc>
          <w:tcPr>
            <w:tcW w:w="1701" w:type="dxa"/>
          </w:tcPr>
          <w:p w14:paraId="1DE2308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1.48</w:t>
            </w:r>
          </w:p>
          <w:p w14:paraId="096BB64F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0.93, 12.04)</w:t>
            </w:r>
          </w:p>
        </w:tc>
        <w:tc>
          <w:tcPr>
            <w:tcW w:w="1701" w:type="dxa"/>
          </w:tcPr>
          <w:p w14:paraId="043DA85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1.11</w:t>
            </w:r>
          </w:p>
          <w:p w14:paraId="4C6F57C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0.41, 11.78)</w:t>
            </w:r>
          </w:p>
        </w:tc>
      </w:tr>
      <w:tr w:rsidR="003D7885" w:rsidRPr="003D7885" w14:paraId="3BB7CA5F" w14:textId="77777777" w:rsidTr="007624DA">
        <w:trPr>
          <w:trHeight w:val="262"/>
        </w:trPr>
        <w:tc>
          <w:tcPr>
            <w:tcW w:w="1980" w:type="dxa"/>
          </w:tcPr>
          <w:p w14:paraId="56744CE2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Pregnancy Benefits</w:t>
            </w:r>
          </w:p>
        </w:tc>
        <w:tc>
          <w:tcPr>
            <w:tcW w:w="1701" w:type="dxa"/>
          </w:tcPr>
          <w:p w14:paraId="46B6652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09</w:t>
            </w:r>
          </w:p>
          <w:p w14:paraId="5E54387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04, 0.14)</w:t>
            </w:r>
          </w:p>
        </w:tc>
        <w:tc>
          <w:tcPr>
            <w:tcW w:w="1701" w:type="dxa"/>
          </w:tcPr>
          <w:p w14:paraId="600784F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14</w:t>
            </w:r>
          </w:p>
          <w:p w14:paraId="1B8435F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07, 0.22)</w:t>
            </w:r>
          </w:p>
        </w:tc>
        <w:tc>
          <w:tcPr>
            <w:tcW w:w="1701" w:type="dxa"/>
          </w:tcPr>
          <w:p w14:paraId="3A164C5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50</w:t>
            </w:r>
          </w:p>
          <w:p w14:paraId="047AC39A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35, 0.67)</w:t>
            </w:r>
          </w:p>
        </w:tc>
        <w:tc>
          <w:tcPr>
            <w:tcW w:w="1701" w:type="dxa"/>
          </w:tcPr>
          <w:p w14:paraId="74AEAE4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72</w:t>
            </w:r>
          </w:p>
          <w:p w14:paraId="6C61CB7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52, 0.96)</w:t>
            </w:r>
          </w:p>
        </w:tc>
        <w:tc>
          <w:tcPr>
            <w:tcW w:w="1701" w:type="dxa"/>
          </w:tcPr>
          <w:p w14:paraId="7EC85CA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.13</w:t>
            </w:r>
          </w:p>
          <w:p w14:paraId="6796DE8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89, 1.39)</w:t>
            </w:r>
          </w:p>
        </w:tc>
        <w:tc>
          <w:tcPr>
            <w:tcW w:w="1701" w:type="dxa"/>
          </w:tcPr>
          <w:p w14:paraId="21E326D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.32</w:t>
            </w:r>
          </w:p>
          <w:p w14:paraId="22554153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01, 1.62)</w:t>
            </w:r>
          </w:p>
        </w:tc>
      </w:tr>
      <w:tr w:rsidR="003D7885" w:rsidRPr="003D7885" w14:paraId="18F927FB" w14:textId="77777777" w:rsidTr="007624DA">
        <w:trPr>
          <w:trHeight w:val="262"/>
        </w:trPr>
        <w:tc>
          <w:tcPr>
            <w:tcW w:w="1980" w:type="dxa"/>
          </w:tcPr>
          <w:p w14:paraId="14DB615A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Maternity Leave</w:t>
            </w:r>
          </w:p>
        </w:tc>
        <w:tc>
          <w:tcPr>
            <w:tcW w:w="1701" w:type="dxa"/>
          </w:tcPr>
          <w:p w14:paraId="3F326E1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02</w:t>
            </w:r>
          </w:p>
          <w:p w14:paraId="0CB5811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00, 0.03)</w:t>
            </w:r>
          </w:p>
        </w:tc>
        <w:tc>
          <w:tcPr>
            <w:tcW w:w="1701" w:type="dxa"/>
          </w:tcPr>
          <w:p w14:paraId="2A26B71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01</w:t>
            </w:r>
          </w:p>
          <w:p w14:paraId="2A4B7FE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00, 0.03)</w:t>
            </w:r>
          </w:p>
        </w:tc>
        <w:tc>
          <w:tcPr>
            <w:tcW w:w="1701" w:type="dxa"/>
          </w:tcPr>
          <w:p w14:paraId="2D763C0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02</w:t>
            </w:r>
          </w:p>
          <w:p w14:paraId="2BEA799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01, 0.04)</w:t>
            </w:r>
          </w:p>
        </w:tc>
        <w:tc>
          <w:tcPr>
            <w:tcW w:w="1701" w:type="dxa"/>
          </w:tcPr>
          <w:p w14:paraId="5D48736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02</w:t>
            </w:r>
          </w:p>
          <w:p w14:paraId="3F7FD118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01, 0.05)</w:t>
            </w:r>
          </w:p>
        </w:tc>
        <w:tc>
          <w:tcPr>
            <w:tcW w:w="1701" w:type="dxa"/>
          </w:tcPr>
          <w:p w14:paraId="258552AC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69</w:t>
            </w:r>
          </w:p>
          <w:p w14:paraId="06C158D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60, 0.79)</w:t>
            </w:r>
          </w:p>
        </w:tc>
        <w:tc>
          <w:tcPr>
            <w:tcW w:w="1701" w:type="dxa"/>
          </w:tcPr>
          <w:p w14:paraId="427B01F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76</w:t>
            </w:r>
          </w:p>
          <w:p w14:paraId="0406EE8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64, 0.87)</w:t>
            </w:r>
          </w:p>
        </w:tc>
      </w:tr>
      <w:tr w:rsidR="003D7885" w:rsidRPr="003D7885" w14:paraId="2A24ED21" w14:textId="77777777" w:rsidTr="000E4D3E">
        <w:trPr>
          <w:trHeight w:val="373"/>
        </w:trPr>
        <w:tc>
          <w:tcPr>
            <w:tcW w:w="1980" w:type="dxa"/>
          </w:tcPr>
          <w:p w14:paraId="297F7C7C" w14:textId="77777777" w:rsidR="003D7885" w:rsidRPr="003D7885" w:rsidRDefault="003D7885" w:rsidP="003D788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  <w:i/>
              </w:rPr>
              <w:t>Other</w:t>
            </w:r>
          </w:p>
        </w:tc>
        <w:tc>
          <w:tcPr>
            <w:tcW w:w="1701" w:type="dxa"/>
          </w:tcPr>
          <w:p w14:paraId="1AD772A5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35</w:t>
            </w:r>
          </w:p>
          <w:p w14:paraId="5655F65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26, 0.45)</w:t>
            </w:r>
          </w:p>
        </w:tc>
        <w:tc>
          <w:tcPr>
            <w:tcW w:w="1701" w:type="dxa"/>
          </w:tcPr>
          <w:p w14:paraId="3AD9202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56</w:t>
            </w:r>
          </w:p>
          <w:p w14:paraId="36B283BB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43, 0.70)</w:t>
            </w:r>
          </w:p>
        </w:tc>
        <w:tc>
          <w:tcPr>
            <w:tcW w:w="1701" w:type="dxa"/>
          </w:tcPr>
          <w:p w14:paraId="79746C6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0.83</w:t>
            </w:r>
          </w:p>
          <w:p w14:paraId="0270AD7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68, 0.99)</w:t>
            </w:r>
          </w:p>
        </w:tc>
        <w:tc>
          <w:tcPr>
            <w:tcW w:w="1701" w:type="dxa"/>
          </w:tcPr>
          <w:p w14:paraId="37BAE76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.41</w:t>
            </w:r>
          </w:p>
          <w:p w14:paraId="184D017E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17, 1.65)</w:t>
            </w:r>
          </w:p>
        </w:tc>
        <w:tc>
          <w:tcPr>
            <w:tcW w:w="1701" w:type="dxa"/>
          </w:tcPr>
          <w:p w14:paraId="5D3EEE6D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1.18</w:t>
            </w:r>
          </w:p>
          <w:p w14:paraId="524DB98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0.99, 1.38)</w:t>
            </w:r>
          </w:p>
        </w:tc>
        <w:tc>
          <w:tcPr>
            <w:tcW w:w="1701" w:type="dxa"/>
          </w:tcPr>
          <w:p w14:paraId="0AD2E8B4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2.20</w:t>
            </w:r>
          </w:p>
          <w:p w14:paraId="5835FC82" w14:textId="77777777" w:rsidR="003D7885" w:rsidRPr="003D7885" w:rsidRDefault="003D7885" w:rsidP="003D788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7885">
              <w:rPr>
                <w:rFonts w:ascii="Times New Roman" w:eastAsia="Calibri" w:hAnsi="Times New Roman" w:cs="Times New Roman"/>
              </w:rPr>
              <w:t>(1.90, 2.51)</w:t>
            </w:r>
          </w:p>
        </w:tc>
      </w:tr>
      <w:bookmarkEnd w:id="1"/>
    </w:tbl>
    <w:p w14:paraId="0F867FBC" w14:textId="485C9C23" w:rsidR="003D7885" w:rsidRPr="003D7885" w:rsidRDefault="003D7885" w:rsidP="00284E8B">
      <w:pPr>
        <w:rPr>
          <w:rFonts w:ascii="Times New Roman" w:eastAsia="Calibri" w:hAnsi="Times New Roman" w:cs="Times New Roman"/>
        </w:rPr>
      </w:pPr>
    </w:p>
    <w:sectPr w:rsidR="003D7885" w:rsidRPr="003D7885" w:rsidSect="00D73E57">
      <w:headerReference w:type="even" r:id="rId18"/>
      <w:footerReference w:type="even" r:id="rId19"/>
      <w:footerReference w:type="default" r:id="rId20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875707" w14:textId="77777777" w:rsidR="0085062F" w:rsidRDefault="0085062F" w:rsidP="00720BAC">
      <w:pPr>
        <w:spacing w:after="0" w:line="240" w:lineRule="auto"/>
      </w:pPr>
      <w:r>
        <w:separator/>
      </w:r>
    </w:p>
  </w:endnote>
  <w:endnote w:type="continuationSeparator" w:id="0">
    <w:p w14:paraId="7A34B97C" w14:textId="77777777" w:rsidR="0085062F" w:rsidRDefault="0085062F" w:rsidP="00720BAC">
      <w:pPr>
        <w:spacing w:after="0" w:line="240" w:lineRule="auto"/>
      </w:pPr>
      <w:r>
        <w:continuationSeparator/>
      </w:r>
    </w:p>
  </w:endnote>
  <w:endnote w:type="continuationNotice" w:id="1">
    <w:p w14:paraId="0CBBEA2B" w14:textId="77777777" w:rsidR="0085062F" w:rsidRDefault="008506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66946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B8ABEA" w14:textId="06DF17E3" w:rsidR="000E4D3E" w:rsidRDefault="000E4D3E">
        <w:pPr>
          <w:pStyle w:val="Bunnteks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847B78" w14:textId="77777777" w:rsidR="000E4D3E" w:rsidRDefault="000E4D3E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26693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B5964" w14:textId="343DD827" w:rsidR="000E4D3E" w:rsidRDefault="000E4D3E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AA534F" w14:textId="2E846F73" w:rsidR="0049631F" w:rsidRPr="0049631F" w:rsidRDefault="0049631F" w:rsidP="0049631F">
    <w:pPr>
      <w:pStyle w:val="Bunntekst"/>
      <w:jc w:val="right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1226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B3D792" w14:textId="61E0B8B1" w:rsidR="000E4D3E" w:rsidRDefault="000E4D3E">
        <w:pPr>
          <w:pStyle w:val="Bunnteks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2B125C" w14:textId="713B3072" w:rsidR="001C5F71" w:rsidRPr="003D7885" w:rsidRDefault="001C5F71" w:rsidP="003D7885">
    <w:pPr>
      <w:pStyle w:val="Bunntekst"/>
      <w:rPr>
        <w:rFonts w:ascii="Times New Roman" w:hAnsi="Times New Roman" w:cs="Times New Roman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69441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6A50E2" w14:textId="147C8505" w:rsidR="000E4D3E" w:rsidRDefault="000E4D3E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F70E02" w14:textId="77777777" w:rsidR="001C5F71" w:rsidRDefault="001C5F7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AB0918" w14:textId="77777777" w:rsidR="0085062F" w:rsidRDefault="0085062F" w:rsidP="00720BAC">
      <w:pPr>
        <w:spacing w:after="0" w:line="240" w:lineRule="auto"/>
      </w:pPr>
      <w:r>
        <w:separator/>
      </w:r>
    </w:p>
  </w:footnote>
  <w:footnote w:type="continuationSeparator" w:id="0">
    <w:p w14:paraId="31E57B66" w14:textId="77777777" w:rsidR="0085062F" w:rsidRDefault="0085062F" w:rsidP="00720BAC">
      <w:pPr>
        <w:spacing w:after="0" w:line="240" w:lineRule="auto"/>
      </w:pPr>
      <w:r>
        <w:continuationSeparator/>
      </w:r>
    </w:p>
  </w:footnote>
  <w:footnote w:type="continuationNotice" w:id="1">
    <w:p w14:paraId="7D53A82C" w14:textId="77777777" w:rsidR="0085062F" w:rsidRDefault="0085062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465641" w14:textId="18727D72" w:rsidR="0049631F" w:rsidRDefault="0049631F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557724"/>
    <w:multiLevelType w:val="hybridMultilevel"/>
    <w:tmpl w:val="9DD8F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91596"/>
    <w:multiLevelType w:val="hybridMultilevel"/>
    <w:tmpl w:val="C54EE5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154E56"/>
    <w:multiLevelType w:val="hybridMultilevel"/>
    <w:tmpl w:val="C83AE4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7682E"/>
    <w:multiLevelType w:val="hybridMultilevel"/>
    <w:tmpl w:val="43101A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AD299A"/>
    <w:multiLevelType w:val="hybridMultilevel"/>
    <w:tmpl w:val="6038B2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C23CD4"/>
    <w:multiLevelType w:val="hybridMultilevel"/>
    <w:tmpl w:val="8272ADC8"/>
    <w:lvl w:ilvl="0" w:tplc="492ED84A">
      <w:start w:val="1"/>
      <w:numFmt w:val="decimal"/>
      <w:lvlText w:val="%1)"/>
      <w:lvlJc w:val="left"/>
      <w:pPr>
        <w:ind w:left="720" w:hanging="360"/>
      </w:pPr>
      <w:rPr>
        <w:rFonts w:hint="default"/>
        <w:lang w:val="nb-N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644E5B"/>
    <w:multiLevelType w:val="hybridMultilevel"/>
    <w:tmpl w:val="043AA65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99434E"/>
    <w:multiLevelType w:val="hybridMultilevel"/>
    <w:tmpl w:val="54AC9C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C57A8B"/>
    <w:multiLevelType w:val="hybridMultilevel"/>
    <w:tmpl w:val="6524B250"/>
    <w:lvl w:ilvl="0" w:tplc="D54696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C36FA0"/>
    <w:multiLevelType w:val="hybridMultilevel"/>
    <w:tmpl w:val="8438F8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D04631"/>
    <w:multiLevelType w:val="hybridMultilevel"/>
    <w:tmpl w:val="8A58F38A"/>
    <w:lvl w:ilvl="0" w:tplc="C764F7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587498">
    <w:abstractNumId w:val="5"/>
  </w:num>
  <w:num w:numId="2" w16cid:durableId="221067648">
    <w:abstractNumId w:val="3"/>
  </w:num>
  <w:num w:numId="3" w16cid:durableId="488905625">
    <w:abstractNumId w:val="6"/>
  </w:num>
  <w:num w:numId="4" w16cid:durableId="1084106704">
    <w:abstractNumId w:val="0"/>
  </w:num>
  <w:num w:numId="5" w16cid:durableId="1520705543">
    <w:abstractNumId w:val="7"/>
  </w:num>
  <w:num w:numId="6" w16cid:durableId="1434084160">
    <w:abstractNumId w:val="2"/>
  </w:num>
  <w:num w:numId="7" w16cid:durableId="385035830">
    <w:abstractNumId w:val="10"/>
  </w:num>
  <w:num w:numId="8" w16cid:durableId="100222640">
    <w:abstractNumId w:val="8"/>
  </w:num>
  <w:num w:numId="9" w16cid:durableId="1293092857">
    <w:abstractNumId w:val="4"/>
  </w:num>
  <w:num w:numId="10" w16cid:durableId="1992631864">
    <w:abstractNumId w:val="9"/>
  </w:num>
  <w:num w:numId="11" w16cid:durableId="3700393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nb-NO" w:vendorID="64" w:dllVersion="0" w:nlCheck="1" w:checkStyle="0"/>
  <w:proofState w:spelling="clean" w:grammar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rtr5eduepzwdex905vdzxxeprtpzsvvt2f&quot;&gt;Rachel&amp;apos;s Library&lt;record-ids&gt;&lt;item&gt;52&lt;/item&gt;&lt;item&gt;58&lt;/item&gt;&lt;item&gt;59&lt;/item&gt;&lt;item&gt;64&lt;/item&gt;&lt;item&gt;68&lt;/item&gt;&lt;item&gt;70&lt;/item&gt;&lt;item&gt;71&lt;/item&gt;&lt;item&gt;72&lt;/item&gt;&lt;item&gt;124&lt;/item&gt;&lt;item&gt;133&lt;/item&gt;&lt;item&gt;182&lt;/item&gt;&lt;item&gt;183&lt;/item&gt;&lt;item&gt;192&lt;/item&gt;&lt;item&gt;223&lt;/item&gt;&lt;item&gt;2714&lt;/item&gt;&lt;item&gt;17908&lt;/item&gt;&lt;item&gt;17909&lt;/item&gt;&lt;item&gt;17910&lt;/item&gt;&lt;item&gt;17911&lt;/item&gt;&lt;item&gt;17912&lt;/item&gt;&lt;item&gt;17913&lt;/item&gt;&lt;item&gt;17914&lt;/item&gt;&lt;item&gt;17915&lt;/item&gt;&lt;item&gt;17916&lt;/item&gt;&lt;item&gt;17917&lt;/item&gt;&lt;item&gt;17927&lt;/item&gt;&lt;item&gt;17958&lt;/item&gt;&lt;item&gt;17969&lt;/item&gt;&lt;item&gt;17984&lt;/item&gt;&lt;item&gt;17991&lt;/item&gt;&lt;item&gt;17992&lt;/item&gt;&lt;item&gt;17993&lt;/item&gt;&lt;item&gt;17997&lt;/item&gt;&lt;item&gt;17998&lt;/item&gt;&lt;item&gt;18007&lt;/item&gt;&lt;item&gt;18021&lt;/item&gt;&lt;/record-ids&gt;&lt;/item&gt;&lt;/Libraries&gt;"/>
  </w:docVars>
  <w:rsids>
    <w:rsidRoot w:val="00880DD3"/>
    <w:rsid w:val="000002F3"/>
    <w:rsid w:val="000003FC"/>
    <w:rsid w:val="0000044C"/>
    <w:rsid w:val="000018FD"/>
    <w:rsid w:val="00001C23"/>
    <w:rsid w:val="00002206"/>
    <w:rsid w:val="00002776"/>
    <w:rsid w:val="0000571C"/>
    <w:rsid w:val="00006F9F"/>
    <w:rsid w:val="0000707E"/>
    <w:rsid w:val="00011129"/>
    <w:rsid w:val="000114FA"/>
    <w:rsid w:val="00011507"/>
    <w:rsid w:val="00011989"/>
    <w:rsid w:val="0001240F"/>
    <w:rsid w:val="000133CD"/>
    <w:rsid w:val="00014306"/>
    <w:rsid w:val="00014C88"/>
    <w:rsid w:val="000152D4"/>
    <w:rsid w:val="00015636"/>
    <w:rsid w:val="00015B2D"/>
    <w:rsid w:val="00015EDD"/>
    <w:rsid w:val="00016CEC"/>
    <w:rsid w:val="00016F67"/>
    <w:rsid w:val="000172DA"/>
    <w:rsid w:val="0002064F"/>
    <w:rsid w:val="000206C7"/>
    <w:rsid w:val="00020F65"/>
    <w:rsid w:val="00021481"/>
    <w:rsid w:val="00021781"/>
    <w:rsid w:val="00021F4A"/>
    <w:rsid w:val="00022752"/>
    <w:rsid w:val="00022764"/>
    <w:rsid w:val="00022792"/>
    <w:rsid w:val="00022FCE"/>
    <w:rsid w:val="00023412"/>
    <w:rsid w:val="000234A6"/>
    <w:rsid w:val="000242EB"/>
    <w:rsid w:val="00024682"/>
    <w:rsid w:val="00025CB6"/>
    <w:rsid w:val="00025D93"/>
    <w:rsid w:val="00026BE0"/>
    <w:rsid w:val="0002763B"/>
    <w:rsid w:val="00027BA9"/>
    <w:rsid w:val="000301B7"/>
    <w:rsid w:val="00030CF1"/>
    <w:rsid w:val="00030F44"/>
    <w:rsid w:val="00031765"/>
    <w:rsid w:val="0003195B"/>
    <w:rsid w:val="000338C1"/>
    <w:rsid w:val="00034504"/>
    <w:rsid w:val="00034830"/>
    <w:rsid w:val="00034F28"/>
    <w:rsid w:val="0003609D"/>
    <w:rsid w:val="00036A78"/>
    <w:rsid w:val="00036AAE"/>
    <w:rsid w:val="0003708A"/>
    <w:rsid w:val="00040899"/>
    <w:rsid w:val="00040F71"/>
    <w:rsid w:val="00042417"/>
    <w:rsid w:val="0004493F"/>
    <w:rsid w:val="00046D2D"/>
    <w:rsid w:val="00046FA7"/>
    <w:rsid w:val="00047489"/>
    <w:rsid w:val="00050680"/>
    <w:rsid w:val="00051864"/>
    <w:rsid w:val="00051933"/>
    <w:rsid w:val="00053075"/>
    <w:rsid w:val="00054248"/>
    <w:rsid w:val="000546E7"/>
    <w:rsid w:val="00054E65"/>
    <w:rsid w:val="00054F50"/>
    <w:rsid w:val="00055A91"/>
    <w:rsid w:val="000566E7"/>
    <w:rsid w:val="00056B13"/>
    <w:rsid w:val="00056CC6"/>
    <w:rsid w:val="00056EA7"/>
    <w:rsid w:val="000604A4"/>
    <w:rsid w:val="00060CC8"/>
    <w:rsid w:val="00060FC4"/>
    <w:rsid w:val="000620BD"/>
    <w:rsid w:val="00062B4E"/>
    <w:rsid w:val="000637D3"/>
    <w:rsid w:val="000640FC"/>
    <w:rsid w:val="00064829"/>
    <w:rsid w:val="00064DDD"/>
    <w:rsid w:val="00065E7F"/>
    <w:rsid w:val="000660A0"/>
    <w:rsid w:val="000663A7"/>
    <w:rsid w:val="00066EC8"/>
    <w:rsid w:val="00070085"/>
    <w:rsid w:val="000707F6"/>
    <w:rsid w:val="000719F9"/>
    <w:rsid w:val="00071D72"/>
    <w:rsid w:val="0007265E"/>
    <w:rsid w:val="00072B9A"/>
    <w:rsid w:val="00073C38"/>
    <w:rsid w:val="00074196"/>
    <w:rsid w:val="00074719"/>
    <w:rsid w:val="000748BE"/>
    <w:rsid w:val="00076D25"/>
    <w:rsid w:val="00077534"/>
    <w:rsid w:val="00080557"/>
    <w:rsid w:val="000810F5"/>
    <w:rsid w:val="00081D99"/>
    <w:rsid w:val="00082788"/>
    <w:rsid w:val="000833EE"/>
    <w:rsid w:val="00083708"/>
    <w:rsid w:val="0008465E"/>
    <w:rsid w:val="000853AC"/>
    <w:rsid w:val="000853F8"/>
    <w:rsid w:val="0008541D"/>
    <w:rsid w:val="00085597"/>
    <w:rsid w:val="000856C3"/>
    <w:rsid w:val="00085DB6"/>
    <w:rsid w:val="000867DB"/>
    <w:rsid w:val="00086D52"/>
    <w:rsid w:val="00090E50"/>
    <w:rsid w:val="00091139"/>
    <w:rsid w:val="00091216"/>
    <w:rsid w:val="00091897"/>
    <w:rsid w:val="000918FE"/>
    <w:rsid w:val="00092D56"/>
    <w:rsid w:val="00092FA6"/>
    <w:rsid w:val="00093464"/>
    <w:rsid w:val="000938CD"/>
    <w:rsid w:val="00093C38"/>
    <w:rsid w:val="00093CF3"/>
    <w:rsid w:val="00093D24"/>
    <w:rsid w:val="00094D92"/>
    <w:rsid w:val="0009551D"/>
    <w:rsid w:val="00095B4C"/>
    <w:rsid w:val="00097635"/>
    <w:rsid w:val="000A0573"/>
    <w:rsid w:val="000A0A23"/>
    <w:rsid w:val="000A1571"/>
    <w:rsid w:val="000A331A"/>
    <w:rsid w:val="000A3A88"/>
    <w:rsid w:val="000A4B7F"/>
    <w:rsid w:val="000A4D2D"/>
    <w:rsid w:val="000A4DB0"/>
    <w:rsid w:val="000A5FA9"/>
    <w:rsid w:val="000A6679"/>
    <w:rsid w:val="000B014F"/>
    <w:rsid w:val="000B0315"/>
    <w:rsid w:val="000B0627"/>
    <w:rsid w:val="000B0C37"/>
    <w:rsid w:val="000B12E0"/>
    <w:rsid w:val="000B170B"/>
    <w:rsid w:val="000B1995"/>
    <w:rsid w:val="000B1E15"/>
    <w:rsid w:val="000B207F"/>
    <w:rsid w:val="000B22BD"/>
    <w:rsid w:val="000B3395"/>
    <w:rsid w:val="000B471F"/>
    <w:rsid w:val="000B4D0D"/>
    <w:rsid w:val="000B61A0"/>
    <w:rsid w:val="000B6FA4"/>
    <w:rsid w:val="000B704E"/>
    <w:rsid w:val="000B71E7"/>
    <w:rsid w:val="000C04CC"/>
    <w:rsid w:val="000C069C"/>
    <w:rsid w:val="000C106F"/>
    <w:rsid w:val="000C1E65"/>
    <w:rsid w:val="000C39D5"/>
    <w:rsid w:val="000C55DA"/>
    <w:rsid w:val="000C5AF9"/>
    <w:rsid w:val="000C692C"/>
    <w:rsid w:val="000C6DE5"/>
    <w:rsid w:val="000C6F78"/>
    <w:rsid w:val="000C7BAF"/>
    <w:rsid w:val="000C7F4D"/>
    <w:rsid w:val="000D0BAC"/>
    <w:rsid w:val="000D16F2"/>
    <w:rsid w:val="000D1923"/>
    <w:rsid w:val="000D3B73"/>
    <w:rsid w:val="000D3E44"/>
    <w:rsid w:val="000D4B30"/>
    <w:rsid w:val="000D4FF9"/>
    <w:rsid w:val="000D6EAB"/>
    <w:rsid w:val="000D71B7"/>
    <w:rsid w:val="000D77E3"/>
    <w:rsid w:val="000E03DB"/>
    <w:rsid w:val="000E0CD9"/>
    <w:rsid w:val="000E10C2"/>
    <w:rsid w:val="000E2867"/>
    <w:rsid w:val="000E288C"/>
    <w:rsid w:val="000E2AF3"/>
    <w:rsid w:val="000E2EDF"/>
    <w:rsid w:val="000E4D3E"/>
    <w:rsid w:val="000E6700"/>
    <w:rsid w:val="000E746E"/>
    <w:rsid w:val="000F0053"/>
    <w:rsid w:val="000F0394"/>
    <w:rsid w:val="000F285F"/>
    <w:rsid w:val="000F471E"/>
    <w:rsid w:val="000F531E"/>
    <w:rsid w:val="000F549B"/>
    <w:rsid w:val="000F5A76"/>
    <w:rsid w:val="000F6A0F"/>
    <w:rsid w:val="0010067C"/>
    <w:rsid w:val="001007A2"/>
    <w:rsid w:val="00101404"/>
    <w:rsid w:val="00101824"/>
    <w:rsid w:val="00101D98"/>
    <w:rsid w:val="001025FD"/>
    <w:rsid w:val="00103617"/>
    <w:rsid w:val="001037F7"/>
    <w:rsid w:val="00103C36"/>
    <w:rsid w:val="001049BB"/>
    <w:rsid w:val="00105FF3"/>
    <w:rsid w:val="00106B70"/>
    <w:rsid w:val="001078C0"/>
    <w:rsid w:val="00110408"/>
    <w:rsid w:val="00110A45"/>
    <w:rsid w:val="00110E46"/>
    <w:rsid w:val="00110F54"/>
    <w:rsid w:val="0011118C"/>
    <w:rsid w:val="001123D4"/>
    <w:rsid w:val="00112A35"/>
    <w:rsid w:val="00112BED"/>
    <w:rsid w:val="00113673"/>
    <w:rsid w:val="0011496E"/>
    <w:rsid w:val="00115036"/>
    <w:rsid w:val="001155D5"/>
    <w:rsid w:val="00115888"/>
    <w:rsid w:val="00115B25"/>
    <w:rsid w:val="00116337"/>
    <w:rsid w:val="00117274"/>
    <w:rsid w:val="0011777C"/>
    <w:rsid w:val="001202BE"/>
    <w:rsid w:val="00120A5E"/>
    <w:rsid w:val="00120BD2"/>
    <w:rsid w:val="00121E03"/>
    <w:rsid w:val="00121F72"/>
    <w:rsid w:val="00121FD2"/>
    <w:rsid w:val="00123AF5"/>
    <w:rsid w:val="00123C32"/>
    <w:rsid w:val="00123DB3"/>
    <w:rsid w:val="001245BE"/>
    <w:rsid w:val="00124686"/>
    <w:rsid w:val="00125B07"/>
    <w:rsid w:val="0012622F"/>
    <w:rsid w:val="00126410"/>
    <w:rsid w:val="00126506"/>
    <w:rsid w:val="001301E4"/>
    <w:rsid w:val="00130272"/>
    <w:rsid w:val="001311C8"/>
    <w:rsid w:val="001313FC"/>
    <w:rsid w:val="00132B61"/>
    <w:rsid w:val="0013587D"/>
    <w:rsid w:val="0013735D"/>
    <w:rsid w:val="001379EB"/>
    <w:rsid w:val="0014118D"/>
    <w:rsid w:val="00141B60"/>
    <w:rsid w:val="00141DE7"/>
    <w:rsid w:val="00143765"/>
    <w:rsid w:val="00145126"/>
    <w:rsid w:val="001465C6"/>
    <w:rsid w:val="001468B3"/>
    <w:rsid w:val="00146A96"/>
    <w:rsid w:val="00146B38"/>
    <w:rsid w:val="00146FBA"/>
    <w:rsid w:val="0014730D"/>
    <w:rsid w:val="00150037"/>
    <w:rsid w:val="00150196"/>
    <w:rsid w:val="001502B9"/>
    <w:rsid w:val="001504A3"/>
    <w:rsid w:val="00150735"/>
    <w:rsid w:val="00150ED5"/>
    <w:rsid w:val="0015166F"/>
    <w:rsid w:val="0015298D"/>
    <w:rsid w:val="001534B5"/>
    <w:rsid w:val="00153789"/>
    <w:rsid w:val="001539E1"/>
    <w:rsid w:val="00154996"/>
    <w:rsid w:val="00155933"/>
    <w:rsid w:val="00155CD5"/>
    <w:rsid w:val="0015605A"/>
    <w:rsid w:val="00156804"/>
    <w:rsid w:val="00156ED1"/>
    <w:rsid w:val="0015784F"/>
    <w:rsid w:val="0016159F"/>
    <w:rsid w:val="00161B5F"/>
    <w:rsid w:val="00161DBD"/>
    <w:rsid w:val="00161FC0"/>
    <w:rsid w:val="0016279C"/>
    <w:rsid w:val="00162E25"/>
    <w:rsid w:val="0016321E"/>
    <w:rsid w:val="00163843"/>
    <w:rsid w:val="00163B41"/>
    <w:rsid w:val="00165B93"/>
    <w:rsid w:val="00165C22"/>
    <w:rsid w:val="001662C9"/>
    <w:rsid w:val="0016636F"/>
    <w:rsid w:val="00166AEF"/>
    <w:rsid w:val="00167251"/>
    <w:rsid w:val="001674A3"/>
    <w:rsid w:val="00167AC1"/>
    <w:rsid w:val="00170797"/>
    <w:rsid w:val="001707D2"/>
    <w:rsid w:val="00170EBE"/>
    <w:rsid w:val="001710CC"/>
    <w:rsid w:val="001711CB"/>
    <w:rsid w:val="00171822"/>
    <w:rsid w:val="001722F3"/>
    <w:rsid w:val="0017259D"/>
    <w:rsid w:val="00172B19"/>
    <w:rsid w:val="0017394F"/>
    <w:rsid w:val="00174813"/>
    <w:rsid w:val="00174A8C"/>
    <w:rsid w:val="0017509D"/>
    <w:rsid w:val="00177EDE"/>
    <w:rsid w:val="00177F3E"/>
    <w:rsid w:val="0018007A"/>
    <w:rsid w:val="001800D5"/>
    <w:rsid w:val="001808C1"/>
    <w:rsid w:val="00180951"/>
    <w:rsid w:val="0018147C"/>
    <w:rsid w:val="00181D6D"/>
    <w:rsid w:val="001823F0"/>
    <w:rsid w:val="001823F5"/>
    <w:rsid w:val="0018358F"/>
    <w:rsid w:val="00183C40"/>
    <w:rsid w:val="00185365"/>
    <w:rsid w:val="0018649B"/>
    <w:rsid w:val="001866AF"/>
    <w:rsid w:val="00186BE3"/>
    <w:rsid w:val="00187387"/>
    <w:rsid w:val="001875DD"/>
    <w:rsid w:val="00190193"/>
    <w:rsid w:val="0019094E"/>
    <w:rsid w:val="00190F6B"/>
    <w:rsid w:val="00191222"/>
    <w:rsid w:val="0019173F"/>
    <w:rsid w:val="00191A09"/>
    <w:rsid w:val="00191F05"/>
    <w:rsid w:val="00193B7E"/>
    <w:rsid w:val="00194D31"/>
    <w:rsid w:val="001957F1"/>
    <w:rsid w:val="00195EFC"/>
    <w:rsid w:val="00196749"/>
    <w:rsid w:val="00196C1B"/>
    <w:rsid w:val="001976F4"/>
    <w:rsid w:val="00197A6B"/>
    <w:rsid w:val="001A048F"/>
    <w:rsid w:val="001A0CCF"/>
    <w:rsid w:val="001A1422"/>
    <w:rsid w:val="001A21A9"/>
    <w:rsid w:val="001A226A"/>
    <w:rsid w:val="001A24FF"/>
    <w:rsid w:val="001A27C3"/>
    <w:rsid w:val="001A3113"/>
    <w:rsid w:val="001A39DA"/>
    <w:rsid w:val="001A48F5"/>
    <w:rsid w:val="001A549F"/>
    <w:rsid w:val="001A5850"/>
    <w:rsid w:val="001A5FC1"/>
    <w:rsid w:val="001A6BAC"/>
    <w:rsid w:val="001A6E30"/>
    <w:rsid w:val="001A7A98"/>
    <w:rsid w:val="001A7E4B"/>
    <w:rsid w:val="001B1591"/>
    <w:rsid w:val="001B1F18"/>
    <w:rsid w:val="001B2E2A"/>
    <w:rsid w:val="001B3534"/>
    <w:rsid w:val="001B353B"/>
    <w:rsid w:val="001B37A8"/>
    <w:rsid w:val="001B3E92"/>
    <w:rsid w:val="001B43A4"/>
    <w:rsid w:val="001B56FB"/>
    <w:rsid w:val="001B668C"/>
    <w:rsid w:val="001B6A0C"/>
    <w:rsid w:val="001B762C"/>
    <w:rsid w:val="001B7A45"/>
    <w:rsid w:val="001B7A79"/>
    <w:rsid w:val="001C0444"/>
    <w:rsid w:val="001C0CD3"/>
    <w:rsid w:val="001C2B90"/>
    <w:rsid w:val="001C366B"/>
    <w:rsid w:val="001C3F88"/>
    <w:rsid w:val="001C419A"/>
    <w:rsid w:val="001C41F7"/>
    <w:rsid w:val="001C4844"/>
    <w:rsid w:val="001C4AB1"/>
    <w:rsid w:val="001C4B03"/>
    <w:rsid w:val="001C5960"/>
    <w:rsid w:val="001C5F71"/>
    <w:rsid w:val="001C7DDA"/>
    <w:rsid w:val="001D0B2A"/>
    <w:rsid w:val="001D0CC5"/>
    <w:rsid w:val="001D0E5E"/>
    <w:rsid w:val="001D2F97"/>
    <w:rsid w:val="001D33C9"/>
    <w:rsid w:val="001D3EC8"/>
    <w:rsid w:val="001D412F"/>
    <w:rsid w:val="001D4D29"/>
    <w:rsid w:val="001D63EC"/>
    <w:rsid w:val="001D69D1"/>
    <w:rsid w:val="001D7305"/>
    <w:rsid w:val="001D7901"/>
    <w:rsid w:val="001E0489"/>
    <w:rsid w:val="001E24AF"/>
    <w:rsid w:val="001E256D"/>
    <w:rsid w:val="001E3174"/>
    <w:rsid w:val="001E351B"/>
    <w:rsid w:val="001E359F"/>
    <w:rsid w:val="001E4750"/>
    <w:rsid w:val="001E49EF"/>
    <w:rsid w:val="001E4ECA"/>
    <w:rsid w:val="001E539A"/>
    <w:rsid w:val="001E56F1"/>
    <w:rsid w:val="001E680B"/>
    <w:rsid w:val="001E6FED"/>
    <w:rsid w:val="001E7208"/>
    <w:rsid w:val="001E7224"/>
    <w:rsid w:val="001E7F59"/>
    <w:rsid w:val="001F0B72"/>
    <w:rsid w:val="001F12CB"/>
    <w:rsid w:val="001F1BDD"/>
    <w:rsid w:val="001F2674"/>
    <w:rsid w:val="001F365D"/>
    <w:rsid w:val="001F3959"/>
    <w:rsid w:val="001F3F14"/>
    <w:rsid w:val="001F41FB"/>
    <w:rsid w:val="001F512F"/>
    <w:rsid w:val="001F5495"/>
    <w:rsid w:val="001F5B57"/>
    <w:rsid w:val="001F7D0C"/>
    <w:rsid w:val="001F7D57"/>
    <w:rsid w:val="00200F35"/>
    <w:rsid w:val="0020187A"/>
    <w:rsid w:val="00201C12"/>
    <w:rsid w:val="00201F91"/>
    <w:rsid w:val="00203242"/>
    <w:rsid w:val="00204CD9"/>
    <w:rsid w:val="00205757"/>
    <w:rsid w:val="00205B01"/>
    <w:rsid w:val="002060C6"/>
    <w:rsid w:val="00206DAC"/>
    <w:rsid w:val="00207010"/>
    <w:rsid w:val="002072B7"/>
    <w:rsid w:val="002074CC"/>
    <w:rsid w:val="002077DB"/>
    <w:rsid w:val="00210297"/>
    <w:rsid w:val="00210353"/>
    <w:rsid w:val="00210D01"/>
    <w:rsid w:val="00211EA7"/>
    <w:rsid w:val="00212B73"/>
    <w:rsid w:val="002154AA"/>
    <w:rsid w:val="00215F50"/>
    <w:rsid w:val="00215F8A"/>
    <w:rsid w:val="00215FA4"/>
    <w:rsid w:val="0021681C"/>
    <w:rsid w:val="00216BE7"/>
    <w:rsid w:val="00217224"/>
    <w:rsid w:val="002203D0"/>
    <w:rsid w:val="00221B93"/>
    <w:rsid w:val="0022295C"/>
    <w:rsid w:val="00222B20"/>
    <w:rsid w:val="0022327A"/>
    <w:rsid w:val="00223849"/>
    <w:rsid w:val="00224CCE"/>
    <w:rsid w:val="002250A3"/>
    <w:rsid w:val="00225D5A"/>
    <w:rsid w:val="00227384"/>
    <w:rsid w:val="00227D69"/>
    <w:rsid w:val="00230DC2"/>
    <w:rsid w:val="00231327"/>
    <w:rsid w:val="0023224C"/>
    <w:rsid w:val="002322B9"/>
    <w:rsid w:val="00232749"/>
    <w:rsid w:val="0023427B"/>
    <w:rsid w:val="00234769"/>
    <w:rsid w:val="00235C4D"/>
    <w:rsid w:val="00236AE4"/>
    <w:rsid w:val="00236C1C"/>
    <w:rsid w:val="00236D8C"/>
    <w:rsid w:val="002371A4"/>
    <w:rsid w:val="00237701"/>
    <w:rsid w:val="002405D8"/>
    <w:rsid w:val="00240876"/>
    <w:rsid w:val="00241172"/>
    <w:rsid w:val="00241B78"/>
    <w:rsid w:val="00241EF4"/>
    <w:rsid w:val="00242309"/>
    <w:rsid w:val="00242DCF"/>
    <w:rsid w:val="002431B4"/>
    <w:rsid w:val="002432E3"/>
    <w:rsid w:val="00243450"/>
    <w:rsid w:val="002434F5"/>
    <w:rsid w:val="00243932"/>
    <w:rsid w:val="0024394A"/>
    <w:rsid w:val="00243D0D"/>
    <w:rsid w:val="002454AB"/>
    <w:rsid w:val="00245B11"/>
    <w:rsid w:val="00245EC1"/>
    <w:rsid w:val="00246590"/>
    <w:rsid w:val="0024670A"/>
    <w:rsid w:val="00246DD5"/>
    <w:rsid w:val="00246E64"/>
    <w:rsid w:val="00247B4D"/>
    <w:rsid w:val="002500C1"/>
    <w:rsid w:val="0025050F"/>
    <w:rsid w:val="0025149E"/>
    <w:rsid w:val="002517FF"/>
    <w:rsid w:val="00251EF1"/>
    <w:rsid w:val="00252C97"/>
    <w:rsid w:val="00252FF7"/>
    <w:rsid w:val="00253908"/>
    <w:rsid w:val="00253AF0"/>
    <w:rsid w:val="00253B5D"/>
    <w:rsid w:val="00255836"/>
    <w:rsid w:val="002559D6"/>
    <w:rsid w:val="00255A03"/>
    <w:rsid w:val="00256FCD"/>
    <w:rsid w:val="0025710E"/>
    <w:rsid w:val="00257639"/>
    <w:rsid w:val="00261E59"/>
    <w:rsid w:val="00261FD2"/>
    <w:rsid w:val="002620A8"/>
    <w:rsid w:val="0026386F"/>
    <w:rsid w:val="00264480"/>
    <w:rsid w:val="00266149"/>
    <w:rsid w:val="00266575"/>
    <w:rsid w:val="00267013"/>
    <w:rsid w:val="0026778B"/>
    <w:rsid w:val="002677F9"/>
    <w:rsid w:val="0026792C"/>
    <w:rsid w:val="002710F5"/>
    <w:rsid w:val="00271647"/>
    <w:rsid w:val="00272836"/>
    <w:rsid w:val="00273A98"/>
    <w:rsid w:val="00274B9C"/>
    <w:rsid w:val="00274F1A"/>
    <w:rsid w:val="00276190"/>
    <w:rsid w:val="0027645C"/>
    <w:rsid w:val="002773EE"/>
    <w:rsid w:val="00280A24"/>
    <w:rsid w:val="00281269"/>
    <w:rsid w:val="002813BB"/>
    <w:rsid w:val="00281758"/>
    <w:rsid w:val="002817A9"/>
    <w:rsid w:val="0028241C"/>
    <w:rsid w:val="00282C19"/>
    <w:rsid w:val="002830A8"/>
    <w:rsid w:val="002843AF"/>
    <w:rsid w:val="00284905"/>
    <w:rsid w:val="00284AC4"/>
    <w:rsid w:val="00284E8B"/>
    <w:rsid w:val="00285860"/>
    <w:rsid w:val="00285CBB"/>
    <w:rsid w:val="002860B9"/>
    <w:rsid w:val="00286326"/>
    <w:rsid w:val="002865E9"/>
    <w:rsid w:val="00287323"/>
    <w:rsid w:val="00287767"/>
    <w:rsid w:val="0028797B"/>
    <w:rsid w:val="002912FE"/>
    <w:rsid w:val="00291BF8"/>
    <w:rsid w:val="0029366B"/>
    <w:rsid w:val="00294C31"/>
    <w:rsid w:val="00295051"/>
    <w:rsid w:val="002950E7"/>
    <w:rsid w:val="00295BBF"/>
    <w:rsid w:val="00295CF6"/>
    <w:rsid w:val="00296D13"/>
    <w:rsid w:val="002973BE"/>
    <w:rsid w:val="00297583"/>
    <w:rsid w:val="0029798F"/>
    <w:rsid w:val="00297D59"/>
    <w:rsid w:val="002A2B81"/>
    <w:rsid w:val="002A2EDB"/>
    <w:rsid w:val="002A3EE5"/>
    <w:rsid w:val="002A44E4"/>
    <w:rsid w:val="002A45D2"/>
    <w:rsid w:val="002A4F42"/>
    <w:rsid w:val="002A54A7"/>
    <w:rsid w:val="002A58F8"/>
    <w:rsid w:val="002A5D23"/>
    <w:rsid w:val="002A7235"/>
    <w:rsid w:val="002A7D4C"/>
    <w:rsid w:val="002B0445"/>
    <w:rsid w:val="002B0580"/>
    <w:rsid w:val="002B19A7"/>
    <w:rsid w:val="002B1CB6"/>
    <w:rsid w:val="002B223A"/>
    <w:rsid w:val="002B2402"/>
    <w:rsid w:val="002B26FD"/>
    <w:rsid w:val="002B371F"/>
    <w:rsid w:val="002B4634"/>
    <w:rsid w:val="002B5FCB"/>
    <w:rsid w:val="002C000D"/>
    <w:rsid w:val="002C09A1"/>
    <w:rsid w:val="002C0C22"/>
    <w:rsid w:val="002C1E70"/>
    <w:rsid w:val="002C365B"/>
    <w:rsid w:val="002C3C29"/>
    <w:rsid w:val="002C4811"/>
    <w:rsid w:val="002C63F0"/>
    <w:rsid w:val="002C6F4F"/>
    <w:rsid w:val="002C76A5"/>
    <w:rsid w:val="002C784D"/>
    <w:rsid w:val="002C7A3F"/>
    <w:rsid w:val="002D047E"/>
    <w:rsid w:val="002D04EC"/>
    <w:rsid w:val="002D0AC1"/>
    <w:rsid w:val="002D0C43"/>
    <w:rsid w:val="002D175E"/>
    <w:rsid w:val="002D1E7F"/>
    <w:rsid w:val="002D23E3"/>
    <w:rsid w:val="002D2B7E"/>
    <w:rsid w:val="002D2F43"/>
    <w:rsid w:val="002D33FA"/>
    <w:rsid w:val="002D3976"/>
    <w:rsid w:val="002D3C94"/>
    <w:rsid w:val="002D3CF1"/>
    <w:rsid w:val="002D4675"/>
    <w:rsid w:val="002D53EC"/>
    <w:rsid w:val="002D55C1"/>
    <w:rsid w:val="002D6574"/>
    <w:rsid w:val="002D6B98"/>
    <w:rsid w:val="002D7144"/>
    <w:rsid w:val="002D78BD"/>
    <w:rsid w:val="002E0DC5"/>
    <w:rsid w:val="002E1A15"/>
    <w:rsid w:val="002E2794"/>
    <w:rsid w:val="002E3232"/>
    <w:rsid w:val="002E3CAD"/>
    <w:rsid w:val="002E3DF3"/>
    <w:rsid w:val="002E4014"/>
    <w:rsid w:val="002E47DE"/>
    <w:rsid w:val="002E48AB"/>
    <w:rsid w:val="002E4F29"/>
    <w:rsid w:val="002E58DC"/>
    <w:rsid w:val="002E5A8E"/>
    <w:rsid w:val="002E6507"/>
    <w:rsid w:val="002E68DA"/>
    <w:rsid w:val="002E6C3B"/>
    <w:rsid w:val="002F03E1"/>
    <w:rsid w:val="002F05E3"/>
    <w:rsid w:val="002F0A23"/>
    <w:rsid w:val="002F1329"/>
    <w:rsid w:val="002F14CA"/>
    <w:rsid w:val="002F19A1"/>
    <w:rsid w:val="002F3BA0"/>
    <w:rsid w:val="002F49B5"/>
    <w:rsid w:val="002F4E76"/>
    <w:rsid w:val="002F581F"/>
    <w:rsid w:val="002F625A"/>
    <w:rsid w:val="002F7C1A"/>
    <w:rsid w:val="003017FC"/>
    <w:rsid w:val="00302130"/>
    <w:rsid w:val="00302466"/>
    <w:rsid w:val="0030599F"/>
    <w:rsid w:val="0030615D"/>
    <w:rsid w:val="00306D2F"/>
    <w:rsid w:val="00306F16"/>
    <w:rsid w:val="00307161"/>
    <w:rsid w:val="003073E1"/>
    <w:rsid w:val="00310314"/>
    <w:rsid w:val="0031078B"/>
    <w:rsid w:val="00311328"/>
    <w:rsid w:val="00311F8B"/>
    <w:rsid w:val="00312163"/>
    <w:rsid w:val="003123EA"/>
    <w:rsid w:val="00312DCA"/>
    <w:rsid w:val="0031320F"/>
    <w:rsid w:val="00313768"/>
    <w:rsid w:val="00313B6F"/>
    <w:rsid w:val="00314605"/>
    <w:rsid w:val="003147A3"/>
    <w:rsid w:val="003149D1"/>
    <w:rsid w:val="00315407"/>
    <w:rsid w:val="0031541B"/>
    <w:rsid w:val="00316481"/>
    <w:rsid w:val="003171FB"/>
    <w:rsid w:val="00317549"/>
    <w:rsid w:val="00317598"/>
    <w:rsid w:val="00317748"/>
    <w:rsid w:val="00320730"/>
    <w:rsid w:val="00320BD9"/>
    <w:rsid w:val="0032182D"/>
    <w:rsid w:val="00321AD8"/>
    <w:rsid w:val="003220D7"/>
    <w:rsid w:val="00323A6A"/>
    <w:rsid w:val="0032445D"/>
    <w:rsid w:val="00325032"/>
    <w:rsid w:val="00325B53"/>
    <w:rsid w:val="00326A31"/>
    <w:rsid w:val="003277FE"/>
    <w:rsid w:val="00327B02"/>
    <w:rsid w:val="00330A6A"/>
    <w:rsid w:val="00330F2E"/>
    <w:rsid w:val="003311D1"/>
    <w:rsid w:val="00331C13"/>
    <w:rsid w:val="00332ABE"/>
    <w:rsid w:val="00332BB0"/>
    <w:rsid w:val="00332FC1"/>
    <w:rsid w:val="00333686"/>
    <w:rsid w:val="00333DDB"/>
    <w:rsid w:val="00334EC2"/>
    <w:rsid w:val="00335128"/>
    <w:rsid w:val="0033559F"/>
    <w:rsid w:val="00336734"/>
    <w:rsid w:val="00337EC2"/>
    <w:rsid w:val="00340C05"/>
    <w:rsid w:val="00340F82"/>
    <w:rsid w:val="0034124B"/>
    <w:rsid w:val="0034170E"/>
    <w:rsid w:val="0034199A"/>
    <w:rsid w:val="003419FD"/>
    <w:rsid w:val="00341F94"/>
    <w:rsid w:val="0034264E"/>
    <w:rsid w:val="003427C8"/>
    <w:rsid w:val="00342971"/>
    <w:rsid w:val="00342F37"/>
    <w:rsid w:val="00343577"/>
    <w:rsid w:val="00343EEA"/>
    <w:rsid w:val="00343F74"/>
    <w:rsid w:val="00345321"/>
    <w:rsid w:val="003455E0"/>
    <w:rsid w:val="00345827"/>
    <w:rsid w:val="00346DC6"/>
    <w:rsid w:val="00350CDE"/>
    <w:rsid w:val="00351548"/>
    <w:rsid w:val="00351AC6"/>
    <w:rsid w:val="00351B53"/>
    <w:rsid w:val="00351C19"/>
    <w:rsid w:val="00351DA8"/>
    <w:rsid w:val="00352160"/>
    <w:rsid w:val="003524CB"/>
    <w:rsid w:val="00353E82"/>
    <w:rsid w:val="00355360"/>
    <w:rsid w:val="00356C97"/>
    <w:rsid w:val="0035722A"/>
    <w:rsid w:val="00357AC1"/>
    <w:rsid w:val="00360013"/>
    <w:rsid w:val="003603C2"/>
    <w:rsid w:val="00360843"/>
    <w:rsid w:val="00360DEF"/>
    <w:rsid w:val="0036143D"/>
    <w:rsid w:val="003621D9"/>
    <w:rsid w:val="003627FF"/>
    <w:rsid w:val="00362D89"/>
    <w:rsid w:val="0036359F"/>
    <w:rsid w:val="00363F79"/>
    <w:rsid w:val="00364071"/>
    <w:rsid w:val="00364154"/>
    <w:rsid w:val="0036442C"/>
    <w:rsid w:val="0036448F"/>
    <w:rsid w:val="003653CA"/>
    <w:rsid w:val="00365739"/>
    <w:rsid w:val="00365F57"/>
    <w:rsid w:val="00367A8B"/>
    <w:rsid w:val="00370738"/>
    <w:rsid w:val="00372C21"/>
    <w:rsid w:val="00373DCC"/>
    <w:rsid w:val="00375947"/>
    <w:rsid w:val="003761FD"/>
    <w:rsid w:val="003765CA"/>
    <w:rsid w:val="00376D13"/>
    <w:rsid w:val="0038010F"/>
    <w:rsid w:val="003806CF"/>
    <w:rsid w:val="00380B69"/>
    <w:rsid w:val="003812E2"/>
    <w:rsid w:val="00384579"/>
    <w:rsid w:val="0038457F"/>
    <w:rsid w:val="003846BB"/>
    <w:rsid w:val="00385325"/>
    <w:rsid w:val="0038613A"/>
    <w:rsid w:val="00386772"/>
    <w:rsid w:val="00386E40"/>
    <w:rsid w:val="003872C0"/>
    <w:rsid w:val="00387963"/>
    <w:rsid w:val="003903EA"/>
    <w:rsid w:val="00390DF5"/>
    <w:rsid w:val="003918F3"/>
    <w:rsid w:val="00391EFC"/>
    <w:rsid w:val="00392EE8"/>
    <w:rsid w:val="003933EF"/>
    <w:rsid w:val="00393D9B"/>
    <w:rsid w:val="00394694"/>
    <w:rsid w:val="0039480F"/>
    <w:rsid w:val="00394A88"/>
    <w:rsid w:val="00395A15"/>
    <w:rsid w:val="00395F47"/>
    <w:rsid w:val="00396433"/>
    <w:rsid w:val="00396E0C"/>
    <w:rsid w:val="00397466"/>
    <w:rsid w:val="003977DF"/>
    <w:rsid w:val="003977EA"/>
    <w:rsid w:val="003A0258"/>
    <w:rsid w:val="003A0373"/>
    <w:rsid w:val="003A0F24"/>
    <w:rsid w:val="003A0F55"/>
    <w:rsid w:val="003A164B"/>
    <w:rsid w:val="003A1B69"/>
    <w:rsid w:val="003A1F93"/>
    <w:rsid w:val="003A290B"/>
    <w:rsid w:val="003A297D"/>
    <w:rsid w:val="003A29D6"/>
    <w:rsid w:val="003A2A5F"/>
    <w:rsid w:val="003A303B"/>
    <w:rsid w:val="003A4441"/>
    <w:rsid w:val="003A49F4"/>
    <w:rsid w:val="003A535C"/>
    <w:rsid w:val="003A5DF1"/>
    <w:rsid w:val="003A5E3E"/>
    <w:rsid w:val="003A62D2"/>
    <w:rsid w:val="003A726F"/>
    <w:rsid w:val="003A749F"/>
    <w:rsid w:val="003A793A"/>
    <w:rsid w:val="003B04A2"/>
    <w:rsid w:val="003B076C"/>
    <w:rsid w:val="003B0C9B"/>
    <w:rsid w:val="003B0DA9"/>
    <w:rsid w:val="003B289F"/>
    <w:rsid w:val="003B2910"/>
    <w:rsid w:val="003B29B6"/>
    <w:rsid w:val="003B375C"/>
    <w:rsid w:val="003B4492"/>
    <w:rsid w:val="003B5172"/>
    <w:rsid w:val="003B51F6"/>
    <w:rsid w:val="003B5439"/>
    <w:rsid w:val="003B592E"/>
    <w:rsid w:val="003B6315"/>
    <w:rsid w:val="003B7175"/>
    <w:rsid w:val="003B769E"/>
    <w:rsid w:val="003C0845"/>
    <w:rsid w:val="003C0EAD"/>
    <w:rsid w:val="003C1E76"/>
    <w:rsid w:val="003C3FE2"/>
    <w:rsid w:val="003C5307"/>
    <w:rsid w:val="003C5DEB"/>
    <w:rsid w:val="003C70C4"/>
    <w:rsid w:val="003C73F1"/>
    <w:rsid w:val="003C7576"/>
    <w:rsid w:val="003C7689"/>
    <w:rsid w:val="003C77F6"/>
    <w:rsid w:val="003C7C64"/>
    <w:rsid w:val="003D035F"/>
    <w:rsid w:val="003D34D3"/>
    <w:rsid w:val="003D3D78"/>
    <w:rsid w:val="003D4FB4"/>
    <w:rsid w:val="003D5280"/>
    <w:rsid w:val="003D54BC"/>
    <w:rsid w:val="003D54D5"/>
    <w:rsid w:val="003D611E"/>
    <w:rsid w:val="003D6340"/>
    <w:rsid w:val="003D63C2"/>
    <w:rsid w:val="003D6AF0"/>
    <w:rsid w:val="003D7885"/>
    <w:rsid w:val="003E2C8F"/>
    <w:rsid w:val="003E2D63"/>
    <w:rsid w:val="003E341A"/>
    <w:rsid w:val="003E418B"/>
    <w:rsid w:val="003E4544"/>
    <w:rsid w:val="003E53FE"/>
    <w:rsid w:val="003E5F92"/>
    <w:rsid w:val="003E5FCC"/>
    <w:rsid w:val="003F0229"/>
    <w:rsid w:val="003F0D0C"/>
    <w:rsid w:val="003F1521"/>
    <w:rsid w:val="003F1607"/>
    <w:rsid w:val="003F1761"/>
    <w:rsid w:val="003F1A54"/>
    <w:rsid w:val="003F261E"/>
    <w:rsid w:val="003F2918"/>
    <w:rsid w:val="003F2ACE"/>
    <w:rsid w:val="003F2F2C"/>
    <w:rsid w:val="003F3BF0"/>
    <w:rsid w:val="003F662C"/>
    <w:rsid w:val="003F6DFD"/>
    <w:rsid w:val="003F714F"/>
    <w:rsid w:val="003F7366"/>
    <w:rsid w:val="003F7FAB"/>
    <w:rsid w:val="00400812"/>
    <w:rsid w:val="00401BC3"/>
    <w:rsid w:val="0040259E"/>
    <w:rsid w:val="004029D3"/>
    <w:rsid w:val="00402A34"/>
    <w:rsid w:val="00403656"/>
    <w:rsid w:val="0040385A"/>
    <w:rsid w:val="00403CCF"/>
    <w:rsid w:val="004055A7"/>
    <w:rsid w:val="00405C23"/>
    <w:rsid w:val="00406170"/>
    <w:rsid w:val="0040618E"/>
    <w:rsid w:val="004061F3"/>
    <w:rsid w:val="00410CFA"/>
    <w:rsid w:val="0041171B"/>
    <w:rsid w:val="00412562"/>
    <w:rsid w:val="00412582"/>
    <w:rsid w:val="00412D47"/>
    <w:rsid w:val="0041328A"/>
    <w:rsid w:val="00413311"/>
    <w:rsid w:val="00413582"/>
    <w:rsid w:val="004155AA"/>
    <w:rsid w:val="00416183"/>
    <w:rsid w:val="00417A74"/>
    <w:rsid w:val="0042032E"/>
    <w:rsid w:val="004204A3"/>
    <w:rsid w:val="004216B4"/>
    <w:rsid w:val="00421B47"/>
    <w:rsid w:val="00422482"/>
    <w:rsid w:val="004224C0"/>
    <w:rsid w:val="00422533"/>
    <w:rsid w:val="00423732"/>
    <w:rsid w:val="004238FE"/>
    <w:rsid w:val="0042460F"/>
    <w:rsid w:val="0042464C"/>
    <w:rsid w:val="00427F3D"/>
    <w:rsid w:val="00430126"/>
    <w:rsid w:val="00430B11"/>
    <w:rsid w:val="004328E3"/>
    <w:rsid w:val="00432C6F"/>
    <w:rsid w:val="0043426C"/>
    <w:rsid w:val="00434AB9"/>
    <w:rsid w:val="00434B10"/>
    <w:rsid w:val="00434FB1"/>
    <w:rsid w:val="00436881"/>
    <w:rsid w:val="00437856"/>
    <w:rsid w:val="00437D79"/>
    <w:rsid w:val="00440E68"/>
    <w:rsid w:val="00441994"/>
    <w:rsid w:val="00441A86"/>
    <w:rsid w:val="00441ABD"/>
    <w:rsid w:val="00441AEB"/>
    <w:rsid w:val="00441D14"/>
    <w:rsid w:val="00442042"/>
    <w:rsid w:val="00442595"/>
    <w:rsid w:val="00442620"/>
    <w:rsid w:val="004428A8"/>
    <w:rsid w:val="00443AB7"/>
    <w:rsid w:val="00443E2E"/>
    <w:rsid w:val="00444315"/>
    <w:rsid w:val="004443A4"/>
    <w:rsid w:val="004446B3"/>
    <w:rsid w:val="0044665D"/>
    <w:rsid w:val="00447F6F"/>
    <w:rsid w:val="00450AFF"/>
    <w:rsid w:val="00450F45"/>
    <w:rsid w:val="00451AC9"/>
    <w:rsid w:val="00451BF7"/>
    <w:rsid w:val="00452B0E"/>
    <w:rsid w:val="00453848"/>
    <w:rsid w:val="00455B21"/>
    <w:rsid w:val="004564C6"/>
    <w:rsid w:val="00457298"/>
    <w:rsid w:val="00457676"/>
    <w:rsid w:val="00457B1B"/>
    <w:rsid w:val="00457DC1"/>
    <w:rsid w:val="004605B4"/>
    <w:rsid w:val="00460C3C"/>
    <w:rsid w:val="004610E2"/>
    <w:rsid w:val="00461527"/>
    <w:rsid w:val="00461634"/>
    <w:rsid w:val="00461813"/>
    <w:rsid w:val="0046185C"/>
    <w:rsid w:val="00462C34"/>
    <w:rsid w:val="00463268"/>
    <w:rsid w:val="0046351D"/>
    <w:rsid w:val="004646FC"/>
    <w:rsid w:val="00464A59"/>
    <w:rsid w:val="00465A18"/>
    <w:rsid w:val="004660E8"/>
    <w:rsid w:val="004663C6"/>
    <w:rsid w:val="0046642E"/>
    <w:rsid w:val="00466CC4"/>
    <w:rsid w:val="004721E1"/>
    <w:rsid w:val="004726A9"/>
    <w:rsid w:val="00472C2E"/>
    <w:rsid w:val="00472DE8"/>
    <w:rsid w:val="00473059"/>
    <w:rsid w:val="00474C56"/>
    <w:rsid w:val="00475F51"/>
    <w:rsid w:val="0047659B"/>
    <w:rsid w:val="00476A93"/>
    <w:rsid w:val="00480782"/>
    <w:rsid w:val="00480A53"/>
    <w:rsid w:val="00480BE7"/>
    <w:rsid w:val="00480C0E"/>
    <w:rsid w:val="0048240D"/>
    <w:rsid w:val="00482485"/>
    <w:rsid w:val="00483500"/>
    <w:rsid w:val="00483E18"/>
    <w:rsid w:val="00484056"/>
    <w:rsid w:val="00484E5E"/>
    <w:rsid w:val="0048759C"/>
    <w:rsid w:val="00487CDD"/>
    <w:rsid w:val="004905F4"/>
    <w:rsid w:val="00490B04"/>
    <w:rsid w:val="004912C1"/>
    <w:rsid w:val="00491C2F"/>
    <w:rsid w:val="004922AD"/>
    <w:rsid w:val="0049234D"/>
    <w:rsid w:val="00492AC5"/>
    <w:rsid w:val="004935FF"/>
    <w:rsid w:val="0049403E"/>
    <w:rsid w:val="004945F9"/>
    <w:rsid w:val="00494748"/>
    <w:rsid w:val="0049580A"/>
    <w:rsid w:val="00495A57"/>
    <w:rsid w:val="00495D09"/>
    <w:rsid w:val="00496079"/>
    <w:rsid w:val="0049631F"/>
    <w:rsid w:val="00496DAE"/>
    <w:rsid w:val="00497D17"/>
    <w:rsid w:val="004A003D"/>
    <w:rsid w:val="004A115E"/>
    <w:rsid w:val="004A1450"/>
    <w:rsid w:val="004A1CBE"/>
    <w:rsid w:val="004A1F05"/>
    <w:rsid w:val="004A2C51"/>
    <w:rsid w:val="004A2EC8"/>
    <w:rsid w:val="004A3446"/>
    <w:rsid w:val="004A3C80"/>
    <w:rsid w:val="004A436B"/>
    <w:rsid w:val="004A4A14"/>
    <w:rsid w:val="004A4A80"/>
    <w:rsid w:val="004A4B23"/>
    <w:rsid w:val="004A59ED"/>
    <w:rsid w:val="004A5A91"/>
    <w:rsid w:val="004A5AC7"/>
    <w:rsid w:val="004B00C9"/>
    <w:rsid w:val="004B0174"/>
    <w:rsid w:val="004B01E1"/>
    <w:rsid w:val="004B0A73"/>
    <w:rsid w:val="004B19B6"/>
    <w:rsid w:val="004B1ABE"/>
    <w:rsid w:val="004B1D55"/>
    <w:rsid w:val="004B1D96"/>
    <w:rsid w:val="004B22ED"/>
    <w:rsid w:val="004B29BC"/>
    <w:rsid w:val="004B3444"/>
    <w:rsid w:val="004B34D3"/>
    <w:rsid w:val="004B4F99"/>
    <w:rsid w:val="004B5000"/>
    <w:rsid w:val="004B5E90"/>
    <w:rsid w:val="004B62E6"/>
    <w:rsid w:val="004B6925"/>
    <w:rsid w:val="004B6CCF"/>
    <w:rsid w:val="004B6E60"/>
    <w:rsid w:val="004B7E5C"/>
    <w:rsid w:val="004C0033"/>
    <w:rsid w:val="004C0449"/>
    <w:rsid w:val="004C04C2"/>
    <w:rsid w:val="004C0772"/>
    <w:rsid w:val="004C1E39"/>
    <w:rsid w:val="004C217B"/>
    <w:rsid w:val="004C2AB3"/>
    <w:rsid w:val="004C3B20"/>
    <w:rsid w:val="004C3E11"/>
    <w:rsid w:val="004C4454"/>
    <w:rsid w:val="004C580E"/>
    <w:rsid w:val="004C6414"/>
    <w:rsid w:val="004C6C58"/>
    <w:rsid w:val="004C7016"/>
    <w:rsid w:val="004C7041"/>
    <w:rsid w:val="004D0427"/>
    <w:rsid w:val="004D0BFA"/>
    <w:rsid w:val="004D1589"/>
    <w:rsid w:val="004D1B3C"/>
    <w:rsid w:val="004D1C20"/>
    <w:rsid w:val="004D1DD7"/>
    <w:rsid w:val="004D1F37"/>
    <w:rsid w:val="004D1FF8"/>
    <w:rsid w:val="004D29EB"/>
    <w:rsid w:val="004D2BEF"/>
    <w:rsid w:val="004D300D"/>
    <w:rsid w:val="004D427D"/>
    <w:rsid w:val="004D44F9"/>
    <w:rsid w:val="004D4D68"/>
    <w:rsid w:val="004D6297"/>
    <w:rsid w:val="004D65CB"/>
    <w:rsid w:val="004D6A46"/>
    <w:rsid w:val="004D7289"/>
    <w:rsid w:val="004D74AA"/>
    <w:rsid w:val="004D7D07"/>
    <w:rsid w:val="004E0643"/>
    <w:rsid w:val="004E0759"/>
    <w:rsid w:val="004E0BFC"/>
    <w:rsid w:val="004E1424"/>
    <w:rsid w:val="004E17E6"/>
    <w:rsid w:val="004E1B88"/>
    <w:rsid w:val="004E255B"/>
    <w:rsid w:val="004E3297"/>
    <w:rsid w:val="004E3705"/>
    <w:rsid w:val="004E53B0"/>
    <w:rsid w:val="004E5431"/>
    <w:rsid w:val="004E5D54"/>
    <w:rsid w:val="004E68AB"/>
    <w:rsid w:val="004E693C"/>
    <w:rsid w:val="004F1096"/>
    <w:rsid w:val="004F215E"/>
    <w:rsid w:val="004F2399"/>
    <w:rsid w:val="004F26AA"/>
    <w:rsid w:val="004F325D"/>
    <w:rsid w:val="004F34C8"/>
    <w:rsid w:val="004F4E1C"/>
    <w:rsid w:val="004F534B"/>
    <w:rsid w:val="004F66D7"/>
    <w:rsid w:val="004F749E"/>
    <w:rsid w:val="004F76B9"/>
    <w:rsid w:val="004F79EC"/>
    <w:rsid w:val="004F7B02"/>
    <w:rsid w:val="005004E3"/>
    <w:rsid w:val="00500513"/>
    <w:rsid w:val="00500981"/>
    <w:rsid w:val="00500FA4"/>
    <w:rsid w:val="00501886"/>
    <w:rsid w:val="0050232D"/>
    <w:rsid w:val="005029FC"/>
    <w:rsid w:val="00502C36"/>
    <w:rsid w:val="00503C4A"/>
    <w:rsid w:val="00503FBE"/>
    <w:rsid w:val="00505819"/>
    <w:rsid w:val="00506BC6"/>
    <w:rsid w:val="00506FDB"/>
    <w:rsid w:val="0050791A"/>
    <w:rsid w:val="00507FF8"/>
    <w:rsid w:val="00511FF2"/>
    <w:rsid w:val="00512987"/>
    <w:rsid w:val="00513477"/>
    <w:rsid w:val="00513BC1"/>
    <w:rsid w:val="00514D20"/>
    <w:rsid w:val="0051660C"/>
    <w:rsid w:val="005166CF"/>
    <w:rsid w:val="005166D1"/>
    <w:rsid w:val="00516AED"/>
    <w:rsid w:val="00516C19"/>
    <w:rsid w:val="00516EE7"/>
    <w:rsid w:val="00517A47"/>
    <w:rsid w:val="00520D46"/>
    <w:rsid w:val="00521190"/>
    <w:rsid w:val="00521700"/>
    <w:rsid w:val="00521B9E"/>
    <w:rsid w:val="00522322"/>
    <w:rsid w:val="00522AFA"/>
    <w:rsid w:val="00523039"/>
    <w:rsid w:val="00523860"/>
    <w:rsid w:val="00524408"/>
    <w:rsid w:val="00524867"/>
    <w:rsid w:val="00524CFB"/>
    <w:rsid w:val="00525B59"/>
    <w:rsid w:val="00525E51"/>
    <w:rsid w:val="00526DC6"/>
    <w:rsid w:val="00527027"/>
    <w:rsid w:val="00527287"/>
    <w:rsid w:val="00527657"/>
    <w:rsid w:val="005306CA"/>
    <w:rsid w:val="00530D6B"/>
    <w:rsid w:val="00531358"/>
    <w:rsid w:val="005313D3"/>
    <w:rsid w:val="00532D8F"/>
    <w:rsid w:val="0053397C"/>
    <w:rsid w:val="005344B0"/>
    <w:rsid w:val="00536717"/>
    <w:rsid w:val="00537088"/>
    <w:rsid w:val="0053745F"/>
    <w:rsid w:val="00537B00"/>
    <w:rsid w:val="00537BB2"/>
    <w:rsid w:val="00537C25"/>
    <w:rsid w:val="00537D96"/>
    <w:rsid w:val="00540292"/>
    <w:rsid w:val="00542114"/>
    <w:rsid w:val="005427EB"/>
    <w:rsid w:val="00543044"/>
    <w:rsid w:val="0054395C"/>
    <w:rsid w:val="00543B99"/>
    <w:rsid w:val="00544035"/>
    <w:rsid w:val="00544E42"/>
    <w:rsid w:val="00544F50"/>
    <w:rsid w:val="00545851"/>
    <w:rsid w:val="00546A76"/>
    <w:rsid w:val="00550412"/>
    <w:rsid w:val="00552977"/>
    <w:rsid w:val="00552E4D"/>
    <w:rsid w:val="0055370E"/>
    <w:rsid w:val="00554027"/>
    <w:rsid w:val="00554E41"/>
    <w:rsid w:val="0055537F"/>
    <w:rsid w:val="00556A99"/>
    <w:rsid w:val="005570A2"/>
    <w:rsid w:val="0055764C"/>
    <w:rsid w:val="00560A24"/>
    <w:rsid w:val="00560A98"/>
    <w:rsid w:val="0056118E"/>
    <w:rsid w:val="005627BC"/>
    <w:rsid w:val="005648A0"/>
    <w:rsid w:val="00564CD2"/>
    <w:rsid w:val="00565E39"/>
    <w:rsid w:val="00567328"/>
    <w:rsid w:val="00567388"/>
    <w:rsid w:val="005677CD"/>
    <w:rsid w:val="00567A9E"/>
    <w:rsid w:val="00567C1E"/>
    <w:rsid w:val="00570061"/>
    <w:rsid w:val="00571273"/>
    <w:rsid w:val="00572F30"/>
    <w:rsid w:val="005732F9"/>
    <w:rsid w:val="005745ED"/>
    <w:rsid w:val="00574CCB"/>
    <w:rsid w:val="00575126"/>
    <w:rsid w:val="00575AA9"/>
    <w:rsid w:val="005762F7"/>
    <w:rsid w:val="00576BC2"/>
    <w:rsid w:val="00576DDE"/>
    <w:rsid w:val="00577059"/>
    <w:rsid w:val="00577E5B"/>
    <w:rsid w:val="00580374"/>
    <w:rsid w:val="00580398"/>
    <w:rsid w:val="0058471F"/>
    <w:rsid w:val="0058537A"/>
    <w:rsid w:val="005854EB"/>
    <w:rsid w:val="0058579B"/>
    <w:rsid w:val="005858BC"/>
    <w:rsid w:val="00585E7A"/>
    <w:rsid w:val="00586C52"/>
    <w:rsid w:val="00587945"/>
    <w:rsid w:val="00590021"/>
    <w:rsid w:val="0059052A"/>
    <w:rsid w:val="005905B2"/>
    <w:rsid w:val="00591E64"/>
    <w:rsid w:val="0059202E"/>
    <w:rsid w:val="00592C84"/>
    <w:rsid w:val="00593542"/>
    <w:rsid w:val="00593E14"/>
    <w:rsid w:val="00595F75"/>
    <w:rsid w:val="005961E3"/>
    <w:rsid w:val="00596EC6"/>
    <w:rsid w:val="00597EED"/>
    <w:rsid w:val="005A0831"/>
    <w:rsid w:val="005A095E"/>
    <w:rsid w:val="005A13E0"/>
    <w:rsid w:val="005A2BDF"/>
    <w:rsid w:val="005A2C6B"/>
    <w:rsid w:val="005A33BB"/>
    <w:rsid w:val="005A34EF"/>
    <w:rsid w:val="005A4FE6"/>
    <w:rsid w:val="005A50CB"/>
    <w:rsid w:val="005A5403"/>
    <w:rsid w:val="005A5514"/>
    <w:rsid w:val="005A5553"/>
    <w:rsid w:val="005A6687"/>
    <w:rsid w:val="005A7AD8"/>
    <w:rsid w:val="005A7CF0"/>
    <w:rsid w:val="005A7E79"/>
    <w:rsid w:val="005B01B6"/>
    <w:rsid w:val="005B0A0A"/>
    <w:rsid w:val="005B0A44"/>
    <w:rsid w:val="005B0B02"/>
    <w:rsid w:val="005B10C8"/>
    <w:rsid w:val="005B17CF"/>
    <w:rsid w:val="005B1B94"/>
    <w:rsid w:val="005B1F35"/>
    <w:rsid w:val="005B240F"/>
    <w:rsid w:val="005B2B3F"/>
    <w:rsid w:val="005B3278"/>
    <w:rsid w:val="005B37BF"/>
    <w:rsid w:val="005B3B21"/>
    <w:rsid w:val="005B4595"/>
    <w:rsid w:val="005B655A"/>
    <w:rsid w:val="005B7002"/>
    <w:rsid w:val="005C0256"/>
    <w:rsid w:val="005C04A3"/>
    <w:rsid w:val="005C07A2"/>
    <w:rsid w:val="005C192F"/>
    <w:rsid w:val="005C2519"/>
    <w:rsid w:val="005C2DE6"/>
    <w:rsid w:val="005C4CF4"/>
    <w:rsid w:val="005C4FDC"/>
    <w:rsid w:val="005C53A6"/>
    <w:rsid w:val="005C5456"/>
    <w:rsid w:val="005C5C8F"/>
    <w:rsid w:val="005C6242"/>
    <w:rsid w:val="005C690B"/>
    <w:rsid w:val="005C7362"/>
    <w:rsid w:val="005C73A3"/>
    <w:rsid w:val="005C752B"/>
    <w:rsid w:val="005C78F3"/>
    <w:rsid w:val="005D0318"/>
    <w:rsid w:val="005D06BA"/>
    <w:rsid w:val="005D088B"/>
    <w:rsid w:val="005D0BB4"/>
    <w:rsid w:val="005D1F1C"/>
    <w:rsid w:val="005D2231"/>
    <w:rsid w:val="005D2691"/>
    <w:rsid w:val="005D2B33"/>
    <w:rsid w:val="005D3C24"/>
    <w:rsid w:val="005D480F"/>
    <w:rsid w:val="005D601C"/>
    <w:rsid w:val="005D75C0"/>
    <w:rsid w:val="005D76E2"/>
    <w:rsid w:val="005D7D05"/>
    <w:rsid w:val="005E0190"/>
    <w:rsid w:val="005E080D"/>
    <w:rsid w:val="005E1A31"/>
    <w:rsid w:val="005E1CE9"/>
    <w:rsid w:val="005E27E2"/>
    <w:rsid w:val="005E2921"/>
    <w:rsid w:val="005E3AA3"/>
    <w:rsid w:val="005E4592"/>
    <w:rsid w:val="005E4A09"/>
    <w:rsid w:val="005E580A"/>
    <w:rsid w:val="005E6B4B"/>
    <w:rsid w:val="005E6F87"/>
    <w:rsid w:val="005E6FE5"/>
    <w:rsid w:val="005E7BCE"/>
    <w:rsid w:val="005E7E70"/>
    <w:rsid w:val="005F0017"/>
    <w:rsid w:val="005F047E"/>
    <w:rsid w:val="005F054E"/>
    <w:rsid w:val="005F19D4"/>
    <w:rsid w:val="005F1DED"/>
    <w:rsid w:val="005F2B9A"/>
    <w:rsid w:val="005F3F1C"/>
    <w:rsid w:val="005F4373"/>
    <w:rsid w:val="005F43CB"/>
    <w:rsid w:val="005F4578"/>
    <w:rsid w:val="005F47CF"/>
    <w:rsid w:val="005F494D"/>
    <w:rsid w:val="005F65DE"/>
    <w:rsid w:val="005F6FB1"/>
    <w:rsid w:val="005F787C"/>
    <w:rsid w:val="0060013D"/>
    <w:rsid w:val="00600364"/>
    <w:rsid w:val="00600A6D"/>
    <w:rsid w:val="006016B4"/>
    <w:rsid w:val="00601B3F"/>
    <w:rsid w:val="00601C40"/>
    <w:rsid w:val="00601E9E"/>
    <w:rsid w:val="0060221E"/>
    <w:rsid w:val="00602293"/>
    <w:rsid w:val="00602314"/>
    <w:rsid w:val="00603FE0"/>
    <w:rsid w:val="006054F8"/>
    <w:rsid w:val="006073B9"/>
    <w:rsid w:val="0060770D"/>
    <w:rsid w:val="006102D1"/>
    <w:rsid w:val="0061246F"/>
    <w:rsid w:val="006125C3"/>
    <w:rsid w:val="006127F2"/>
    <w:rsid w:val="00612878"/>
    <w:rsid w:val="00612D61"/>
    <w:rsid w:val="00612E6D"/>
    <w:rsid w:val="0061396A"/>
    <w:rsid w:val="00614423"/>
    <w:rsid w:val="00614FD0"/>
    <w:rsid w:val="00617425"/>
    <w:rsid w:val="0061771F"/>
    <w:rsid w:val="00617876"/>
    <w:rsid w:val="0061799B"/>
    <w:rsid w:val="006205C7"/>
    <w:rsid w:val="0062124E"/>
    <w:rsid w:val="00621635"/>
    <w:rsid w:val="006217C0"/>
    <w:rsid w:val="0062366E"/>
    <w:rsid w:val="00623A08"/>
    <w:rsid w:val="00623E07"/>
    <w:rsid w:val="0062469C"/>
    <w:rsid w:val="00624F57"/>
    <w:rsid w:val="00626A90"/>
    <w:rsid w:val="00626D6F"/>
    <w:rsid w:val="00627799"/>
    <w:rsid w:val="006278E8"/>
    <w:rsid w:val="006302C7"/>
    <w:rsid w:val="0063034B"/>
    <w:rsid w:val="006316E9"/>
    <w:rsid w:val="00631C10"/>
    <w:rsid w:val="00632115"/>
    <w:rsid w:val="006326A0"/>
    <w:rsid w:val="00632A5C"/>
    <w:rsid w:val="00632A85"/>
    <w:rsid w:val="00632C4F"/>
    <w:rsid w:val="00633750"/>
    <w:rsid w:val="00633B01"/>
    <w:rsid w:val="00633EC1"/>
    <w:rsid w:val="00635282"/>
    <w:rsid w:val="006358EF"/>
    <w:rsid w:val="006359F2"/>
    <w:rsid w:val="00635E7F"/>
    <w:rsid w:val="00636571"/>
    <w:rsid w:val="00636572"/>
    <w:rsid w:val="00637026"/>
    <w:rsid w:val="00637A30"/>
    <w:rsid w:val="00640190"/>
    <w:rsid w:val="0064092D"/>
    <w:rsid w:val="00641386"/>
    <w:rsid w:val="00641401"/>
    <w:rsid w:val="00641462"/>
    <w:rsid w:val="00641965"/>
    <w:rsid w:val="00641D26"/>
    <w:rsid w:val="006432B0"/>
    <w:rsid w:val="006441EC"/>
    <w:rsid w:val="00644E3A"/>
    <w:rsid w:val="00645972"/>
    <w:rsid w:val="0064691B"/>
    <w:rsid w:val="00646EF7"/>
    <w:rsid w:val="006473A5"/>
    <w:rsid w:val="0064777F"/>
    <w:rsid w:val="00647FD0"/>
    <w:rsid w:val="00650D8E"/>
    <w:rsid w:val="00650E0F"/>
    <w:rsid w:val="00651AE7"/>
    <w:rsid w:val="00651BB4"/>
    <w:rsid w:val="00651C73"/>
    <w:rsid w:val="00652B7F"/>
    <w:rsid w:val="00653A1C"/>
    <w:rsid w:val="006542F6"/>
    <w:rsid w:val="00655081"/>
    <w:rsid w:val="00655625"/>
    <w:rsid w:val="00655E29"/>
    <w:rsid w:val="00657AF7"/>
    <w:rsid w:val="0066010D"/>
    <w:rsid w:val="00660D55"/>
    <w:rsid w:val="0066154D"/>
    <w:rsid w:val="006630F7"/>
    <w:rsid w:val="00664456"/>
    <w:rsid w:val="00665F8D"/>
    <w:rsid w:val="00666D40"/>
    <w:rsid w:val="00666DD9"/>
    <w:rsid w:val="0067089E"/>
    <w:rsid w:val="00670C17"/>
    <w:rsid w:val="00671653"/>
    <w:rsid w:val="006717A4"/>
    <w:rsid w:val="00671FE0"/>
    <w:rsid w:val="00672D02"/>
    <w:rsid w:val="00672E3F"/>
    <w:rsid w:val="00674881"/>
    <w:rsid w:val="00674901"/>
    <w:rsid w:val="00674AA1"/>
    <w:rsid w:val="00674FAE"/>
    <w:rsid w:val="00675452"/>
    <w:rsid w:val="006778E3"/>
    <w:rsid w:val="00680209"/>
    <w:rsid w:val="0068085B"/>
    <w:rsid w:val="0068395C"/>
    <w:rsid w:val="00684460"/>
    <w:rsid w:val="00684D81"/>
    <w:rsid w:val="006855AD"/>
    <w:rsid w:val="00685675"/>
    <w:rsid w:val="0068593E"/>
    <w:rsid w:val="00685AEB"/>
    <w:rsid w:val="006861F6"/>
    <w:rsid w:val="00686D16"/>
    <w:rsid w:val="006879A1"/>
    <w:rsid w:val="006907E6"/>
    <w:rsid w:val="006908D2"/>
    <w:rsid w:val="006909F9"/>
    <w:rsid w:val="00691C52"/>
    <w:rsid w:val="006923B6"/>
    <w:rsid w:val="00692C6D"/>
    <w:rsid w:val="00692DCE"/>
    <w:rsid w:val="006956D7"/>
    <w:rsid w:val="006958D5"/>
    <w:rsid w:val="006967F8"/>
    <w:rsid w:val="006970FB"/>
    <w:rsid w:val="006A0F4B"/>
    <w:rsid w:val="006A0FA7"/>
    <w:rsid w:val="006A0FBC"/>
    <w:rsid w:val="006A1E07"/>
    <w:rsid w:val="006A344C"/>
    <w:rsid w:val="006A3EBE"/>
    <w:rsid w:val="006A40FF"/>
    <w:rsid w:val="006A471C"/>
    <w:rsid w:val="006A5300"/>
    <w:rsid w:val="006A59C1"/>
    <w:rsid w:val="006A5DC7"/>
    <w:rsid w:val="006A68DD"/>
    <w:rsid w:val="006A6BFB"/>
    <w:rsid w:val="006B0258"/>
    <w:rsid w:val="006B0372"/>
    <w:rsid w:val="006B0A8A"/>
    <w:rsid w:val="006B26B1"/>
    <w:rsid w:val="006B26FF"/>
    <w:rsid w:val="006B2AFC"/>
    <w:rsid w:val="006B4089"/>
    <w:rsid w:val="006B558B"/>
    <w:rsid w:val="006B6A76"/>
    <w:rsid w:val="006B7CEA"/>
    <w:rsid w:val="006C0E6A"/>
    <w:rsid w:val="006C2AA8"/>
    <w:rsid w:val="006C303F"/>
    <w:rsid w:val="006C3E59"/>
    <w:rsid w:val="006C4060"/>
    <w:rsid w:val="006C40EC"/>
    <w:rsid w:val="006C56F2"/>
    <w:rsid w:val="006C6808"/>
    <w:rsid w:val="006C6CAC"/>
    <w:rsid w:val="006C6F1C"/>
    <w:rsid w:val="006C7719"/>
    <w:rsid w:val="006C785B"/>
    <w:rsid w:val="006C7961"/>
    <w:rsid w:val="006D099B"/>
    <w:rsid w:val="006D0B82"/>
    <w:rsid w:val="006D0F1A"/>
    <w:rsid w:val="006D1827"/>
    <w:rsid w:val="006D1843"/>
    <w:rsid w:val="006D2731"/>
    <w:rsid w:val="006D4AE1"/>
    <w:rsid w:val="006D5853"/>
    <w:rsid w:val="006D5AE4"/>
    <w:rsid w:val="006D7C82"/>
    <w:rsid w:val="006D7DE7"/>
    <w:rsid w:val="006E0735"/>
    <w:rsid w:val="006E0C8F"/>
    <w:rsid w:val="006E190A"/>
    <w:rsid w:val="006E2376"/>
    <w:rsid w:val="006E26FD"/>
    <w:rsid w:val="006E2A4C"/>
    <w:rsid w:val="006E3D1B"/>
    <w:rsid w:val="006E5ABD"/>
    <w:rsid w:val="006E6484"/>
    <w:rsid w:val="006E6521"/>
    <w:rsid w:val="006E68E6"/>
    <w:rsid w:val="006E6F81"/>
    <w:rsid w:val="006E7435"/>
    <w:rsid w:val="006F084E"/>
    <w:rsid w:val="006F09A0"/>
    <w:rsid w:val="006F184D"/>
    <w:rsid w:val="006F18DC"/>
    <w:rsid w:val="006F2127"/>
    <w:rsid w:val="006F2C08"/>
    <w:rsid w:val="006F37F1"/>
    <w:rsid w:val="006F6B46"/>
    <w:rsid w:val="006F7F28"/>
    <w:rsid w:val="007001BC"/>
    <w:rsid w:val="007005DA"/>
    <w:rsid w:val="007009F4"/>
    <w:rsid w:val="00700FFF"/>
    <w:rsid w:val="00701171"/>
    <w:rsid w:val="007013A3"/>
    <w:rsid w:val="00701AD5"/>
    <w:rsid w:val="00702E2C"/>
    <w:rsid w:val="0070403E"/>
    <w:rsid w:val="00704090"/>
    <w:rsid w:val="00705DD2"/>
    <w:rsid w:val="00706443"/>
    <w:rsid w:val="00706641"/>
    <w:rsid w:val="007067CB"/>
    <w:rsid w:val="00706808"/>
    <w:rsid w:val="00706D59"/>
    <w:rsid w:val="00706EA3"/>
    <w:rsid w:val="007073FA"/>
    <w:rsid w:val="007079EF"/>
    <w:rsid w:val="007112E7"/>
    <w:rsid w:val="00711857"/>
    <w:rsid w:val="00711F5A"/>
    <w:rsid w:val="00711FD8"/>
    <w:rsid w:val="00713071"/>
    <w:rsid w:val="00713234"/>
    <w:rsid w:val="00714010"/>
    <w:rsid w:val="0071478D"/>
    <w:rsid w:val="007150D7"/>
    <w:rsid w:val="007158C5"/>
    <w:rsid w:val="0071593B"/>
    <w:rsid w:val="0071642F"/>
    <w:rsid w:val="007164EA"/>
    <w:rsid w:val="00717EEB"/>
    <w:rsid w:val="00720341"/>
    <w:rsid w:val="00720556"/>
    <w:rsid w:val="00720BAC"/>
    <w:rsid w:val="00720DFD"/>
    <w:rsid w:val="00722639"/>
    <w:rsid w:val="00722B61"/>
    <w:rsid w:val="00723029"/>
    <w:rsid w:val="007231DE"/>
    <w:rsid w:val="007239EF"/>
    <w:rsid w:val="00724756"/>
    <w:rsid w:val="00724A44"/>
    <w:rsid w:val="00724BE8"/>
    <w:rsid w:val="00724C2D"/>
    <w:rsid w:val="0072563E"/>
    <w:rsid w:val="00726256"/>
    <w:rsid w:val="00727380"/>
    <w:rsid w:val="00727A81"/>
    <w:rsid w:val="00730883"/>
    <w:rsid w:val="00730BDE"/>
    <w:rsid w:val="00730C3C"/>
    <w:rsid w:val="0073247F"/>
    <w:rsid w:val="00732611"/>
    <w:rsid w:val="0073368D"/>
    <w:rsid w:val="007337E9"/>
    <w:rsid w:val="007338C9"/>
    <w:rsid w:val="00734175"/>
    <w:rsid w:val="007345C6"/>
    <w:rsid w:val="0073496D"/>
    <w:rsid w:val="00734A52"/>
    <w:rsid w:val="007350CB"/>
    <w:rsid w:val="007357B5"/>
    <w:rsid w:val="007360CD"/>
    <w:rsid w:val="00736F7D"/>
    <w:rsid w:val="00737F3F"/>
    <w:rsid w:val="007401A2"/>
    <w:rsid w:val="00740443"/>
    <w:rsid w:val="00740CA0"/>
    <w:rsid w:val="00740D92"/>
    <w:rsid w:val="00740EA3"/>
    <w:rsid w:val="00741B97"/>
    <w:rsid w:val="00741F33"/>
    <w:rsid w:val="007425B2"/>
    <w:rsid w:val="00743718"/>
    <w:rsid w:val="00743D72"/>
    <w:rsid w:val="00744308"/>
    <w:rsid w:val="007451E6"/>
    <w:rsid w:val="00745E0F"/>
    <w:rsid w:val="00745EF1"/>
    <w:rsid w:val="0074618D"/>
    <w:rsid w:val="00746746"/>
    <w:rsid w:val="00747329"/>
    <w:rsid w:val="007477F1"/>
    <w:rsid w:val="00747CA5"/>
    <w:rsid w:val="0075081B"/>
    <w:rsid w:val="007517E1"/>
    <w:rsid w:val="007521F2"/>
    <w:rsid w:val="00752A5D"/>
    <w:rsid w:val="0075311E"/>
    <w:rsid w:val="00754067"/>
    <w:rsid w:val="00756566"/>
    <w:rsid w:val="00756F5B"/>
    <w:rsid w:val="00756FCD"/>
    <w:rsid w:val="00757EAB"/>
    <w:rsid w:val="007619C3"/>
    <w:rsid w:val="007621DB"/>
    <w:rsid w:val="007624B8"/>
    <w:rsid w:val="007628BC"/>
    <w:rsid w:val="007629A7"/>
    <w:rsid w:val="00763F0F"/>
    <w:rsid w:val="00765964"/>
    <w:rsid w:val="00765F2A"/>
    <w:rsid w:val="00766A3D"/>
    <w:rsid w:val="00766C3B"/>
    <w:rsid w:val="00767346"/>
    <w:rsid w:val="007703B4"/>
    <w:rsid w:val="00770540"/>
    <w:rsid w:val="00770801"/>
    <w:rsid w:val="00773669"/>
    <w:rsid w:val="007748D8"/>
    <w:rsid w:val="007764D9"/>
    <w:rsid w:val="00776614"/>
    <w:rsid w:val="00777C1E"/>
    <w:rsid w:val="00777F71"/>
    <w:rsid w:val="00777F9D"/>
    <w:rsid w:val="00780A44"/>
    <w:rsid w:val="007825B2"/>
    <w:rsid w:val="0078266E"/>
    <w:rsid w:val="00782F36"/>
    <w:rsid w:val="00785393"/>
    <w:rsid w:val="00785664"/>
    <w:rsid w:val="00785E39"/>
    <w:rsid w:val="00786569"/>
    <w:rsid w:val="00787270"/>
    <w:rsid w:val="00790255"/>
    <w:rsid w:val="0079026C"/>
    <w:rsid w:val="00790C78"/>
    <w:rsid w:val="0079128E"/>
    <w:rsid w:val="007932C2"/>
    <w:rsid w:val="007933CD"/>
    <w:rsid w:val="007942EF"/>
    <w:rsid w:val="007942F8"/>
    <w:rsid w:val="00794629"/>
    <w:rsid w:val="00795885"/>
    <w:rsid w:val="00795E6A"/>
    <w:rsid w:val="00796412"/>
    <w:rsid w:val="007964DD"/>
    <w:rsid w:val="007A0DAE"/>
    <w:rsid w:val="007A1255"/>
    <w:rsid w:val="007A1D5E"/>
    <w:rsid w:val="007A2016"/>
    <w:rsid w:val="007A24E1"/>
    <w:rsid w:val="007A2D2F"/>
    <w:rsid w:val="007A2EC3"/>
    <w:rsid w:val="007A3661"/>
    <w:rsid w:val="007A366A"/>
    <w:rsid w:val="007A37AC"/>
    <w:rsid w:val="007A3A25"/>
    <w:rsid w:val="007A5A99"/>
    <w:rsid w:val="007A7A78"/>
    <w:rsid w:val="007A7C1A"/>
    <w:rsid w:val="007B011D"/>
    <w:rsid w:val="007B0C04"/>
    <w:rsid w:val="007B19A9"/>
    <w:rsid w:val="007B1D5A"/>
    <w:rsid w:val="007B2079"/>
    <w:rsid w:val="007B2A41"/>
    <w:rsid w:val="007B2A49"/>
    <w:rsid w:val="007B49FB"/>
    <w:rsid w:val="007B4BDC"/>
    <w:rsid w:val="007B4DC6"/>
    <w:rsid w:val="007B61CD"/>
    <w:rsid w:val="007B63A7"/>
    <w:rsid w:val="007B660F"/>
    <w:rsid w:val="007B6804"/>
    <w:rsid w:val="007B6B44"/>
    <w:rsid w:val="007B71F8"/>
    <w:rsid w:val="007B7B95"/>
    <w:rsid w:val="007B7BBF"/>
    <w:rsid w:val="007C008E"/>
    <w:rsid w:val="007C0496"/>
    <w:rsid w:val="007C1815"/>
    <w:rsid w:val="007C2057"/>
    <w:rsid w:val="007C27BA"/>
    <w:rsid w:val="007C29A3"/>
    <w:rsid w:val="007C367D"/>
    <w:rsid w:val="007C41EC"/>
    <w:rsid w:val="007C4621"/>
    <w:rsid w:val="007C4A3B"/>
    <w:rsid w:val="007C4DA6"/>
    <w:rsid w:val="007C573F"/>
    <w:rsid w:val="007C5A8D"/>
    <w:rsid w:val="007C6D23"/>
    <w:rsid w:val="007C7330"/>
    <w:rsid w:val="007C794B"/>
    <w:rsid w:val="007D0E1A"/>
    <w:rsid w:val="007D1154"/>
    <w:rsid w:val="007D17EE"/>
    <w:rsid w:val="007D1C99"/>
    <w:rsid w:val="007D3F7B"/>
    <w:rsid w:val="007D4379"/>
    <w:rsid w:val="007D4464"/>
    <w:rsid w:val="007D498D"/>
    <w:rsid w:val="007D4A88"/>
    <w:rsid w:val="007D5630"/>
    <w:rsid w:val="007D584A"/>
    <w:rsid w:val="007D6240"/>
    <w:rsid w:val="007D6537"/>
    <w:rsid w:val="007D6A9D"/>
    <w:rsid w:val="007D6BE7"/>
    <w:rsid w:val="007D7035"/>
    <w:rsid w:val="007D7812"/>
    <w:rsid w:val="007E0055"/>
    <w:rsid w:val="007E14CD"/>
    <w:rsid w:val="007E24EC"/>
    <w:rsid w:val="007E250B"/>
    <w:rsid w:val="007E3D93"/>
    <w:rsid w:val="007E4414"/>
    <w:rsid w:val="007E4486"/>
    <w:rsid w:val="007E44BA"/>
    <w:rsid w:val="007E47E6"/>
    <w:rsid w:val="007E50BA"/>
    <w:rsid w:val="007E55E5"/>
    <w:rsid w:val="007E5CEF"/>
    <w:rsid w:val="007E7681"/>
    <w:rsid w:val="007E76A9"/>
    <w:rsid w:val="007F0F77"/>
    <w:rsid w:val="007F241B"/>
    <w:rsid w:val="007F4724"/>
    <w:rsid w:val="007F56B1"/>
    <w:rsid w:val="007F5AEE"/>
    <w:rsid w:val="007F6C2C"/>
    <w:rsid w:val="007F799D"/>
    <w:rsid w:val="0080104E"/>
    <w:rsid w:val="00803B24"/>
    <w:rsid w:val="00804091"/>
    <w:rsid w:val="008040E1"/>
    <w:rsid w:val="008047BC"/>
    <w:rsid w:val="00804FD6"/>
    <w:rsid w:val="008050F6"/>
    <w:rsid w:val="0080520A"/>
    <w:rsid w:val="008054C8"/>
    <w:rsid w:val="00805B1A"/>
    <w:rsid w:val="00806FC9"/>
    <w:rsid w:val="008071A4"/>
    <w:rsid w:val="00807576"/>
    <w:rsid w:val="008076B6"/>
    <w:rsid w:val="00807D7A"/>
    <w:rsid w:val="00807F67"/>
    <w:rsid w:val="008102D4"/>
    <w:rsid w:val="00810BA2"/>
    <w:rsid w:val="008110DE"/>
    <w:rsid w:val="00812A06"/>
    <w:rsid w:val="0081373A"/>
    <w:rsid w:val="00815049"/>
    <w:rsid w:val="008156EE"/>
    <w:rsid w:val="00815B35"/>
    <w:rsid w:val="00816361"/>
    <w:rsid w:val="0081666E"/>
    <w:rsid w:val="008216C8"/>
    <w:rsid w:val="008218EA"/>
    <w:rsid w:val="00821C86"/>
    <w:rsid w:val="00822E67"/>
    <w:rsid w:val="008260CD"/>
    <w:rsid w:val="00826318"/>
    <w:rsid w:val="008263C8"/>
    <w:rsid w:val="00826839"/>
    <w:rsid w:val="00826B33"/>
    <w:rsid w:val="0083014F"/>
    <w:rsid w:val="00831E71"/>
    <w:rsid w:val="00832727"/>
    <w:rsid w:val="008328D2"/>
    <w:rsid w:val="00832D64"/>
    <w:rsid w:val="008336B1"/>
    <w:rsid w:val="00833C3E"/>
    <w:rsid w:val="008346F2"/>
    <w:rsid w:val="00834799"/>
    <w:rsid w:val="0083479F"/>
    <w:rsid w:val="00834AA2"/>
    <w:rsid w:val="00835159"/>
    <w:rsid w:val="00835325"/>
    <w:rsid w:val="00835407"/>
    <w:rsid w:val="008378B2"/>
    <w:rsid w:val="00840FC1"/>
    <w:rsid w:val="00842428"/>
    <w:rsid w:val="0084259F"/>
    <w:rsid w:val="00842FFC"/>
    <w:rsid w:val="008440FA"/>
    <w:rsid w:val="008441F7"/>
    <w:rsid w:val="00844A95"/>
    <w:rsid w:val="00844AD9"/>
    <w:rsid w:val="008459CE"/>
    <w:rsid w:val="00845A3D"/>
    <w:rsid w:val="0084646C"/>
    <w:rsid w:val="0084727C"/>
    <w:rsid w:val="00847CCD"/>
    <w:rsid w:val="00847D43"/>
    <w:rsid w:val="008505E0"/>
    <w:rsid w:val="0085062F"/>
    <w:rsid w:val="008506C3"/>
    <w:rsid w:val="00850E57"/>
    <w:rsid w:val="008520EA"/>
    <w:rsid w:val="00852344"/>
    <w:rsid w:val="008530FA"/>
    <w:rsid w:val="0085481D"/>
    <w:rsid w:val="00855157"/>
    <w:rsid w:val="008555ED"/>
    <w:rsid w:val="0085571C"/>
    <w:rsid w:val="00855B26"/>
    <w:rsid w:val="00857E30"/>
    <w:rsid w:val="00860234"/>
    <w:rsid w:val="00860B16"/>
    <w:rsid w:val="00860D83"/>
    <w:rsid w:val="00861089"/>
    <w:rsid w:val="00862327"/>
    <w:rsid w:val="00862737"/>
    <w:rsid w:val="00862FE2"/>
    <w:rsid w:val="00863240"/>
    <w:rsid w:val="00863EF4"/>
    <w:rsid w:val="00864001"/>
    <w:rsid w:val="00865345"/>
    <w:rsid w:val="00865707"/>
    <w:rsid w:val="008669C6"/>
    <w:rsid w:val="00870203"/>
    <w:rsid w:val="00870407"/>
    <w:rsid w:val="00870744"/>
    <w:rsid w:val="00870B91"/>
    <w:rsid w:val="008712AA"/>
    <w:rsid w:val="008713CC"/>
    <w:rsid w:val="0087188F"/>
    <w:rsid w:val="008726D1"/>
    <w:rsid w:val="00872BAB"/>
    <w:rsid w:val="00873246"/>
    <w:rsid w:val="00874D14"/>
    <w:rsid w:val="00875425"/>
    <w:rsid w:val="00876AE2"/>
    <w:rsid w:val="00877876"/>
    <w:rsid w:val="00877909"/>
    <w:rsid w:val="00880122"/>
    <w:rsid w:val="0088012E"/>
    <w:rsid w:val="0088042A"/>
    <w:rsid w:val="008808B5"/>
    <w:rsid w:val="00880DD3"/>
    <w:rsid w:val="0088107B"/>
    <w:rsid w:val="008812E3"/>
    <w:rsid w:val="008815D0"/>
    <w:rsid w:val="00881668"/>
    <w:rsid w:val="008818F1"/>
    <w:rsid w:val="00881C17"/>
    <w:rsid w:val="008824CA"/>
    <w:rsid w:val="00882EC7"/>
    <w:rsid w:val="0088308F"/>
    <w:rsid w:val="008838EF"/>
    <w:rsid w:val="00886002"/>
    <w:rsid w:val="0088619F"/>
    <w:rsid w:val="0088742E"/>
    <w:rsid w:val="00887DB0"/>
    <w:rsid w:val="00890AC1"/>
    <w:rsid w:val="00891FA0"/>
    <w:rsid w:val="00892769"/>
    <w:rsid w:val="00892899"/>
    <w:rsid w:val="00892B68"/>
    <w:rsid w:val="00894F30"/>
    <w:rsid w:val="00897098"/>
    <w:rsid w:val="00897798"/>
    <w:rsid w:val="00897AB7"/>
    <w:rsid w:val="008A0922"/>
    <w:rsid w:val="008A0B56"/>
    <w:rsid w:val="008A0EC3"/>
    <w:rsid w:val="008A170C"/>
    <w:rsid w:val="008A178D"/>
    <w:rsid w:val="008A1954"/>
    <w:rsid w:val="008A20AD"/>
    <w:rsid w:val="008A3514"/>
    <w:rsid w:val="008A3674"/>
    <w:rsid w:val="008A370D"/>
    <w:rsid w:val="008A3D0F"/>
    <w:rsid w:val="008A479B"/>
    <w:rsid w:val="008A4E09"/>
    <w:rsid w:val="008A6503"/>
    <w:rsid w:val="008A6FD4"/>
    <w:rsid w:val="008A75B4"/>
    <w:rsid w:val="008A774D"/>
    <w:rsid w:val="008B08E6"/>
    <w:rsid w:val="008B118A"/>
    <w:rsid w:val="008B1BA7"/>
    <w:rsid w:val="008B2BB9"/>
    <w:rsid w:val="008B2E99"/>
    <w:rsid w:val="008B40AB"/>
    <w:rsid w:val="008B52C2"/>
    <w:rsid w:val="008B5BF7"/>
    <w:rsid w:val="008B6497"/>
    <w:rsid w:val="008B65F6"/>
    <w:rsid w:val="008B7EFA"/>
    <w:rsid w:val="008C017A"/>
    <w:rsid w:val="008C0DE4"/>
    <w:rsid w:val="008C1598"/>
    <w:rsid w:val="008C16AC"/>
    <w:rsid w:val="008C1EA0"/>
    <w:rsid w:val="008C3BC0"/>
    <w:rsid w:val="008C5546"/>
    <w:rsid w:val="008C5A85"/>
    <w:rsid w:val="008C6C1D"/>
    <w:rsid w:val="008C7304"/>
    <w:rsid w:val="008C7353"/>
    <w:rsid w:val="008C7B69"/>
    <w:rsid w:val="008D0683"/>
    <w:rsid w:val="008D1192"/>
    <w:rsid w:val="008D1655"/>
    <w:rsid w:val="008D34C3"/>
    <w:rsid w:val="008D3B40"/>
    <w:rsid w:val="008D3DD7"/>
    <w:rsid w:val="008D3EFC"/>
    <w:rsid w:val="008D4FDF"/>
    <w:rsid w:val="008D5CBF"/>
    <w:rsid w:val="008D698F"/>
    <w:rsid w:val="008D7674"/>
    <w:rsid w:val="008E0631"/>
    <w:rsid w:val="008E1AA5"/>
    <w:rsid w:val="008E1D20"/>
    <w:rsid w:val="008E3248"/>
    <w:rsid w:val="008E385B"/>
    <w:rsid w:val="008E4BF3"/>
    <w:rsid w:val="008E55CD"/>
    <w:rsid w:val="008E5703"/>
    <w:rsid w:val="008E6109"/>
    <w:rsid w:val="008E6803"/>
    <w:rsid w:val="008E6E78"/>
    <w:rsid w:val="008E78D1"/>
    <w:rsid w:val="008E7E34"/>
    <w:rsid w:val="008F044D"/>
    <w:rsid w:val="008F0DEC"/>
    <w:rsid w:val="008F10E0"/>
    <w:rsid w:val="008F14D2"/>
    <w:rsid w:val="008F315D"/>
    <w:rsid w:val="008F3D0A"/>
    <w:rsid w:val="008F4E94"/>
    <w:rsid w:val="008F5456"/>
    <w:rsid w:val="008F567F"/>
    <w:rsid w:val="008F6289"/>
    <w:rsid w:val="008F69FE"/>
    <w:rsid w:val="008F75A9"/>
    <w:rsid w:val="008F779E"/>
    <w:rsid w:val="008F7822"/>
    <w:rsid w:val="008F7FC3"/>
    <w:rsid w:val="009002A2"/>
    <w:rsid w:val="009006BA"/>
    <w:rsid w:val="00900D74"/>
    <w:rsid w:val="00900D8D"/>
    <w:rsid w:val="00900F1C"/>
    <w:rsid w:val="00902329"/>
    <w:rsid w:val="00902823"/>
    <w:rsid w:val="00902F33"/>
    <w:rsid w:val="009031A1"/>
    <w:rsid w:val="0090335C"/>
    <w:rsid w:val="00904851"/>
    <w:rsid w:val="00905AAE"/>
    <w:rsid w:val="00907695"/>
    <w:rsid w:val="00907F8F"/>
    <w:rsid w:val="00907FF8"/>
    <w:rsid w:val="00912716"/>
    <w:rsid w:val="00913A52"/>
    <w:rsid w:val="00914D5A"/>
    <w:rsid w:val="00915604"/>
    <w:rsid w:val="00915A9F"/>
    <w:rsid w:val="00916B23"/>
    <w:rsid w:val="00916FDE"/>
    <w:rsid w:val="0091734F"/>
    <w:rsid w:val="00917DCD"/>
    <w:rsid w:val="00921058"/>
    <w:rsid w:val="00921D77"/>
    <w:rsid w:val="009220DA"/>
    <w:rsid w:val="0092238D"/>
    <w:rsid w:val="00922425"/>
    <w:rsid w:val="00922500"/>
    <w:rsid w:val="00922A1A"/>
    <w:rsid w:val="00923825"/>
    <w:rsid w:val="009238E0"/>
    <w:rsid w:val="00923E25"/>
    <w:rsid w:val="00924E93"/>
    <w:rsid w:val="00925215"/>
    <w:rsid w:val="00925748"/>
    <w:rsid w:val="0092580E"/>
    <w:rsid w:val="00925975"/>
    <w:rsid w:val="009259B5"/>
    <w:rsid w:val="00925C62"/>
    <w:rsid w:val="0092615D"/>
    <w:rsid w:val="009268F3"/>
    <w:rsid w:val="00927765"/>
    <w:rsid w:val="00927845"/>
    <w:rsid w:val="0092787B"/>
    <w:rsid w:val="00927E9C"/>
    <w:rsid w:val="0093165B"/>
    <w:rsid w:val="00931753"/>
    <w:rsid w:val="009319A2"/>
    <w:rsid w:val="00931BA7"/>
    <w:rsid w:val="0093208B"/>
    <w:rsid w:val="00932433"/>
    <w:rsid w:val="009331B6"/>
    <w:rsid w:val="00933407"/>
    <w:rsid w:val="00934D04"/>
    <w:rsid w:val="009353A7"/>
    <w:rsid w:val="009353AA"/>
    <w:rsid w:val="00935B90"/>
    <w:rsid w:val="009364E4"/>
    <w:rsid w:val="00936AD5"/>
    <w:rsid w:val="00936ADF"/>
    <w:rsid w:val="00936CAF"/>
    <w:rsid w:val="00937992"/>
    <w:rsid w:val="00940541"/>
    <w:rsid w:val="00940660"/>
    <w:rsid w:val="00941075"/>
    <w:rsid w:val="0094119F"/>
    <w:rsid w:val="00941A38"/>
    <w:rsid w:val="00941C15"/>
    <w:rsid w:val="009421CB"/>
    <w:rsid w:val="00942201"/>
    <w:rsid w:val="009437A3"/>
    <w:rsid w:val="00944013"/>
    <w:rsid w:val="009440AD"/>
    <w:rsid w:val="009448E2"/>
    <w:rsid w:val="00944CCB"/>
    <w:rsid w:val="00945444"/>
    <w:rsid w:val="009454F1"/>
    <w:rsid w:val="009459CE"/>
    <w:rsid w:val="00946C66"/>
    <w:rsid w:val="00946EB3"/>
    <w:rsid w:val="0094738F"/>
    <w:rsid w:val="00947500"/>
    <w:rsid w:val="00950C22"/>
    <w:rsid w:val="009534BA"/>
    <w:rsid w:val="00954191"/>
    <w:rsid w:val="00955278"/>
    <w:rsid w:val="0095545F"/>
    <w:rsid w:val="0095575A"/>
    <w:rsid w:val="0095674B"/>
    <w:rsid w:val="009572B0"/>
    <w:rsid w:val="009573D9"/>
    <w:rsid w:val="00957B11"/>
    <w:rsid w:val="00957EAC"/>
    <w:rsid w:val="00960542"/>
    <w:rsid w:val="009612BB"/>
    <w:rsid w:val="009630CC"/>
    <w:rsid w:val="00964B09"/>
    <w:rsid w:val="00964DE9"/>
    <w:rsid w:val="00965288"/>
    <w:rsid w:val="00965FF7"/>
    <w:rsid w:val="00967316"/>
    <w:rsid w:val="009702BA"/>
    <w:rsid w:val="00971061"/>
    <w:rsid w:val="00971308"/>
    <w:rsid w:val="0097174B"/>
    <w:rsid w:val="00971F09"/>
    <w:rsid w:val="0097269C"/>
    <w:rsid w:val="00972758"/>
    <w:rsid w:val="0097340E"/>
    <w:rsid w:val="0097368D"/>
    <w:rsid w:val="00973A47"/>
    <w:rsid w:val="00973BDD"/>
    <w:rsid w:val="0097400B"/>
    <w:rsid w:val="009742A3"/>
    <w:rsid w:val="00975627"/>
    <w:rsid w:val="0097746A"/>
    <w:rsid w:val="009775DE"/>
    <w:rsid w:val="00977B7E"/>
    <w:rsid w:val="009805F8"/>
    <w:rsid w:val="00980F38"/>
    <w:rsid w:val="00981AA0"/>
    <w:rsid w:val="00981CB2"/>
    <w:rsid w:val="00981CF2"/>
    <w:rsid w:val="00982861"/>
    <w:rsid w:val="0098386F"/>
    <w:rsid w:val="00983C5A"/>
    <w:rsid w:val="00984032"/>
    <w:rsid w:val="009841C7"/>
    <w:rsid w:val="00984883"/>
    <w:rsid w:val="009858F9"/>
    <w:rsid w:val="00985BA2"/>
    <w:rsid w:val="00985F6A"/>
    <w:rsid w:val="0098610C"/>
    <w:rsid w:val="009864A8"/>
    <w:rsid w:val="0098736D"/>
    <w:rsid w:val="00987447"/>
    <w:rsid w:val="00987486"/>
    <w:rsid w:val="009877BF"/>
    <w:rsid w:val="00987F70"/>
    <w:rsid w:val="0099051E"/>
    <w:rsid w:val="009908D0"/>
    <w:rsid w:val="00990929"/>
    <w:rsid w:val="00990F08"/>
    <w:rsid w:val="00993700"/>
    <w:rsid w:val="00994090"/>
    <w:rsid w:val="0099427F"/>
    <w:rsid w:val="009942EB"/>
    <w:rsid w:val="00995CC4"/>
    <w:rsid w:val="00995F22"/>
    <w:rsid w:val="009961DA"/>
    <w:rsid w:val="009963EE"/>
    <w:rsid w:val="009966FA"/>
    <w:rsid w:val="00996CCB"/>
    <w:rsid w:val="00997707"/>
    <w:rsid w:val="009A0008"/>
    <w:rsid w:val="009A0CDF"/>
    <w:rsid w:val="009A0D85"/>
    <w:rsid w:val="009A2FB3"/>
    <w:rsid w:val="009A498E"/>
    <w:rsid w:val="009A51AA"/>
    <w:rsid w:val="009A5775"/>
    <w:rsid w:val="009A5A4C"/>
    <w:rsid w:val="009A6983"/>
    <w:rsid w:val="009A7188"/>
    <w:rsid w:val="009A7DAB"/>
    <w:rsid w:val="009B0CE4"/>
    <w:rsid w:val="009B126E"/>
    <w:rsid w:val="009B147C"/>
    <w:rsid w:val="009B23BD"/>
    <w:rsid w:val="009B295F"/>
    <w:rsid w:val="009B2962"/>
    <w:rsid w:val="009B35C3"/>
    <w:rsid w:val="009B44FB"/>
    <w:rsid w:val="009B54E3"/>
    <w:rsid w:val="009B58E0"/>
    <w:rsid w:val="009B5998"/>
    <w:rsid w:val="009B60C6"/>
    <w:rsid w:val="009B7274"/>
    <w:rsid w:val="009B7926"/>
    <w:rsid w:val="009C00A4"/>
    <w:rsid w:val="009C03E0"/>
    <w:rsid w:val="009C1C1D"/>
    <w:rsid w:val="009C1F2E"/>
    <w:rsid w:val="009C211F"/>
    <w:rsid w:val="009C2A53"/>
    <w:rsid w:val="009C30F6"/>
    <w:rsid w:val="009C39C4"/>
    <w:rsid w:val="009C3B98"/>
    <w:rsid w:val="009C4113"/>
    <w:rsid w:val="009C4405"/>
    <w:rsid w:val="009C4672"/>
    <w:rsid w:val="009C599B"/>
    <w:rsid w:val="009C5B38"/>
    <w:rsid w:val="009C6001"/>
    <w:rsid w:val="009C607B"/>
    <w:rsid w:val="009C620D"/>
    <w:rsid w:val="009C62D8"/>
    <w:rsid w:val="009C69F9"/>
    <w:rsid w:val="009C7218"/>
    <w:rsid w:val="009C7BBA"/>
    <w:rsid w:val="009C7C33"/>
    <w:rsid w:val="009D09A5"/>
    <w:rsid w:val="009D0B22"/>
    <w:rsid w:val="009D142E"/>
    <w:rsid w:val="009D2348"/>
    <w:rsid w:val="009D23EF"/>
    <w:rsid w:val="009D2C09"/>
    <w:rsid w:val="009D2C25"/>
    <w:rsid w:val="009D2FB8"/>
    <w:rsid w:val="009D4DEF"/>
    <w:rsid w:val="009D4EBE"/>
    <w:rsid w:val="009D5672"/>
    <w:rsid w:val="009D5696"/>
    <w:rsid w:val="009D644D"/>
    <w:rsid w:val="009D68E8"/>
    <w:rsid w:val="009D6E76"/>
    <w:rsid w:val="009D7056"/>
    <w:rsid w:val="009D74C3"/>
    <w:rsid w:val="009D7DEA"/>
    <w:rsid w:val="009E0368"/>
    <w:rsid w:val="009E0527"/>
    <w:rsid w:val="009E070F"/>
    <w:rsid w:val="009E1BBE"/>
    <w:rsid w:val="009E1EA2"/>
    <w:rsid w:val="009E2247"/>
    <w:rsid w:val="009E2B1A"/>
    <w:rsid w:val="009E39E9"/>
    <w:rsid w:val="009E461C"/>
    <w:rsid w:val="009E4DE6"/>
    <w:rsid w:val="009E69BC"/>
    <w:rsid w:val="009E7817"/>
    <w:rsid w:val="009F0782"/>
    <w:rsid w:val="009F0AA4"/>
    <w:rsid w:val="009F1000"/>
    <w:rsid w:val="009F107B"/>
    <w:rsid w:val="009F1D66"/>
    <w:rsid w:val="009F1E4B"/>
    <w:rsid w:val="009F23C4"/>
    <w:rsid w:val="009F3A4E"/>
    <w:rsid w:val="009F3B86"/>
    <w:rsid w:val="009F4275"/>
    <w:rsid w:val="009F4FA1"/>
    <w:rsid w:val="009F58CE"/>
    <w:rsid w:val="009F5900"/>
    <w:rsid w:val="009F5C5D"/>
    <w:rsid w:val="009F6B08"/>
    <w:rsid w:val="009F6DE8"/>
    <w:rsid w:val="009F7143"/>
    <w:rsid w:val="009F7484"/>
    <w:rsid w:val="009F75B0"/>
    <w:rsid w:val="009F77DC"/>
    <w:rsid w:val="009F7F03"/>
    <w:rsid w:val="00A001F0"/>
    <w:rsid w:val="00A02132"/>
    <w:rsid w:val="00A02A8B"/>
    <w:rsid w:val="00A03692"/>
    <w:rsid w:val="00A038B3"/>
    <w:rsid w:val="00A03991"/>
    <w:rsid w:val="00A03D06"/>
    <w:rsid w:val="00A03DDA"/>
    <w:rsid w:val="00A0593C"/>
    <w:rsid w:val="00A05E61"/>
    <w:rsid w:val="00A06317"/>
    <w:rsid w:val="00A06A58"/>
    <w:rsid w:val="00A06A78"/>
    <w:rsid w:val="00A06DF2"/>
    <w:rsid w:val="00A10434"/>
    <w:rsid w:val="00A11B91"/>
    <w:rsid w:val="00A129ED"/>
    <w:rsid w:val="00A12BBB"/>
    <w:rsid w:val="00A1349F"/>
    <w:rsid w:val="00A14120"/>
    <w:rsid w:val="00A14A8E"/>
    <w:rsid w:val="00A14EF8"/>
    <w:rsid w:val="00A15F86"/>
    <w:rsid w:val="00A163FA"/>
    <w:rsid w:val="00A167B8"/>
    <w:rsid w:val="00A1721F"/>
    <w:rsid w:val="00A2072B"/>
    <w:rsid w:val="00A21446"/>
    <w:rsid w:val="00A214E4"/>
    <w:rsid w:val="00A216DF"/>
    <w:rsid w:val="00A233F5"/>
    <w:rsid w:val="00A24E7A"/>
    <w:rsid w:val="00A24F6A"/>
    <w:rsid w:val="00A251C2"/>
    <w:rsid w:val="00A25982"/>
    <w:rsid w:val="00A2676B"/>
    <w:rsid w:val="00A305A4"/>
    <w:rsid w:val="00A30BBA"/>
    <w:rsid w:val="00A31421"/>
    <w:rsid w:val="00A31EFD"/>
    <w:rsid w:val="00A328D5"/>
    <w:rsid w:val="00A3304E"/>
    <w:rsid w:val="00A33458"/>
    <w:rsid w:val="00A3361F"/>
    <w:rsid w:val="00A35332"/>
    <w:rsid w:val="00A35349"/>
    <w:rsid w:val="00A36F33"/>
    <w:rsid w:val="00A374EE"/>
    <w:rsid w:val="00A378C9"/>
    <w:rsid w:val="00A40462"/>
    <w:rsid w:val="00A404B2"/>
    <w:rsid w:val="00A40F1C"/>
    <w:rsid w:val="00A41B1F"/>
    <w:rsid w:val="00A42DE3"/>
    <w:rsid w:val="00A43A8D"/>
    <w:rsid w:val="00A4597C"/>
    <w:rsid w:val="00A477AD"/>
    <w:rsid w:val="00A478A3"/>
    <w:rsid w:val="00A47FE2"/>
    <w:rsid w:val="00A500CA"/>
    <w:rsid w:val="00A51EA4"/>
    <w:rsid w:val="00A52B13"/>
    <w:rsid w:val="00A531AE"/>
    <w:rsid w:val="00A5386F"/>
    <w:rsid w:val="00A547FC"/>
    <w:rsid w:val="00A550A5"/>
    <w:rsid w:val="00A5537E"/>
    <w:rsid w:val="00A5665A"/>
    <w:rsid w:val="00A56B62"/>
    <w:rsid w:val="00A6098A"/>
    <w:rsid w:val="00A6122E"/>
    <w:rsid w:val="00A61617"/>
    <w:rsid w:val="00A61ABD"/>
    <w:rsid w:val="00A62340"/>
    <w:rsid w:val="00A656FC"/>
    <w:rsid w:val="00A65DF3"/>
    <w:rsid w:val="00A666C3"/>
    <w:rsid w:val="00A67362"/>
    <w:rsid w:val="00A67470"/>
    <w:rsid w:val="00A67710"/>
    <w:rsid w:val="00A67C57"/>
    <w:rsid w:val="00A67C9F"/>
    <w:rsid w:val="00A67DFA"/>
    <w:rsid w:val="00A67FFD"/>
    <w:rsid w:val="00A715EB"/>
    <w:rsid w:val="00A71A5A"/>
    <w:rsid w:val="00A726F4"/>
    <w:rsid w:val="00A73086"/>
    <w:rsid w:val="00A7351A"/>
    <w:rsid w:val="00A741AB"/>
    <w:rsid w:val="00A74C66"/>
    <w:rsid w:val="00A75528"/>
    <w:rsid w:val="00A75DC7"/>
    <w:rsid w:val="00A804B1"/>
    <w:rsid w:val="00A808E6"/>
    <w:rsid w:val="00A81528"/>
    <w:rsid w:val="00A81BB0"/>
    <w:rsid w:val="00A829C3"/>
    <w:rsid w:val="00A8359B"/>
    <w:rsid w:val="00A83D54"/>
    <w:rsid w:val="00A83FB3"/>
    <w:rsid w:val="00A84247"/>
    <w:rsid w:val="00A84834"/>
    <w:rsid w:val="00A864B3"/>
    <w:rsid w:val="00A86D54"/>
    <w:rsid w:val="00A870E9"/>
    <w:rsid w:val="00A873E6"/>
    <w:rsid w:val="00A87A01"/>
    <w:rsid w:val="00A87FAD"/>
    <w:rsid w:val="00A900F3"/>
    <w:rsid w:val="00A9023D"/>
    <w:rsid w:val="00A90453"/>
    <w:rsid w:val="00A90C44"/>
    <w:rsid w:val="00A90E6D"/>
    <w:rsid w:val="00A918C5"/>
    <w:rsid w:val="00A92126"/>
    <w:rsid w:val="00A92F84"/>
    <w:rsid w:val="00A9334F"/>
    <w:rsid w:val="00A934FF"/>
    <w:rsid w:val="00A93898"/>
    <w:rsid w:val="00A93E43"/>
    <w:rsid w:val="00A94C49"/>
    <w:rsid w:val="00A9500A"/>
    <w:rsid w:val="00A950A9"/>
    <w:rsid w:val="00A953B1"/>
    <w:rsid w:val="00A95C01"/>
    <w:rsid w:val="00A961BB"/>
    <w:rsid w:val="00A9655B"/>
    <w:rsid w:val="00A97122"/>
    <w:rsid w:val="00A97B93"/>
    <w:rsid w:val="00A97C68"/>
    <w:rsid w:val="00A97EBD"/>
    <w:rsid w:val="00A97FF9"/>
    <w:rsid w:val="00AA04C2"/>
    <w:rsid w:val="00AA0C4F"/>
    <w:rsid w:val="00AA1347"/>
    <w:rsid w:val="00AA2107"/>
    <w:rsid w:val="00AA2C34"/>
    <w:rsid w:val="00AA32AB"/>
    <w:rsid w:val="00AA338A"/>
    <w:rsid w:val="00AA3661"/>
    <w:rsid w:val="00AA4931"/>
    <w:rsid w:val="00AA4D91"/>
    <w:rsid w:val="00AA63F5"/>
    <w:rsid w:val="00AA6C9B"/>
    <w:rsid w:val="00AA707E"/>
    <w:rsid w:val="00AA7F5B"/>
    <w:rsid w:val="00AB05CA"/>
    <w:rsid w:val="00AB0A89"/>
    <w:rsid w:val="00AB0F5F"/>
    <w:rsid w:val="00AB1108"/>
    <w:rsid w:val="00AB1A1F"/>
    <w:rsid w:val="00AB2728"/>
    <w:rsid w:val="00AB2B3C"/>
    <w:rsid w:val="00AB3CDC"/>
    <w:rsid w:val="00AB4FF2"/>
    <w:rsid w:val="00AB5476"/>
    <w:rsid w:val="00AB5FFD"/>
    <w:rsid w:val="00AB6B7C"/>
    <w:rsid w:val="00AC228A"/>
    <w:rsid w:val="00AC310E"/>
    <w:rsid w:val="00AC386B"/>
    <w:rsid w:val="00AC3E02"/>
    <w:rsid w:val="00AC46C9"/>
    <w:rsid w:val="00AC46E3"/>
    <w:rsid w:val="00AC4E7A"/>
    <w:rsid w:val="00AC5703"/>
    <w:rsid w:val="00AC602D"/>
    <w:rsid w:val="00AC669B"/>
    <w:rsid w:val="00AC79AF"/>
    <w:rsid w:val="00AD0221"/>
    <w:rsid w:val="00AD085B"/>
    <w:rsid w:val="00AD0B04"/>
    <w:rsid w:val="00AD0C76"/>
    <w:rsid w:val="00AD1773"/>
    <w:rsid w:val="00AD17BC"/>
    <w:rsid w:val="00AD19A4"/>
    <w:rsid w:val="00AD395E"/>
    <w:rsid w:val="00AD5CC4"/>
    <w:rsid w:val="00AD6D4A"/>
    <w:rsid w:val="00AE0C66"/>
    <w:rsid w:val="00AE1176"/>
    <w:rsid w:val="00AE1B4B"/>
    <w:rsid w:val="00AE3A0F"/>
    <w:rsid w:val="00AE4128"/>
    <w:rsid w:val="00AE4AF0"/>
    <w:rsid w:val="00AE50AA"/>
    <w:rsid w:val="00AE556D"/>
    <w:rsid w:val="00AE6208"/>
    <w:rsid w:val="00AE69D0"/>
    <w:rsid w:val="00AE7A56"/>
    <w:rsid w:val="00AF022D"/>
    <w:rsid w:val="00AF0889"/>
    <w:rsid w:val="00AF0DB3"/>
    <w:rsid w:val="00AF1C5A"/>
    <w:rsid w:val="00AF3BF4"/>
    <w:rsid w:val="00AF496E"/>
    <w:rsid w:val="00AF4D39"/>
    <w:rsid w:val="00AF5402"/>
    <w:rsid w:val="00AF55DF"/>
    <w:rsid w:val="00AF66DF"/>
    <w:rsid w:val="00AF67FB"/>
    <w:rsid w:val="00AF6AE2"/>
    <w:rsid w:val="00AF76F2"/>
    <w:rsid w:val="00AF7796"/>
    <w:rsid w:val="00B007D3"/>
    <w:rsid w:val="00B00B9E"/>
    <w:rsid w:val="00B02662"/>
    <w:rsid w:val="00B02BAE"/>
    <w:rsid w:val="00B0320A"/>
    <w:rsid w:val="00B047FC"/>
    <w:rsid w:val="00B04A47"/>
    <w:rsid w:val="00B068F9"/>
    <w:rsid w:val="00B06A25"/>
    <w:rsid w:val="00B06EF1"/>
    <w:rsid w:val="00B0708F"/>
    <w:rsid w:val="00B0761B"/>
    <w:rsid w:val="00B07E80"/>
    <w:rsid w:val="00B10E0D"/>
    <w:rsid w:val="00B118BA"/>
    <w:rsid w:val="00B13B0C"/>
    <w:rsid w:val="00B14210"/>
    <w:rsid w:val="00B14356"/>
    <w:rsid w:val="00B14847"/>
    <w:rsid w:val="00B149AF"/>
    <w:rsid w:val="00B149E8"/>
    <w:rsid w:val="00B15D23"/>
    <w:rsid w:val="00B16B54"/>
    <w:rsid w:val="00B16E46"/>
    <w:rsid w:val="00B17F59"/>
    <w:rsid w:val="00B17FA0"/>
    <w:rsid w:val="00B20A50"/>
    <w:rsid w:val="00B20FC5"/>
    <w:rsid w:val="00B224D1"/>
    <w:rsid w:val="00B22D31"/>
    <w:rsid w:val="00B23C9C"/>
    <w:rsid w:val="00B2422F"/>
    <w:rsid w:val="00B2442D"/>
    <w:rsid w:val="00B24733"/>
    <w:rsid w:val="00B24841"/>
    <w:rsid w:val="00B315E3"/>
    <w:rsid w:val="00B3294A"/>
    <w:rsid w:val="00B32C1F"/>
    <w:rsid w:val="00B335FA"/>
    <w:rsid w:val="00B33C11"/>
    <w:rsid w:val="00B33DAD"/>
    <w:rsid w:val="00B353E7"/>
    <w:rsid w:val="00B35A1E"/>
    <w:rsid w:val="00B3678D"/>
    <w:rsid w:val="00B368AE"/>
    <w:rsid w:val="00B36ACA"/>
    <w:rsid w:val="00B37748"/>
    <w:rsid w:val="00B40EEA"/>
    <w:rsid w:val="00B421D6"/>
    <w:rsid w:val="00B429D8"/>
    <w:rsid w:val="00B42F21"/>
    <w:rsid w:val="00B4345A"/>
    <w:rsid w:val="00B4490D"/>
    <w:rsid w:val="00B44FEE"/>
    <w:rsid w:val="00B46513"/>
    <w:rsid w:val="00B4702A"/>
    <w:rsid w:val="00B47368"/>
    <w:rsid w:val="00B47A56"/>
    <w:rsid w:val="00B47F49"/>
    <w:rsid w:val="00B50823"/>
    <w:rsid w:val="00B51224"/>
    <w:rsid w:val="00B5143E"/>
    <w:rsid w:val="00B51DAD"/>
    <w:rsid w:val="00B529C1"/>
    <w:rsid w:val="00B52ACB"/>
    <w:rsid w:val="00B534C5"/>
    <w:rsid w:val="00B53916"/>
    <w:rsid w:val="00B54CAB"/>
    <w:rsid w:val="00B5623A"/>
    <w:rsid w:val="00B567C7"/>
    <w:rsid w:val="00B5680C"/>
    <w:rsid w:val="00B56F3C"/>
    <w:rsid w:val="00B56FAC"/>
    <w:rsid w:val="00B57AA8"/>
    <w:rsid w:val="00B602F4"/>
    <w:rsid w:val="00B61503"/>
    <w:rsid w:val="00B61CEA"/>
    <w:rsid w:val="00B634A6"/>
    <w:rsid w:val="00B636F4"/>
    <w:rsid w:val="00B63B75"/>
    <w:rsid w:val="00B67443"/>
    <w:rsid w:val="00B67B84"/>
    <w:rsid w:val="00B67BE2"/>
    <w:rsid w:val="00B70776"/>
    <w:rsid w:val="00B725DC"/>
    <w:rsid w:val="00B7532C"/>
    <w:rsid w:val="00B80CCB"/>
    <w:rsid w:val="00B81034"/>
    <w:rsid w:val="00B8139B"/>
    <w:rsid w:val="00B81AD3"/>
    <w:rsid w:val="00B82922"/>
    <w:rsid w:val="00B82EEC"/>
    <w:rsid w:val="00B85630"/>
    <w:rsid w:val="00B86981"/>
    <w:rsid w:val="00B873E2"/>
    <w:rsid w:val="00B87FFD"/>
    <w:rsid w:val="00B9145A"/>
    <w:rsid w:val="00B91932"/>
    <w:rsid w:val="00B93977"/>
    <w:rsid w:val="00B942F4"/>
    <w:rsid w:val="00B94572"/>
    <w:rsid w:val="00B94586"/>
    <w:rsid w:val="00B95012"/>
    <w:rsid w:val="00B965E7"/>
    <w:rsid w:val="00B9726C"/>
    <w:rsid w:val="00B97E55"/>
    <w:rsid w:val="00BA0759"/>
    <w:rsid w:val="00BA22F9"/>
    <w:rsid w:val="00BA35A5"/>
    <w:rsid w:val="00BA443B"/>
    <w:rsid w:val="00BA4AF9"/>
    <w:rsid w:val="00BA4CD1"/>
    <w:rsid w:val="00BA5336"/>
    <w:rsid w:val="00BA55C3"/>
    <w:rsid w:val="00BA5DF0"/>
    <w:rsid w:val="00BA66CF"/>
    <w:rsid w:val="00BA759C"/>
    <w:rsid w:val="00BA7924"/>
    <w:rsid w:val="00BA7C97"/>
    <w:rsid w:val="00BB0D94"/>
    <w:rsid w:val="00BB0F59"/>
    <w:rsid w:val="00BB19AC"/>
    <w:rsid w:val="00BB26ED"/>
    <w:rsid w:val="00BB3B2F"/>
    <w:rsid w:val="00BB3C7D"/>
    <w:rsid w:val="00BB4069"/>
    <w:rsid w:val="00BB48D6"/>
    <w:rsid w:val="00BB4953"/>
    <w:rsid w:val="00BB4EA5"/>
    <w:rsid w:val="00BB4F09"/>
    <w:rsid w:val="00BB5187"/>
    <w:rsid w:val="00BB54D4"/>
    <w:rsid w:val="00BB58BA"/>
    <w:rsid w:val="00BB61B5"/>
    <w:rsid w:val="00BB69CB"/>
    <w:rsid w:val="00BB772A"/>
    <w:rsid w:val="00BB7E5C"/>
    <w:rsid w:val="00BB7F4F"/>
    <w:rsid w:val="00BC1B28"/>
    <w:rsid w:val="00BC28E5"/>
    <w:rsid w:val="00BC32CA"/>
    <w:rsid w:val="00BC356D"/>
    <w:rsid w:val="00BC3704"/>
    <w:rsid w:val="00BC482D"/>
    <w:rsid w:val="00BC5002"/>
    <w:rsid w:val="00BC5536"/>
    <w:rsid w:val="00BC5A93"/>
    <w:rsid w:val="00BC66A1"/>
    <w:rsid w:val="00BC7BFC"/>
    <w:rsid w:val="00BD02EB"/>
    <w:rsid w:val="00BD078D"/>
    <w:rsid w:val="00BD19B1"/>
    <w:rsid w:val="00BD1A3B"/>
    <w:rsid w:val="00BD1CDD"/>
    <w:rsid w:val="00BD2A5D"/>
    <w:rsid w:val="00BD3534"/>
    <w:rsid w:val="00BD3BBA"/>
    <w:rsid w:val="00BD485F"/>
    <w:rsid w:val="00BD4DC7"/>
    <w:rsid w:val="00BD5BC0"/>
    <w:rsid w:val="00BD68B1"/>
    <w:rsid w:val="00BD73CD"/>
    <w:rsid w:val="00BD7CA4"/>
    <w:rsid w:val="00BD7E59"/>
    <w:rsid w:val="00BE02CB"/>
    <w:rsid w:val="00BE1413"/>
    <w:rsid w:val="00BE3119"/>
    <w:rsid w:val="00BE36B1"/>
    <w:rsid w:val="00BE3DE2"/>
    <w:rsid w:val="00BE3E8A"/>
    <w:rsid w:val="00BE3EBF"/>
    <w:rsid w:val="00BE4964"/>
    <w:rsid w:val="00BE4A44"/>
    <w:rsid w:val="00BE56F2"/>
    <w:rsid w:val="00BE590D"/>
    <w:rsid w:val="00BE77A6"/>
    <w:rsid w:val="00BF1294"/>
    <w:rsid w:val="00BF2F34"/>
    <w:rsid w:val="00BF3031"/>
    <w:rsid w:val="00BF3198"/>
    <w:rsid w:val="00BF32B0"/>
    <w:rsid w:val="00BF3BA5"/>
    <w:rsid w:val="00BF4264"/>
    <w:rsid w:val="00BF4273"/>
    <w:rsid w:val="00BF6796"/>
    <w:rsid w:val="00BF7CA9"/>
    <w:rsid w:val="00C00FC6"/>
    <w:rsid w:val="00C017EA"/>
    <w:rsid w:val="00C01B81"/>
    <w:rsid w:val="00C01C65"/>
    <w:rsid w:val="00C0224A"/>
    <w:rsid w:val="00C042B9"/>
    <w:rsid w:val="00C0467B"/>
    <w:rsid w:val="00C04E08"/>
    <w:rsid w:val="00C04F3E"/>
    <w:rsid w:val="00C05282"/>
    <w:rsid w:val="00C056E5"/>
    <w:rsid w:val="00C0615A"/>
    <w:rsid w:val="00C06AEC"/>
    <w:rsid w:val="00C071FA"/>
    <w:rsid w:val="00C07657"/>
    <w:rsid w:val="00C07B8C"/>
    <w:rsid w:val="00C10970"/>
    <w:rsid w:val="00C10A4B"/>
    <w:rsid w:val="00C11962"/>
    <w:rsid w:val="00C11DCA"/>
    <w:rsid w:val="00C11F29"/>
    <w:rsid w:val="00C11F96"/>
    <w:rsid w:val="00C1302A"/>
    <w:rsid w:val="00C136BA"/>
    <w:rsid w:val="00C138D8"/>
    <w:rsid w:val="00C15132"/>
    <w:rsid w:val="00C151DA"/>
    <w:rsid w:val="00C15907"/>
    <w:rsid w:val="00C16FCC"/>
    <w:rsid w:val="00C179AC"/>
    <w:rsid w:val="00C206E1"/>
    <w:rsid w:val="00C20EEF"/>
    <w:rsid w:val="00C2104B"/>
    <w:rsid w:val="00C213A6"/>
    <w:rsid w:val="00C2149C"/>
    <w:rsid w:val="00C22060"/>
    <w:rsid w:val="00C233C6"/>
    <w:rsid w:val="00C237BB"/>
    <w:rsid w:val="00C237D2"/>
    <w:rsid w:val="00C2479A"/>
    <w:rsid w:val="00C24F55"/>
    <w:rsid w:val="00C252F5"/>
    <w:rsid w:val="00C25F18"/>
    <w:rsid w:val="00C25F70"/>
    <w:rsid w:val="00C30297"/>
    <w:rsid w:val="00C30E20"/>
    <w:rsid w:val="00C31010"/>
    <w:rsid w:val="00C3241B"/>
    <w:rsid w:val="00C32696"/>
    <w:rsid w:val="00C32AAD"/>
    <w:rsid w:val="00C335EA"/>
    <w:rsid w:val="00C33FFE"/>
    <w:rsid w:val="00C34ECE"/>
    <w:rsid w:val="00C35A30"/>
    <w:rsid w:val="00C369F2"/>
    <w:rsid w:val="00C3765E"/>
    <w:rsid w:val="00C37839"/>
    <w:rsid w:val="00C40785"/>
    <w:rsid w:val="00C4205F"/>
    <w:rsid w:val="00C430A7"/>
    <w:rsid w:val="00C4348C"/>
    <w:rsid w:val="00C43D87"/>
    <w:rsid w:val="00C44181"/>
    <w:rsid w:val="00C44462"/>
    <w:rsid w:val="00C445E4"/>
    <w:rsid w:val="00C4598F"/>
    <w:rsid w:val="00C463BC"/>
    <w:rsid w:val="00C47762"/>
    <w:rsid w:val="00C479D2"/>
    <w:rsid w:val="00C47CD8"/>
    <w:rsid w:val="00C53336"/>
    <w:rsid w:val="00C53547"/>
    <w:rsid w:val="00C537AF"/>
    <w:rsid w:val="00C542EB"/>
    <w:rsid w:val="00C54B59"/>
    <w:rsid w:val="00C55C97"/>
    <w:rsid w:val="00C560F8"/>
    <w:rsid w:val="00C561D5"/>
    <w:rsid w:val="00C56305"/>
    <w:rsid w:val="00C569B7"/>
    <w:rsid w:val="00C5723F"/>
    <w:rsid w:val="00C61690"/>
    <w:rsid w:val="00C61A34"/>
    <w:rsid w:val="00C620AD"/>
    <w:rsid w:val="00C62F4A"/>
    <w:rsid w:val="00C6345B"/>
    <w:rsid w:val="00C65214"/>
    <w:rsid w:val="00C6602E"/>
    <w:rsid w:val="00C66439"/>
    <w:rsid w:val="00C700DE"/>
    <w:rsid w:val="00C708B1"/>
    <w:rsid w:val="00C70B1C"/>
    <w:rsid w:val="00C715BC"/>
    <w:rsid w:val="00C71C0B"/>
    <w:rsid w:val="00C71EED"/>
    <w:rsid w:val="00C73876"/>
    <w:rsid w:val="00C73F7B"/>
    <w:rsid w:val="00C747F0"/>
    <w:rsid w:val="00C74851"/>
    <w:rsid w:val="00C7674C"/>
    <w:rsid w:val="00C77E96"/>
    <w:rsid w:val="00C80A24"/>
    <w:rsid w:val="00C80BD8"/>
    <w:rsid w:val="00C81AB6"/>
    <w:rsid w:val="00C81EC3"/>
    <w:rsid w:val="00C82485"/>
    <w:rsid w:val="00C82D2F"/>
    <w:rsid w:val="00C84067"/>
    <w:rsid w:val="00C8459F"/>
    <w:rsid w:val="00C86A06"/>
    <w:rsid w:val="00C86BE3"/>
    <w:rsid w:val="00C9030F"/>
    <w:rsid w:val="00C9054F"/>
    <w:rsid w:val="00C90ED7"/>
    <w:rsid w:val="00C92AA4"/>
    <w:rsid w:val="00C931DC"/>
    <w:rsid w:val="00C9525C"/>
    <w:rsid w:val="00C9573A"/>
    <w:rsid w:val="00C964B3"/>
    <w:rsid w:val="00C9775F"/>
    <w:rsid w:val="00C979B7"/>
    <w:rsid w:val="00CA1C63"/>
    <w:rsid w:val="00CA2DE3"/>
    <w:rsid w:val="00CA32D9"/>
    <w:rsid w:val="00CA3848"/>
    <w:rsid w:val="00CA3AA4"/>
    <w:rsid w:val="00CA4F3D"/>
    <w:rsid w:val="00CA4FAE"/>
    <w:rsid w:val="00CA538E"/>
    <w:rsid w:val="00CA55AF"/>
    <w:rsid w:val="00CA5A7B"/>
    <w:rsid w:val="00CA5F8C"/>
    <w:rsid w:val="00CA633B"/>
    <w:rsid w:val="00CA6DA1"/>
    <w:rsid w:val="00CA6EBB"/>
    <w:rsid w:val="00CA7B7C"/>
    <w:rsid w:val="00CA7D2F"/>
    <w:rsid w:val="00CB0599"/>
    <w:rsid w:val="00CB16C0"/>
    <w:rsid w:val="00CB1D73"/>
    <w:rsid w:val="00CB1E01"/>
    <w:rsid w:val="00CB2BFB"/>
    <w:rsid w:val="00CB2DD4"/>
    <w:rsid w:val="00CB2FE2"/>
    <w:rsid w:val="00CB35BD"/>
    <w:rsid w:val="00CB3B92"/>
    <w:rsid w:val="00CB3BDD"/>
    <w:rsid w:val="00CB3CD5"/>
    <w:rsid w:val="00CB405C"/>
    <w:rsid w:val="00CB41F5"/>
    <w:rsid w:val="00CB6018"/>
    <w:rsid w:val="00CB66A2"/>
    <w:rsid w:val="00CB6891"/>
    <w:rsid w:val="00CC0420"/>
    <w:rsid w:val="00CC0628"/>
    <w:rsid w:val="00CC1184"/>
    <w:rsid w:val="00CC13A1"/>
    <w:rsid w:val="00CC2399"/>
    <w:rsid w:val="00CC261C"/>
    <w:rsid w:val="00CC27EF"/>
    <w:rsid w:val="00CC33F0"/>
    <w:rsid w:val="00CC49C3"/>
    <w:rsid w:val="00CC4CAD"/>
    <w:rsid w:val="00CC59F3"/>
    <w:rsid w:val="00CD07C7"/>
    <w:rsid w:val="00CD1833"/>
    <w:rsid w:val="00CD3BE9"/>
    <w:rsid w:val="00CD3C9F"/>
    <w:rsid w:val="00CD52B4"/>
    <w:rsid w:val="00CD56B9"/>
    <w:rsid w:val="00CD5FDE"/>
    <w:rsid w:val="00CD63DC"/>
    <w:rsid w:val="00CD6C62"/>
    <w:rsid w:val="00CD7175"/>
    <w:rsid w:val="00CD73EC"/>
    <w:rsid w:val="00CE0516"/>
    <w:rsid w:val="00CE0725"/>
    <w:rsid w:val="00CE0D10"/>
    <w:rsid w:val="00CE2606"/>
    <w:rsid w:val="00CE284F"/>
    <w:rsid w:val="00CE365F"/>
    <w:rsid w:val="00CE36F3"/>
    <w:rsid w:val="00CE482D"/>
    <w:rsid w:val="00CE4D39"/>
    <w:rsid w:val="00CE631A"/>
    <w:rsid w:val="00CE636C"/>
    <w:rsid w:val="00CE64C1"/>
    <w:rsid w:val="00CF19AC"/>
    <w:rsid w:val="00CF1F7A"/>
    <w:rsid w:val="00CF2081"/>
    <w:rsid w:val="00CF213F"/>
    <w:rsid w:val="00CF2E76"/>
    <w:rsid w:val="00CF319B"/>
    <w:rsid w:val="00CF332E"/>
    <w:rsid w:val="00CF3676"/>
    <w:rsid w:val="00CF3FB7"/>
    <w:rsid w:val="00CF4405"/>
    <w:rsid w:val="00CF4A20"/>
    <w:rsid w:val="00CF4D43"/>
    <w:rsid w:val="00CF4F8C"/>
    <w:rsid w:val="00CF55F8"/>
    <w:rsid w:val="00CF566C"/>
    <w:rsid w:val="00CF5A38"/>
    <w:rsid w:val="00CF61AF"/>
    <w:rsid w:val="00CF7596"/>
    <w:rsid w:val="00CF7834"/>
    <w:rsid w:val="00CF7EC2"/>
    <w:rsid w:val="00D00721"/>
    <w:rsid w:val="00D00D98"/>
    <w:rsid w:val="00D00DDD"/>
    <w:rsid w:val="00D01357"/>
    <w:rsid w:val="00D021F4"/>
    <w:rsid w:val="00D05A53"/>
    <w:rsid w:val="00D06591"/>
    <w:rsid w:val="00D06FE2"/>
    <w:rsid w:val="00D0733D"/>
    <w:rsid w:val="00D075A7"/>
    <w:rsid w:val="00D100E3"/>
    <w:rsid w:val="00D10353"/>
    <w:rsid w:val="00D105F8"/>
    <w:rsid w:val="00D10B78"/>
    <w:rsid w:val="00D11040"/>
    <w:rsid w:val="00D116FE"/>
    <w:rsid w:val="00D1193E"/>
    <w:rsid w:val="00D11964"/>
    <w:rsid w:val="00D128FF"/>
    <w:rsid w:val="00D1362C"/>
    <w:rsid w:val="00D13F37"/>
    <w:rsid w:val="00D155C8"/>
    <w:rsid w:val="00D15DCE"/>
    <w:rsid w:val="00D20B9E"/>
    <w:rsid w:val="00D20C69"/>
    <w:rsid w:val="00D22C48"/>
    <w:rsid w:val="00D235BF"/>
    <w:rsid w:val="00D23843"/>
    <w:rsid w:val="00D23C9E"/>
    <w:rsid w:val="00D25DFB"/>
    <w:rsid w:val="00D27A42"/>
    <w:rsid w:val="00D319E6"/>
    <w:rsid w:val="00D3240B"/>
    <w:rsid w:val="00D324F5"/>
    <w:rsid w:val="00D32A24"/>
    <w:rsid w:val="00D32CB5"/>
    <w:rsid w:val="00D32ED6"/>
    <w:rsid w:val="00D33EE3"/>
    <w:rsid w:val="00D36648"/>
    <w:rsid w:val="00D37D31"/>
    <w:rsid w:val="00D400A1"/>
    <w:rsid w:val="00D40D49"/>
    <w:rsid w:val="00D41635"/>
    <w:rsid w:val="00D41E76"/>
    <w:rsid w:val="00D422D9"/>
    <w:rsid w:val="00D42980"/>
    <w:rsid w:val="00D4326E"/>
    <w:rsid w:val="00D4336A"/>
    <w:rsid w:val="00D43592"/>
    <w:rsid w:val="00D44950"/>
    <w:rsid w:val="00D449C7"/>
    <w:rsid w:val="00D45A64"/>
    <w:rsid w:val="00D45C21"/>
    <w:rsid w:val="00D45FEF"/>
    <w:rsid w:val="00D4720D"/>
    <w:rsid w:val="00D47242"/>
    <w:rsid w:val="00D50F48"/>
    <w:rsid w:val="00D51061"/>
    <w:rsid w:val="00D5193D"/>
    <w:rsid w:val="00D51999"/>
    <w:rsid w:val="00D51ED1"/>
    <w:rsid w:val="00D51F32"/>
    <w:rsid w:val="00D52341"/>
    <w:rsid w:val="00D52644"/>
    <w:rsid w:val="00D536A2"/>
    <w:rsid w:val="00D541F8"/>
    <w:rsid w:val="00D55C75"/>
    <w:rsid w:val="00D5602E"/>
    <w:rsid w:val="00D56A5E"/>
    <w:rsid w:val="00D57191"/>
    <w:rsid w:val="00D57E08"/>
    <w:rsid w:val="00D60057"/>
    <w:rsid w:val="00D604C7"/>
    <w:rsid w:val="00D61B21"/>
    <w:rsid w:val="00D62C64"/>
    <w:rsid w:val="00D62FD3"/>
    <w:rsid w:val="00D637B6"/>
    <w:rsid w:val="00D64E86"/>
    <w:rsid w:val="00D65071"/>
    <w:rsid w:val="00D659F5"/>
    <w:rsid w:val="00D65EE5"/>
    <w:rsid w:val="00D66518"/>
    <w:rsid w:val="00D66702"/>
    <w:rsid w:val="00D67080"/>
    <w:rsid w:val="00D672A5"/>
    <w:rsid w:val="00D672DB"/>
    <w:rsid w:val="00D672DD"/>
    <w:rsid w:val="00D6770C"/>
    <w:rsid w:val="00D70719"/>
    <w:rsid w:val="00D71525"/>
    <w:rsid w:val="00D71F26"/>
    <w:rsid w:val="00D725DF"/>
    <w:rsid w:val="00D733DF"/>
    <w:rsid w:val="00D73A84"/>
    <w:rsid w:val="00D73E57"/>
    <w:rsid w:val="00D73EE9"/>
    <w:rsid w:val="00D746BD"/>
    <w:rsid w:val="00D74B09"/>
    <w:rsid w:val="00D75677"/>
    <w:rsid w:val="00D76616"/>
    <w:rsid w:val="00D7703D"/>
    <w:rsid w:val="00D77365"/>
    <w:rsid w:val="00D7768F"/>
    <w:rsid w:val="00D77A74"/>
    <w:rsid w:val="00D80D39"/>
    <w:rsid w:val="00D8135D"/>
    <w:rsid w:val="00D81711"/>
    <w:rsid w:val="00D82BDE"/>
    <w:rsid w:val="00D832CA"/>
    <w:rsid w:val="00D83B2C"/>
    <w:rsid w:val="00D83F9C"/>
    <w:rsid w:val="00D84DB7"/>
    <w:rsid w:val="00D86462"/>
    <w:rsid w:val="00D8736B"/>
    <w:rsid w:val="00D905D5"/>
    <w:rsid w:val="00D91AE3"/>
    <w:rsid w:val="00D91EAB"/>
    <w:rsid w:val="00D92E1C"/>
    <w:rsid w:val="00D936AE"/>
    <w:rsid w:val="00D93DFC"/>
    <w:rsid w:val="00D93E51"/>
    <w:rsid w:val="00D948F4"/>
    <w:rsid w:val="00D95349"/>
    <w:rsid w:val="00D95479"/>
    <w:rsid w:val="00D95A0C"/>
    <w:rsid w:val="00D95EC6"/>
    <w:rsid w:val="00D96606"/>
    <w:rsid w:val="00D96F4C"/>
    <w:rsid w:val="00D97656"/>
    <w:rsid w:val="00D978A1"/>
    <w:rsid w:val="00DA1620"/>
    <w:rsid w:val="00DA208C"/>
    <w:rsid w:val="00DA24DA"/>
    <w:rsid w:val="00DA262B"/>
    <w:rsid w:val="00DA2E84"/>
    <w:rsid w:val="00DA31BF"/>
    <w:rsid w:val="00DA4167"/>
    <w:rsid w:val="00DA4DAB"/>
    <w:rsid w:val="00DA51D2"/>
    <w:rsid w:val="00DA59E9"/>
    <w:rsid w:val="00DA66AF"/>
    <w:rsid w:val="00DB0461"/>
    <w:rsid w:val="00DB0A76"/>
    <w:rsid w:val="00DB0D35"/>
    <w:rsid w:val="00DB49F2"/>
    <w:rsid w:val="00DB4B32"/>
    <w:rsid w:val="00DB4DFF"/>
    <w:rsid w:val="00DB5A83"/>
    <w:rsid w:val="00DB5CAA"/>
    <w:rsid w:val="00DB6019"/>
    <w:rsid w:val="00DB6930"/>
    <w:rsid w:val="00DB6E8D"/>
    <w:rsid w:val="00DB70B4"/>
    <w:rsid w:val="00DB72DB"/>
    <w:rsid w:val="00DB7F77"/>
    <w:rsid w:val="00DC1275"/>
    <w:rsid w:val="00DC1299"/>
    <w:rsid w:val="00DC142D"/>
    <w:rsid w:val="00DC1643"/>
    <w:rsid w:val="00DC17BA"/>
    <w:rsid w:val="00DC2B88"/>
    <w:rsid w:val="00DC4511"/>
    <w:rsid w:val="00DC5A67"/>
    <w:rsid w:val="00DC6538"/>
    <w:rsid w:val="00DC6EB0"/>
    <w:rsid w:val="00DC7489"/>
    <w:rsid w:val="00DC76ED"/>
    <w:rsid w:val="00DC775E"/>
    <w:rsid w:val="00DC7DF5"/>
    <w:rsid w:val="00DD0129"/>
    <w:rsid w:val="00DD0840"/>
    <w:rsid w:val="00DD1739"/>
    <w:rsid w:val="00DD1CCD"/>
    <w:rsid w:val="00DD2DF1"/>
    <w:rsid w:val="00DD3033"/>
    <w:rsid w:val="00DD422D"/>
    <w:rsid w:val="00DD481F"/>
    <w:rsid w:val="00DD4D0F"/>
    <w:rsid w:val="00DD4E30"/>
    <w:rsid w:val="00DD5917"/>
    <w:rsid w:val="00DD6531"/>
    <w:rsid w:val="00DD6BCB"/>
    <w:rsid w:val="00DD7E14"/>
    <w:rsid w:val="00DE0AA4"/>
    <w:rsid w:val="00DE0D82"/>
    <w:rsid w:val="00DE0FE1"/>
    <w:rsid w:val="00DE1AEE"/>
    <w:rsid w:val="00DE22A2"/>
    <w:rsid w:val="00DE26CA"/>
    <w:rsid w:val="00DE315C"/>
    <w:rsid w:val="00DE3818"/>
    <w:rsid w:val="00DE381E"/>
    <w:rsid w:val="00DE3A71"/>
    <w:rsid w:val="00DE4A8C"/>
    <w:rsid w:val="00DE5745"/>
    <w:rsid w:val="00DE656E"/>
    <w:rsid w:val="00DE6E6E"/>
    <w:rsid w:val="00DE7096"/>
    <w:rsid w:val="00DE7271"/>
    <w:rsid w:val="00DE7FC7"/>
    <w:rsid w:val="00DE7FDA"/>
    <w:rsid w:val="00DF056C"/>
    <w:rsid w:val="00DF14D8"/>
    <w:rsid w:val="00DF2C29"/>
    <w:rsid w:val="00DF2D1A"/>
    <w:rsid w:val="00DF3256"/>
    <w:rsid w:val="00DF42A6"/>
    <w:rsid w:val="00DF5645"/>
    <w:rsid w:val="00DF59AC"/>
    <w:rsid w:val="00DF5E1F"/>
    <w:rsid w:val="00DF5FA1"/>
    <w:rsid w:val="00DF688E"/>
    <w:rsid w:val="00DF6D3D"/>
    <w:rsid w:val="00DF772C"/>
    <w:rsid w:val="00DF788B"/>
    <w:rsid w:val="00DF7A22"/>
    <w:rsid w:val="00E00DE0"/>
    <w:rsid w:val="00E01633"/>
    <w:rsid w:val="00E01649"/>
    <w:rsid w:val="00E02601"/>
    <w:rsid w:val="00E02DB6"/>
    <w:rsid w:val="00E0367F"/>
    <w:rsid w:val="00E03A96"/>
    <w:rsid w:val="00E03C26"/>
    <w:rsid w:val="00E03EB6"/>
    <w:rsid w:val="00E05439"/>
    <w:rsid w:val="00E054EC"/>
    <w:rsid w:val="00E0599D"/>
    <w:rsid w:val="00E075ED"/>
    <w:rsid w:val="00E07898"/>
    <w:rsid w:val="00E07A8E"/>
    <w:rsid w:val="00E10A3D"/>
    <w:rsid w:val="00E10D30"/>
    <w:rsid w:val="00E11CF7"/>
    <w:rsid w:val="00E12152"/>
    <w:rsid w:val="00E1260D"/>
    <w:rsid w:val="00E1263B"/>
    <w:rsid w:val="00E12823"/>
    <w:rsid w:val="00E13FD4"/>
    <w:rsid w:val="00E14273"/>
    <w:rsid w:val="00E14349"/>
    <w:rsid w:val="00E164CC"/>
    <w:rsid w:val="00E1777F"/>
    <w:rsid w:val="00E20AB9"/>
    <w:rsid w:val="00E21E9A"/>
    <w:rsid w:val="00E2398B"/>
    <w:rsid w:val="00E23ACE"/>
    <w:rsid w:val="00E243BB"/>
    <w:rsid w:val="00E24770"/>
    <w:rsid w:val="00E24836"/>
    <w:rsid w:val="00E24C26"/>
    <w:rsid w:val="00E25463"/>
    <w:rsid w:val="00E25D46"/>
    <w:rsid w:val="00E266F5"/>
    <w:rsid w:val="00E268DF"/>
    <w:rsid w:val="00E27A55"/>
    <w:rsid w:val="00E27EB0"/>
    <w:rsid w:val="00E3002C"/>
    <w:rsid w:val="00E3146E"/>
    <w:rsid w:val="00E316DB"/>
    <w:rsid w:val="00E31960"/>
    <w:rsid w:val="00E32051"/>
    <w:rsid w:val="00E32179"/>
    <w:rsid w:val="00E32D7D"/>
    <w:rsid w:val="00E333DE"/>
    <w:rsid w:val="00E33A1E"/>
    <w:rsid w:val="00E33CC8"/>
    <w:rsid w:val="00E33DA4"/>
    <w:rsid w:val="00E34B55"/>
    <w:rsid w:val="00E35DC7"/>
    <w:rsid w:val="00E36130"/>
    <w:rsid w:val="00E362F1"/>
    <w:rsid w:val="00E3644E"/>
    <w:rsid w:val="00E36FB3"/>
    <w:rsid w:val="00E40DD2"/>
    <w:rsid w:val="00E42B7C"/>
    <w:rsid w:val="00E42D4D"/>
    <w:rsid w:val="00E43029"/>
    <w:rsid w:val="00E441B4"/>
    <w:rsid w:val="00E44271"/>
    <w:rsid w:val="00E44B27"/>
    <w:rsid w:val="00E46349"/>
    <w:rsid w:val="00E46E5E"/>
    <w:rsid w:val="00E472E8"/>
    <w:rsid w:val="00E475D9"/>
    <w:rsid w:val="00E47E0A"/>
    <w:rsid w:val="00E5050F"/>
    <w:rsid w:val="00E527FE"/>
    <w:rsid w:val="00E52805"/>
    <w:rsid w:val="00E5359A"/>
    <w:rsid w:val="00E54610"/>
    <w:rsid w:val="00E54946"/>
    <w:rsid w:val="00E54D34"/>
    <w:rsid w:val="00E54E01"/>
    <w:rsid w:val="00E56406"/>
    <w:rsid w:val="00E56AFE"/>
    <w:rsid w:val="00E56E76"/>
    <w:rsid w:val="00E6025D"/>
    <w:rsid w:val="00E6066B"/>
    <w:rsid w:val="00E61C25"/>
    <w:rsid w:val="00E61EF8"/>
    <w:rsid w:val="00E6237C"/>
    <w:rsid w:val="00E631A9"/>
    <w:rsid w:val="00E63749"/>
    <w:rsid w:val="00E63A38"/>
    <w:rsid w:val="00E63AF2"/>
    <w:rsid w:val="00E63B7B"/>
    <w:rsid w:val="00E64AD7"/>
    <w:rsid w:val="00E67413"/>
    <w:rsid w:val="00E67CED"/>
    <w:rsid w:val="00E70420"/>
    <w:rsid w:val="00E70BF0"/>
    <w:rsid w:val="00E71189"/>
    <w:rsid w:val="00E71E18"/>
    <w:rsid w:val="00E727C2"/>
    <w:rsid w:val="00E73F41"/>
    <w:rsid w:val="00E768D3"/>
    <w:rsid w:val="00E80D14"/>
    <w:rsid w:val="00E8148C"/>
    <w:rsid w:val="00E820BD"/>
    <w:rsid w:val="00E821CD"/>
    <w:rsid w:val="00E83FC2"/>
    <w:rsid w:val="00E84399"/>
    <w:rsid w:val="00E847B0"/>
    <w:rsid w:val="00E848DD"/>
    <w:rsid w:val="00E84923"/>
    <w:rsid w:val="00E84BB9"/>
    <w:rsid w:val="00E84E9D"/>
    <w:rsid w:val="00E86AA5"/>
    <w:rsid w:val="00E86E56"/>
    <w:rsid w:val="00E876EF"/>
    <w:rsid w:val="00E87E7E"/>
    <w:rsid w:val="00E90795"/>
    <w:rsid w:val="00E920B4"/>
    <w:rsid w:val="00E927FD"/>
    <w:rsid w:val="00E93870"/>
    <w:rsid w:val="00E96619"/>
    <w:rsid w:val="00E9662C"/>
    <w:rsid w:val="00E97CB2"/>
    <w:rsid w:val="00EA03B6"/>
    <w:rsid w:val="00EA0697"/>
    <w:rsid w:val="00EA0C43"/>
    <w:rsid w:val="00EA147C"/>
    <w:rsid w:val="00EA1511"/>
    <w:rsid w:val="00EA156B"/>
    <w:rsid w:val="00EA2195"/>
    <w:rsid w:val="00EA27F2"/>
    <w:rsid w:val="00EA2872"/>
    <w:rsid w:val="00EA3030"/>
    <w:rsid w:val="00EA30DC"/>
    <w:rsid w:val="00EA3218"/>
    <w:rsid w:val="00EA4376"/>
    <w:rsid w:val="00EA4E78"/>
    <w:rsid w:val="00EA526A"/>
    <w:rsid w:val="00EA5437"/>
    <w:rsid w:val="00EA5D33"/>
    <w:rsid w:val="00EA6581"/>
    <w:rsid w:val="00EB2C03"/>
    <w:rsid w:val="00EB2CF4"/>
    <w:rsid w:val="00EB310D"/>
    <w:rsid w:val="00EB342F"/>
    <w:rsid w:val="00EB34E4"/>
    <w:rsid w:val="00EB368E"/>
    <w:rsid w:val="00EB3F78"/>
    <w:rsid w:val="00EB45ED"/>
    <w:rsid w:val="00EB5DF6"/>
    <w:rsid w:val="00EB6446"/>
    <w:rsid w:val="00EB6DF4"/>
    <w:rsid w:val="00EB70F8"/>
    <w:rsid w:val="00EB7E70"/>
    <w:rsid w:val="00EC0528"/>
    <w:rsid w:val="00EC112E"/>
    <w:rsid w:val="00EC15BE"/>
    <w:rsid w:val="00EC15F8"/>
    <w:rsid w:val="00EC17F5"/>
    <w:rsid w:val="00EC2564"/>
    <w:rsid w:val="00EC25B4"/>
    <w:rsid w:val="00EC351A"/>
    <w:rsid w:val="00EC4286"/>
    <w:rsid w:val="00EC4366"/>
    <w:rsid w:val="00EC4C32"/>
    <w:rsid w:val="00EC4CA5"/>
    <w:rsid w:val="00EC4CBB"/>
    <w:rsid w:val="00EC51D4"/>
    <w:rsid w:val="00EC6126"/>
    <w:rsid w:val="00EC6C3D"/>
    <w:rsid w:val="00EC7223"/>
    <w:rsid w:val="00EC738B"/>
    <w:rsid w:val="00EC7AD9"/>
    <w:rsid w:val="00EC7C05"/>
    <w:rsid w:val="00ED057B"/>
    <w:rsid w:val="00ED0593"/>
    <w:rsid w:val="00ED061C"/>
    <w:rsid w:val="00ED205E"/>
    <w:rsid w:val="00ED2360"/>
    <w:rsid w:val="00ED24C5"/>
    <w:rsid w:val="00ED378B"/>
    <w:rsid w:val="00ED3A4B"/>
    <w:rsid w:val="00ED3EE3"/>
    <w:rsid w:val="00ED470E"/>
    <w:rsid w:val="00ED52D3"/>
    <w:rsid w:val="00ED7337"/>
    <w:rsid w:val="00ED7890"/>
    <w:rsid w:val="00ED7ABE"/>
    <w:rsid w:val="00ED7C9A"/>
    <w:rsid w:val="00EE0EAC"/>
    <w:rsid w:val="00EE15AF"/>
    <w:rsid w:val="00EE1C3E"/>
    <w:rsid w:val="00EE2683"/>
    <w:rsid w:val="00EE2A14"/>
    <w:rsid w:val="00EE2F32"/>
    <w:rsid w:val="00EE3C32"/>
    <w:rsid w:val="00EE41C9"/>
    <w:rsid w:val="00EE4265"/>
    <w:rsid w:val="00EE5259"/>
    <w:rsid w:val="00EE5466"/>
    <w:rsid w:val="00EE54E5"/>
    <w:rsid w:val="00EE5CFC"/>
    <w:rsid w:val="00EE6A0A"/>
    <w:rsid w:val="00EE6B1B"/>
    <w:rsid w:val="00EE721B"/>
    <w:rsid w:val="00EF08B8"/>
    <w:rsid w:val="00EF0C30"/>
    <w:rsid w:val="00EF0FA6"/>
    <w:rsid w:val="00EF0FBD"/>
    <w:rsid w:val="00EF18F7"/>
    <w:rsid w:val="00EF2922"/>
    <w:rsid w:val="00EF2BE2"/>
    <w:rsid w:val="00EF2DA3"/>
    <w:rsid w:val="00EF32D4"/>
    <w:rsid w:val="00EF3394"/>
    <w:rsid w:val="00EF3713"/>
    <w:rsid w:val="00EF3C3B"/>
    <w:rsid w:val="00EF479C"/>
    <w:rsid w:val="00EF48AB"/>
    <w:rsid w:val="00EF4A4B"/>
    <w:rsid w:val="00EF4AE9"/>
    <w:rsid w:val="00EF529E"/>
    <w:rsid w:val="00EF5874"/>
    <w:rsid w:val="00EF5A02"/>
    <w:rsid w:val="00EF5A20"/>
    <w:rsid w:val="00EF71C0"/>
    <w:rsid w:val="00EF7677"/>
    <w:rsid w:val="00F0006D"/>
    <w:rsid w:val="00F014B6"/>
    <w:rsid w:val="00F014E3"/>
    <w:rsid w:val="00F018FE"/>
    <w:rsid w:val="00F019DB"/>
    <w:rsid w:val="00F01A0B"/>
    <w:rsid w:val="00F024D0"/>
    <w:rsid w:val="00F024EA"/>
    <w:rsid w:val="00F03158"/>
    <w:rsid w:val="00F03D7F"/>
    <w:rsid w:val="00F04625"/>
    <w:rsid w:val="00F047DB"/>
    <w:rsid w:val="00F04A3A"/>
    <w:rsid w:val="00F057CF"/>
    <w:rsid w:val="00F0763F"/>
    <w:rsid w:val="00F078E2"/>
    <w:rsid w:val="00F07BEB"/>
    <w:rsid w:val="00F07D42"/>
    <w:rsid w:val="00F10610"/>
    <w:rsid w:val="00F11C4C"/>
    <w:rsid w:val="00F12900"/>
    <w:rsid w:val="00F12A2A"/>
    <w:rsid w:val="00F14065"/>
    <w:rsid w:val="00F1557D"/>
    <w:rsid w:val="00F16457"/>
    <w:rsid w:val="00F16C88"/>
    <w:rsid w:val="00F174A8"/>
    <w:rsid w:val="00F20E28"/>
    <w:rsid w:val="00F2138A"/>
    <w:rsid w:val="00F21EE6"/>
    <w:rsid w:val="00F22C18"/>
    <w:rsid w:val="00F2379A"/>
    <w:rsid w:val="00F23B9A"/>
    <w:rsid w:val="00F24242"/>
    <w:rsid w:val="00F2452C"/>
    <w:rsid w:val="00F24678"/>
    <w:rsid w:val="00F25DF2"/>
    <w:rsid w:val="00F2622C"/>
    <w:rsid w:val="00F26DEB"/>
    <w:rsid w:val="00F279CC"/>
    <w:rsid w:val="00F3068D"/>
    <w:rsid w:val="00F319FE"/>
    <w:rsid w:val="00F31EDA"/>
    <w:rsid w:val="00F3237F"/>
    <w:rsid w:val="00F323C8"/>
    <w:rsid w:val="00F32968"/>
    <w:rsid w:val="00F32FED"/>
    <w:rsid w:val="00F334B7"/>
    <w:rsid w:val="00F34DA4"/>
    <w:rsid w:val="00F3506F"/>
    <w:rsid w:val="00F35DD4"/>
    <w:rsid w:val="00F3613A"/>
    <w:rsid w:val="00F376E1"/>
    <w:rsid w:val="00F400CB"/>
    <w:rsid w:val="00F41312"/>
    <w:rsid w:val="00F4149F"/>
    <w:rsid w:val="00F418D1"/>
    <w:rsid w:val="00F41BB7"/>
    <w:rsid w:val="00F41DB4"/>
    <w:rsid w:val="00F426AD"/>
    <w:rsid w:val="00F43DCE"/>
    <w:rsid w:val="00F440D3"/>
    <w:rsid w:val="00F4425D"/>
    <w:rsid w:val="00F46135"/>
    <w:rsid w:val="00F4715C"/>
    <w:rsid w:val="00F50C92"/>
    <w:rsid w:val="00F50F3B"/>
    <w:rsid w:val="00F51713"/>
    <w:rsid w:val="00F519F4"/>
    <w:rsid w:val="00F51A2D"/>
    <w:rsid w:val="00F51B0D"/>
    <w:rsid w:val="00F51CC0"/>
    <w:rsid w:val="00F52E4F"/>
    <w:rsid w:val="00F5396B"/>
    <w:rsid w:val="00F53D5C"/>
    <w:rsid w:val="00F540F2"/>
    <w:rsid w:val="00F54252"/>
    <w:rsid w:val="00F560E6"/>
    <w:rsid w:val="00F567D7"/>
    <w:rsid w:val="00F57687"/>
    <w:rsid w:val="00F606CA"/>
    <w:rsid w:val="00F606FF"/>
    <w:rsid w:val="00F60B7C"/>
    <w:rsid w:val="00F619A7"/>
    <w:rsid w:val="00F61E6A"/>
    <w:rsid w:val="00F62BBB"/>
    <w:rsid w:val="00F63672"/>
    <w:rsid w:val="00F63FDB"/>
    <w:rsid w:val="00F64BF0"/>
    <w:rsid w:val="00F65964"/>
    <w:rsid w:val="00F65BE8"/>
    <w:rsid w:val="00F663CB"/>
    <w:rsid w:val="00F66AB3"/>
    <w:rsid w:val="00F66FA4"/>
    <w:rsid w:val="00F671AF"/>
    <w:rsid w:val="00F675A6"/>
    <w:rsid w:val="00F67A9A"/>
    <w:rsid w:val="00F67DDB"/>
    <w:rsid w:val="00F67E8C"/>
    <w:rsid w:val="00F7015E"/>
    <w:rsid w:val="00F737F6"/>
    <w:rsid w:val="00F73EEB"/>
    <w:rsid w:val="00F745D0"/>
    <w:rsid w:val="00F74657"/>
    <w:rsid w:val="00F756F3"/>
    <w:rsid w:val="00F75DBD"/>
    <w:rsid w:val="00F766AB"/>
    <w:rsid w:val="00F77290"/>
    <w:rsid w:val="00F7768A"/>
    <w:rsid w:val="00F81149"/>
    <w:rsid w:val="00F81593"/>
    <w:rsid w:val="00F8196D"/>
    <w:rsid w:val="00F81F3D"/>
    <w:rsid w:val="00F82023"/>
    <w:rsid w:val="00F826B4"/>
    <w:rsid w:val="00F82B05"/>
    <w:rsid w:val="00F848A6"/>
    <w:rsid w:val="00F853F4"/>
    <w:rsid w:val="00F85A92"/>
    <w:rsid w:val="00F86344"/>
    <w:rsid w:val="00F8664C"/>
    <w:rsid w:val="00F86732"/>
    <w:rsid w:val="00F86CEF"/>
    <w:rsid w:val="00F875E7"/>
    <w:rsid w:val="00F9041F"/>
    <w:rsid w:val="00F90BE6"/>
    <w:rsid w:val="00F923A6"/>
    <w:rsid w:val="00F92CD0"/>
    <w:rsid w:val="00F936CF"/>
    <w:rsid w:val="00F93D12"/>
    <w:rsid w:val="00F941C3"/>
    <w:rsid w:val="00F94248"/>
    <w:rsid w:val="00F9458D"/>
    <w:rsid w:val="00F952E6"/>
    <w:rsid w:val="00F96003"/>
    <w:rsid w:val="00F961BF"/>
    <w:rsid w:val="00F97C46"/>
    <w:rsid w:val="00F97CB8"/>
    <w:rsid w:val="00FA0A01"/>
    <w:rsid w:val="00FA1274"/>
    <w:rsid w:val="00FA1DA2"/>
    <w:rsid w:val="00FA1F08"/>
    <w:rsid w:val="00FA2251"/>
    <w:rsid w:val="00FA26B8"/>
    <w:rsid w:val="00FA4556"/>
    <w:rsid w:val="00FA4A1B"/>
    <w:rsid w:val="00FA4BCE"/>
    <w:rsid w:val="00FA556B"/>
    <w:rsid w:val="00FA5B1A"/>
    <w:rsid w:val="00FA6EF7"/>
    <w:rsid w:val="00FA7B0A"/>
    <w:rsid w:val="00FB005A"/>
    <w:rsid w:val="00FB126E"/>
    <w:rsid w:val="00FB30AD"/>
    <w:rsid w:val="00FB3294"/>
    <w:rsid w:val="00FB34BB"/>
    <w:rsid w:val="00FB3C57"/>
    <w:rsid w:val="00FB4C32"/>
    <w:rsid w:val="00FB4E9B"/>
    <w:rsid w:val="00FB546B"/>
    <w:rsid w:val="00FB54C5"/>
    <w:rsid w:val="00FB5D46"/>
    <w:rsid w:val="00FB618B"/>
    <w:rsid w:val="00FB63BA"/>
    <w:rsid w:val="00FB79FB"/>
    <w:rsid w:val="00FC04DB"/>
    <w:rsid w:val="00FC0E41"/>
    <w:rsid w:val="00FC1393"/>
    <w:rsid w:val="00FC17CE"/>
    <w:rsid w:val="00FC2341"/>
    <w:rsid w:val="00FC2866"/>
    <w:rsid w:val="00FC3383"/>
    <w:rsid w:val="00FC4BF2"/>
    <w:rsid w:val="00FC4DEB"/>
    <w:rsid w:val="00FC543E"/>
    <w:rsid w:val="00FC5D14"/>
    <w:rsid w:val="00FC6167"/>
    <w:rsid w:val="00FC7711"/>
    <w:rsid w:val="00FC79AD"/>
    <w:rsid w:val="00FC7F70"/>
    <w:rsid w:val="00FD04BE"/>
    <w:rsid w:val="00FD0A0B"/>
    <w:rsid w:val="00FD1516"/>
    <w:rsid w:val="00FD163B"/>
    <w:rsid w:val="00FD18B0"/>
    <w:rsid w:val="00FD1BD1"/>
    <w:rsid w:val="00FD1C95"/>
    <w:rsid w:val="00FD1E2F"/>
    <w:rsid w:val="00FD2544"/>
    <w:rsid w:val="00FD342D"/>
    <w:rsid w:val="00FD35F2"/>
    <w:rsid w:val="00FD599A"/>
    <w:rsid w:val="00FD5B4B"/>
    <w:rsid w:val="00FD6349"/>
    <w:rsid w:val="00FD6745"/>
    <w:rsid w:val="00FD6CC4"/>
    <w:rsid w:val="00FD70E6"/>
    <w:rsid w:val="00FD7868"/>
    <w:rsid w:val="00FE02B8"/>
    <w:rsid w:val="00FE0B2C"/>
    <w:rsid w:val="00FE0F33"/>
    <w:rsid w:val="00FE1409"/>
    <w:rsid w:val="00FE1B33"/>
    <w:rsid w:val="00FE1BD5"/>
    <w:rsid w:val="00FE2FAD"/>
    <w:rsid w:val="00FE30E8"/>
    <w:rsid w:val="00FE35ED"/>
    <w:rsid w:val="00FE3F62"/>
    <w:rsid w:val="00FE4C92"/>
    <w:rsid w:val="00FE567C"/>
    <w:rsid w:val="00FE65BD"/>
    <w:rsid w:val="00FE6637"/>
    <w:rsid w:val="00FF04F8"/>
    <w:rsid w:val="00FF075C"/>
    <w:rsid w:val="00FF1774"/>
    <w:rsid w:val="00FF1983"/>
    <w:rsid w:val="00FF26FE"/>
    <w:rsid w:val="00FF2F22"/>
    <w:rsid w:val="00FF36A1"/>
    <w:rsid w:val="00FF38B1"/>
    <w:rsid w:val="00FF3DEF"/>
    <w:rsid w:val="00FF3FF0"/>
    <w:rsid w:val="00FF4D65"/>
    <w:rsid w:val="00FF5AB9"/>
    <w:rsid w:val="00FF5B6D"/>
    <w:rsid w:val="00FF7689"/>
    <w:rsid w:val="00FF7863"/>
    <w:rsid w:val="00FF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5A16B5"/>
  <w15:docId w15:val="{A0952838-3BB2-478D-BD19-2D1741830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AE2"/>
  </w:style>
  <w:style w:type="paragraph" w:styleId="Overskrift1">
    <w:name w:val="heading 1"/>
    <w:basedOn w:val="Normal"/>
    <w:next w:val="Normal"/>
    <w:link w:val="Overskrift1Tegn"/>
    <w:uiPriority w:val="9"/>
    <w:qFormat/>
    <w:rsid w:val="009E4D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E4D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576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F9600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05C23"/>
    <w:pPr>
      <w:ind w:left="720"/>
      <w:contextualSpacing/>
    </w:pPr>
  </w:style>
  <w:style w:type="character" w:styleId="Hyperkobling">
    <w:name w:val="Hyperlink"/>
    <w:basedOn w:val="Standardskriftforavsnitt"/>
    <w:uiPriority w:val="99"/>
    <w:unhideWhenUsed/>
    <w:rsid w:val="00405C23"/>
    <w:rPr>
      <w:color w:val="0563C1" w:themeColor="hyperlink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E4D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rdtekst">
    <w:name w:val="Body Text"/>
    <w:basedOn w:val="Normal"/>
    <w:link w:val="BrdtekstTegn"/>
    <w:uiPriority w:val="99"/>
    <w:unhideWhenUsed/>
    <w:rsid w:val="009E4DE6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9E4DE6"/>
  </w:style>
  <w:style w:type="character" w:customStyle="1" w:styleId="Overskrift2Tegn">
    <w:name w:val="Overskrift 2 Tegn"/>
    <w:basedOn w:val="Standardskriftforavsnitt"/>
    <w:link w:val="Overskrift2"/>
    <w:uiPriority w:val="9"/>
    <w:rsid w:val="009E4D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5193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5193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5193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5193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5193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519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5193D"/>
    <w:rPr>
      <w:rFonts w:ascii="Segoe UI" w:hAnsi="Segoe UI" w:cs="Segoe UI"/>
      <w:sz w:val="18"/>
      <w:szCs w:val="18"/>
    </w:rPr>
  </w:style>
  <w:style w:type="paragraph" w:styleId="Tittel">
    <w:name w:val="Title"/>
    <w:basedOn w:val="Normal"/>
    <w:next w:val="Normal"/>
    <w:link w:val="TittelTegn"/>
    <w:uiPriority w:val="10"/>
    <w:qFormat/>
    <w:rsid w:val="00516EE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16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PlainTable21">
    <w:name w:val="Plain Table 21"/>
    <w:basedOn w:val="Vanligtabell"/>
    <w:next w:val="PlainTable22"/>
    <w:uiPriority w:val="42"/>
    <w:rsid w:val="008669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Vanligtabell"/>
    <w:uiPriority w:val="42"/>
    <w:rsid w:val="008669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nligtabell21">
    <w:name w:val="Vanlig tabell 21"/>
    <w:basedOn w:val="Vanligtabell"/>
    <w:next w:val="PlainTable22"/>
    <w:uiPriority w:val="42"/>
    <w:rsid w:val="00ED7A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nligtabell22">
    <w:name w:val="Vanlig tabell 22"/>
    <w:basedOn w:val="Vanligtabell"/>
    <w:next w:val="PlainTable22"/>
    <w:uiPriority w:val="42"/>
    <w:rsid w:val="003867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jon">
    <w:name w:val="Revision"/>
    <w:hidden/>
    <w:uiPriority w:val="99"/>
    <w:semiHidden/>
    <w:rsid w:val="004C7041"/>
    <w:pPr>
      <w:spacing w:after="0" w:line="240" w:lineRule="auto"/>
    </w:pPr>
  </w:style>
  <w:style w:type="table" w:customStyle="1" w:styleId="Vanligtabell23">
    <w:name w:val="Vanlig tabell 23"/>
    <w:basedOn w:val="Vanligtabell"/>
    <w:next w:val="PlainTable22"/>
    <w:uiPriority w:val="42"/>
    <w:rsid w:val="00CA2D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enett">
    <w:name w:val="Table Grid"/>
    <w:basedOn w:val="Vanligtabell"/>
    <w:uiPriority w:val="39"/>
    <w:rsid w:val="00E10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tnotetekst">
    <w:name w:val="endnote text"/>
    <w:basedOn w:val="Normal"/>
    <w:link w:val="SluttnotetekstTegn"/>
    <w:uiPriority w:val="99"/>
    <w:semiHidden/>
    <w:unhideWhenUsed/>
    <w:rsid w:val="00720BAC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720BAC"/>
    <w:rPr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720BAC"/>
    <w:rPr>
      <w:vertAlign w:val="superscript"/>
    </w:rPr>
  </w:style>
  <w:style w:type="character" w:styleId="Fulgthyperkobling">
    <w:name w:val="FollowedHyperlink"/>
    <w:basedOn w:val="Standardskriftforavsnitt"/>
    <w:uiPriority w:val="99"/>
    <w:semiHidden/>
    <w:unhideWhenUsed/>
    <w:rsid w:val="002F05E3"/>
    <w:rPr>
      <w:color w:val="954F72" w:themeColor="followed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0C5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C5AF9"/>
  </w:style>
  <w:style w:type="paragraph" w:styleId="Bunntekst">
    <w:name w:val="footer"/>
    <w:basedOn w:val="Normal"/>
    <w:link w:val="BunntekstTegn"/>
    <w:uiPriority w:val="99"/>
    <w:unhideWhenUsed/>
    <w:rsid w:val="000C5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C5AF9"/>
  </w:style>
  <w:style w:type="table" w:customStyle="1" w:styleId="Vanligtabell24">
    <w:name w:val="Vanlig tabell 24"/>
    <w:basedOn w:val="Vanligtabell"/>
    <w:next w:val="PlainTable22"/>
    <w:uiPriority w:val="42"/>
    <w:rsid w:val="004935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0234A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Tegn">
    <w:name w:val="EndNote Bibliography Title Tegn"/>
    <w:basedOn w:val="BrdtekstTegn"/>
    <w:link w:val="EndNoteBibliographyTitle"/>
    <w:rsid w:val="000234A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234A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Tegn">
    <w:name w:val="EndNote Bibliography Tegn"/>
    <w:basedOn w:val="BrdtekstTegn"/>
    <w:link w:val="EndNoteBibliography"/>
    <w:rsid w:val="000234A6"/>
    <w:rPr>
      <w:rFonts w:ascii="Times New Roman" w:hAnsi="Times New Roman" w:cs="Times New Roman"/>
      <w:noProof/>
      <w:lang w:val="en-US"/>
    </w:rPr>
  </w:style>
  <w:style w:type="table" w:customStyle="1" w:styleId="Vanligtabell25">
    <w:name w:val="Vanlig tabell 25"/>
    <w:basedOn w:val="Vanligtabell"/>
    <w:next w:val="PlainTable22"/>
    <w:uiPriority w:val="42"/>
    <w:rsid w:val="008A19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Vanligtabell"/>
    <w:uiPriority w:val="40"/>
    <w:rsid w:val="00294C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3">
    <w:name w:val="Plain Table 23"/>
    <w:basedOn w:val="Vanligtabell"/>
    <w:uiPriority w:val="42"/>
    <w:rsid w:val="005F3F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2">
    <w:name w:val="Table Grid Light2"/>
    <w:basedOn w:val="Vanligtabell"/>
    <w:uiPriority w:val="40"/>
    <w:rsid w:val="005F3F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skrift3Tegn">
    <w:name w:val="Overskrift 3 Tegn"/>
    <w:basedOn w:val="Standardskriftforavsnitt"/>
    <w:link w:val="Overskrift3"/>
    <w:uiPriority w:val="9"/>
    <w:rsid w:val="004576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jenummer">
    <w:name w:val="line number"/>
    <w:basedOn w:val="Standardskriftforavsnitt"/>
    <w:uiPriority w:val="99"/>
    <w:semiHidden/>
    <w:unhideWhenUsed/>
    <w:rsid w:val="0042032E"/>
  </w:style>
  <w:style w:type="character" w:customStyle="1" w:styleId="Overskrift4Tegn">
    <w:name w:val="Overskrift 4 Tegn"/>
    <w:basedOn w:val="Standardskriftforavsnitt"/>
    <w:link w:val="Overskrift4"/>
    <w:uiPriority w:val="9"/>
    <w:rsid w:val="00F9600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27645C"/>
    <w:rPr>
      <w:color w:val="605E5C"/>
      <w:shd w:val="clear" w:color="auto" w:fill="E1DFDD"/>
    </w:rPr>
  </w:style>
  <w:style w:type="character" w:customStyle="1" w:styleId="UnresolvedMention2">
    <w:name w:val="Unresolved Mention2"/>
    <w:basedOn w:val="Standardskriftforavsnitt"/>
    <w:uiPriority w:val="99"/>
    <w:semiHidden/>
    <w:unhideWhenUsed/>
    <w:rsid w:val="004D427D"/>
    <w:rPr>
      <w:color w:val="605E5C"/>
      <w:shd w:val="clear" w:color="auto" w:fill="E1DFDD"/>
    </w:rPr>
  </w:style>
  <w:style w:type="character" w:styleId="Ulstomtale">
    <w:name w:val="Unresolved Mention"/>
    <w:basedOn w:val="Standardskriftforavsnitt"/>
    <w:uiPriority w:val="99"/>
    <w:semiHidden/>
    <w:unhideWhenUsed/>
    <w:rsid w:val="00A90C4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D788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50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48c39a-996c-4039-9166-52fcd9c3b2f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1240889ACF75B48A51149478D409523" ma:contentTypeVersion="14" ma:contentTypeDescription="Opprett et nytt dokument." ma:contentTypeScope="" ma:versionID="f682c08c0ff5a9fec2e4e8df10f5f8ed">
  <xsd:schema xmlns:xsd="http://www.w3.org/2001/XMLSchema" xmlns:xs="http://www.w3.org/2001/XMLSchema" xmlns:p="http://schemas.microsoft.com/office/2006/metadata/properties" xmlns:ns3="2148c39a-996c-4039-9166-52fcd9c3b2fb" xmlns:ns4="634a67f2-085c-4af8-ba6a-f3daefd49eb1" targetNamespace="http://schemas.microsoft.com/office/2006/metadata/properties" ma:root="true" ma:fieldsID="ea1e57291f13237d669ca35435a7361c" ns3:_="" ns4:_="">
    <xsd:import namespace="2148c39a-996c-4039-9166-52fcd9c3b2fb"/>
    <xsd:import namespace="634a67f2-085c-4af8-ba6a-f3daefd49e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48c39a-996c-4039-9166-52fcd9c3b2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4a67f2-085c-4af8-ba6a-f3daefd49eb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1E69C-7A20-4660-B2C9-08CA5BA4C647}">
  <ds:schemaRefs>
    <ds:schemaRef ds:uri="http://schemas.microsoft.com/office/2006/metadata/properties"/>
    <ds:schemaRef ds:uri="http://schemas.microsoft.com/office/infopath/2007/PartnerControls"/>
    <ds:schemaRef ds:uri="2148c39a-996c-4039-9166-52fcd9c3b2fb"/>
  </ds:schemaRefs>
</ds:datastoreItem>
</file>

<file path=customXml/itemProps2.xml><?xml version="1.0" encoding="utf-8"?>
<ds:datastoreItem xmlns:ds="http://schemas.openxmlformats.org/officeDocument/2006/customXml" ds:itemID="{367A4633-3068-41A1-BFD3-146BDC52BC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3E2DF6-D505-4645-AE0C-D80CEFB3A9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48c39a-996c-4039-9166-52fcd9c3b2fb"/>
    <ds:schemaRef ds:uri="634a67f2-085c-4af8-ba6a-f3daefd49e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762E8B6-DAB4-461A-AE99-0DEC22052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7</Words>
  <Characters>237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chel Louise Hasting</dc:creator>
  <cp:lastModifiedBy>Rachel Louise Hasting</cp:lastModifiedBy>
  <cp:revision>3</cp:revision>
  <cp:lastPrinted>2021-10-11T12:59:00Z</cp:lastPrinted>
  <dcterms:created xsi:type="dcterms:W3CDTF">2024-10-15T13:26:00Z</dcterms:created>
  <dcterms:modified xsi:type="dcterms:W3CDTF">2024-10-15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240889ACF75B48A51149478D409523</vt:lpwstr>
  </property>
</Properties>
</file>